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2D3F8" w14:textId="70DFFB29" w:rsidR="00391E42" w:rsidRPr="00B15322" w:rsidRDefault="00391E42" w:rsidP="00391E42">
      <w:pPr>
        <w:spacing w:line="360" w:lineRule="auto"/>
        <w:jc w:val="both"/>
        <w:rPr>
          <w:rFonts w:ascii="Arial" w:hAnsi="Arial" w:cs="Arial"/>
          <w:i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F87EE7">
        <w:rPr>
          <w:rFonts w:ascii="Arial" w:hAnsi="Arial" w:cs="Arial"/>
          <w:b/>
          <w:lang w:val="en-US"/>
        </w:rPr>
        <w:t xml:space="preserve">Table 2: </w:t>
      </w:r>
      <w:r w:rsidR="005F4269" w:rsidRPr="00F87EE7">
        <w:rPr>
          <w:rFonts w:ascii="Arial" w:hAnsi="Arial" w:cs="Arial"/>
          <w:b/>
          <w:highlight w:val="yellow"/>
          <w:lang w:val="en-US"/>
        </w:rPr>
        <w:t>[</w:t>
      </w:r>
      <w:r w:rsidR="005F4269" w:rsidRPr="00F87EE7">
        <w:rPr>
          <w:rFonts w:ascii="Arial" w:hAnsi="Arial" w:cs="Arial"/>
          <w:b/>
          <w:highlight w:val="yellow"/>
          <w:vertAlign w:val="superscript"/>
          <w:lang w:val="en-US"/>
        </w:rPr>
        <w:t>68</w:t>
      </w:r>
      <w:proofErr w:type="gramStart"/>
      <w:r w:rsidR="005F4269" w:rsidRPr="00F87EE7">
        <w:rPr>
          <w:rFonts w:ascii="Arial" w:hAnsi="Arial" w:cs="Arial"/>
          <w:b/>
          <w:highlight w:val="yellow"/>
          <w:lang w:val="en-US"/>
        </w:rPr>
        <w:t>Ga]Ga</w:t>
      </w:r>
      <w:proofErr w:type="gramEnd"/>
      <w:r w:rsidR="005F4269" w:rsidRPr="00F87EE7">
        <w:rPr>
          <w:rFonts w:ascii="Arial" w:hAnsi="Arial" w:cs="Arial"/>
          <w:b/>
          <w:highlight w:val="yellow"/>
          <w:lang w:val="en-US"/>
        </w:rPr>
        <w:t>-DOTA-TATE PET/CT</w:t>
      </w:r>
      <w:r w:rsidR="005F4269" w:rsidRPr="00F87EE7">
        <w:rPr>
          <w:rFonts w:ascii="Arial" w:hAnsi="Arial" w:cs="Arial"/>
          <w:b/>
          <w:lang w:val="en-US"/>
        </w:rPr>
        <w:t xml:space="preserve"> </w:t>
      </w:r>
      <w:r w:rsidRPr="00F87EE7">
        <w:rPr>
          <w:rFonts w:ascii="Arial" w:hAnsi="Arial" w:cs="Arial"/>
          <w:b/>
          <w:lang w:val="en-US"/>
        </w:rPr>
        <w:t>parameters</w:t>
      </w:r>
      <w:r w:rsidRPr="00B15322">
        <w:rPr>
          <w:rFonts w:ascii="Arial" w:hAnsi="Arial" w:cs="Arial"/>
          <w:b/>
          <w:lang w:val="en-US"/>
        </w:rPr>
        <w:t xml:space="preserve"> depending on tumor recurrence </w:t>
      </w:r>
    </w:p>
    <w:p w14:paraId="534AB413" w14:textId="03878380" w:rsidR="00391E42" w:rsidRPr="00B15322" w:rsidRDefault="00391E42" w:rsidP="00391E42">
      <w:pPr>
        <w:spacing w:line="360" w:lineRule="auto"/>
        <w:jc w:val="both"/>
        <w:rPr>
          <w:rFonts w:ascii="Arial" w:hAnsi="Arial" w:cs="Arial"/>
          <w:lang w:val="en-US"/>
        </w:rPr>
      </w:pPr>
      <w:r w:rsidRPr="00B15322">
        <w:rPr>
          <w:rFonts w:ascii="Arial" w:hAnsi="Arial" w:cs="Arial"/>
          <w:lang w:val="en-US"/>
        </w:rPr>
        <w:t>Comparison of PET</w:t>
      </w:r>
      <w:r w:rsidR="0006389A">
        <w:rPr>
          <w:rFonts w:ascii="Arial" w:hAnsi="Arial" w:cs="Arial"/>
          <w:lang w:val="en-US"/>
        </w:rPr>
        <w:t>/</w:t>
      </w:r>
      <w:r w:rsidRPr="00B15322">
        <w:rPr>
          <w:rFonts w:ascii="Arial" w:hAnsi="Arial" w:cs="Arial"/>
          <w:lang w:val="en-US"/>
        </w:rPr>
        <w:t>CT parameters in case of residual tumor on postoperative PET</w:t>
      </w:r>
      <w:r w:rsidR="0006389A">
        <w:rPr>
          <w:rFonts w:ascii="Arial" w:hAnsi="Arial" w:cs="Arial"/>
          <w:lang w:val="en-US"/>
        </w:rPr>
        <w:t>/</w:t>
      </w:r>
      <w:r w:rsidRPr="00B15322">
        <w:rPr>
          <w:rFonts w:ascii="Arial" w:hAnsi="Arial" w:cs="Arial"/>
          <w:lang w:val="en-US"/>
        </w:rPr>
        <w:t xml:space="preserve">CT imaging in patients with and without tumor recurrence during follow-up. </w:t>
      </w:r>
      <w:r w:rsidRPr="00B15322">
        <w:rPr>
          <w:rFonts w:ascii="Arial" w:hAnsi="Arial" w:cs="Arial"/>
          <w:i/>
          <w:lang w:val="en-US"/>
        </w:rPr>
        <w:t>Abbreviations</w:t>
      </w:r>
      <w:r w:rsidRPr="00B15322">
        <w:rPr>
          <w:rFonts w:ascii="Arial" w:hAnsi="Arial" w:cs="Arial"/>
          <w:lang w:val="en-US"/>
        </w:rPr>
        <w:t xml:space="preserve">: </w:t>
      </w:r>
      <w:proofErr w:type="spellStart"/>
      <w:r w:rsidRPr="00B15322">
        <w:rPr>
          <w:rFonts w:ascii="Arial" w:hAnsi="Arial" w:cs="Arial"/>
          <w:i/>
          <w:iCs/>
          <w:lang w:val="en-US"/>
        </w:rPr>
        <w:t>SUV</w:t>
      </w:r>
      <w:r w:rsidRPr="00B15322">
        <w:rPr>
          <w:rFonts w:ascii="Arial" w:hAnsi="Arial" w:cs="Arial"/>
          <w:i/>
          <w:iCs/>
          <w:vertAlign w:val="subscript"/>
          <w:lang w:val="en-US"/>
        </w:rPr>
        <w:t>max</w:t>
      </w:r>
      <w:proofErr w:type="spellEnd"/>
      <w:r w:rsidRPr="00B15322">
        <w:rPr>
          <w:rFonts w:ascii="Arial" w:hAnsi="Arial" w:cs="Arial"/>
          <w:i/>
          <w:iCs/>
          <w:lang w:val="en-US"/>
        </w:rPr>
        <w:t xml:space="preserve"> – </w:t>
      </w:r>
      <w:r w:rsidRPr="00B15322">
        <w:rPr>
          <w:rFonts w:ascii="Arial" w:hAnsi="Arial" w:cs="Arial"/>
          <w:lang w:val="en-US"/>
        </w:rPr>
        <w:t xml:space="preserve">maximum standardized uptake value; </w:t>
      </w:r>
      <w:proofErr w:type="spellStart"/>
      <w:r w:rsidRPr="00B15322">
        <w:rPr>
          <w:rFonts w:ascii="Arial" w:hAnsi="Arial" w:cs="Arial"/>
          <w:lang w:val="en-US"/>
        </w:rPr>
        <w:t>SUV</w:t>
      </w:r>
      <w:r w:rsidRPr="00B15322">
        <w:rPr>
          <w:rFonts w:ascii="Arial" w:hAnsi="Arial" w:cs="Arial"/>
          <w:vertAlign w:val="subscript"/>
          <w:lang w:val="en-US"/>
        </w:rPr>
        <w:t>mean</w:t>
      </w:r>
      <w:proofErr w:type="spellEnd"/>
      <w:r w:rsidRPr="00B15322">
        <w:rPr>
          <w:rFonts w:ascii="Arial" w:hAnsi="Arial" w:cs="Arial"/>
          <w:lang w:val="en-US"/>
        </w:rPr>
        <w:t xml:space="preserve"> – mean standardized uptake value; </w:t>
      </w:r>
      <w:r w:rsidRPr="00B15322">
        <w:rPr>
          <w:rFonts w:ascii="Arial" w:hAnsi="Arial" w:cs="Arial"/>
          <w:i/>
          <w:iCs/>
          <w:lang w:val="en-US"/>
        </w:rPr>
        <w:t xml:space="preserve">BTV – </w:t>
      </w:r>
      <w:r w:rsidRPr="00B15322">
        <w:rPr>
          <w:rFonts w:ascii="Arial" w:hAnsi="Arial" w:cs="Arial"/>
          <w:lang w:val="en-US"/>
        </w:rPr>
        <w:t>biological target volume.</w:t>
      </w:r>
    </w:p>
    <w:p w14:paraId="73EB14B7" w14:textId="77777777" w:rsidR="00391E42" w:rsidRPr="00941644" w:rsidRDefault="00391E42" w:rsidP="00391E42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9073" w:type="dxa"/>
        <w:tblLook w:val="04A0" w:firstRow="1" w:lastRow="0" w:firstColumn="1" w:lastColumn="0" w:noHBand="0" w:noVBand="1"/>
      </w:tblPr>
      <w:tblGrid>
        <w:gridCol w:w="2335"/>
        <w:gridCol w:w="2446"/>
        <w:gridCol w:w="2476"/>
        <w:gridCol w:w="1816"/>
      </w:tblGrid>
      <w:tr w:rsidR="00391E42" w:rsidRPr="00466C37" w14:paraId="66608C5F" w14:textId="77777777" w:rsidTr="007813D2">
        <w:trPr>
          <w:trHeight w:val="648"/>
        </w:trPr>
        <w:tc>
          <w:tcPr>
            <w:tcW w:w="2335" w:type="dxa"/>
            <w:shd w:val="clear" w:color="auto" w:fill="BFBFBF" w:themeFill="background1" w:themeFillShade="BF"/>
          </w:tcPr>
          <w:p w14:paraId="1C86AC31" w14:textId="77777777" w:rsidR="00391E42" w:rsidRPr="00C5226B" w:rsidRDefault="00391E42" w:rsidP="007813D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888314" w14:textId="77777777" w:rsidR="00391E42" w:rsidRPr="00C5226B" w:rsidRDefault="00391E42" w:rsidP="007813D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/>
                <w:sz w:val="22"/>
                <w:szCs w:val="22"/>
                <w:lang w:val="en-US"/>
              </w:rPr>
              <w:t>Tumor recurrence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11987B6" w14:textId="77777777" w:rsidR="00391E42" w:rsidRPr="00C5226B" w:rsidRDefault="00391E42" w:rsidP="007813D2">
            <w:pPr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No tumor recurrence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B7804E5" w14:textId="77777777" w:rsidR="00391E42" w:rsidRPr="00C5226B" w:rsidRDefault="00391E42" w:rsidP="007813D2">
            <w:pPr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C5226B">
              <w:rPr>
                <w:rFonts w:ascii="Arial" w:hAnsi="Arial" w:cs="Arial"/>
                <w:b/>
                <w:iCs/>
                <w:sz w:val="22"/>
                <w:szCs w:val="22"/>
                <w:lang w:val="en-US"/>
              </w:rPr>
              <w:t>-value</w:t>
            </w:r>
          </w:p>
        </w:tc>
      </w:tr>
      <w:tr w:rsidR="00391E42" w:rsidRPr="00466C37" w14:paraId="4D91FBB5" w14:textId="77777777" w:rsidTr="007813D2">
        <w:trPr>
          <w:trHeight w:val="366"/>
        </w:trPr>
        <w:tc>
          <w:tcPr>
            <w:tcW w:w="2335" w:type="dxa"/>
          </w:tcPr>
          <w:p w14:paraId="20F607C8" w14:textId="77777777" w:rsidR="00391E42" w:rsidRPr="00C5226B" w:rsidRDefault="00391E42" w:rsidP="007813D2">
            <w:pPr>
              <w:rPr>
                <w:rFonts w:ascii="Arial" w:hAnsi="Arial" w:cs="Arial"/>
                <w:b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C522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V</w:t>
            </w:r>
            <w:r w:rsidRPr="00C522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max</w:t>
            </w:r>
            <w:proofErr w:type="spellEnd"/>
          </w:p>
        </w:tc>
        <w:tc>
          <w:tcPr>
            <w:tcW w:w="2446" w:type="dxa"/>
            <w:tcBorders>
              <w:left w:val="nil"/>
              <w:right w:val="single" w:sz="4" w:space="0" w:color="auto"/>
            </w:tcBorders>
          </w:tcPr>
          <w:p w14:paraId="19955362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4.91 (3.09-18.07)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</w:tcPr>
          <w:p w14:paraId="10AC9445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5.11 (2.52-31.86)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14:paraId="47C0E159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0.770</w:t>
            </w:r>
          </w:p>
        </w:tc>
      </w:tr>
      <w:tr w:rsidR="00391E42" w:rsidRPr="00466C37" w14:paraId="034DF47C" w14:textId="77777777" w:rsidTr="007813D2">
        <w:trPr>
          <w:trHeight w:val="346"/>
        </w:trPr>
        <w:tc>
          <w:tcPr>
            <w:tcW w:w="2335" w:type="dxa"/>
            <w:tcBorders>
              <w:bottom w:val="single" w:sz="4" w:space="0" w:color="auto"/>
            </w:tcBorders>
          </w:tcPr>
          <w:p w14:paraId="74722990" w14:textId="77777777" w:rsidR="00391E42" w:rsidRPr="00C5226B" w:rsidRDefault="00391E42" w:rsidP="007813D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</w:pPr>
            <w:proofErr w:type="spellStart"/>
            <w:r w:rsidRPr="00C522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V</w:t>
            </w:r>
            <w:r w:rsidRPr="00C522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  <w:lang w:val="en-US"/>
              </w:rPr>
              <w:t>mean</w:t>
            </w:r>
            <w:proofErr w:type="spellEnd"/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B17F35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3.67 (2.58-6.78)</w:t>
            </w:r>
          </w:p>
        </w:tc>
        <w:tc>
          <w:tcPr>
            <w:tcW w:w="2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A04DE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3.09 (2.43-9.33)</w:t>
            </w:r>
          </w:p>
        </w:tc>
        <w:tc>
          <w:tcPr>
            <w:tcW w:w="1816" w:type="dxa"/>
            <w:tcBorders>
              <w:left w:val="single" w:sz="4" w:space="0" w:color="auto"/>
              <w:bottom w:val="single" w:sz="4" w:space="0" w:color="auto"/>
            </w:tcBorders>
          </w:tcPr>
          <w:p w14:paraId="0C49B914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sz w:val="22"/>
                <w:szCs w:val="22"/>
                <w:lang w:val="en-US"/>
              </w:rPr>
              <w:t>0.874</w:t>
            </w:r>
          </w:p>
        </w:tc>
      </w:tr>
      <w:tr w:rsidR="00391E42" w:rsidRPr="00466C37" w14:paraId="3628726F" w14:textId="77777777" w:rsidTr="007813D2">
        <w:trPr>
          <w:trHeight w:val="282"/>
        </w:trPr>
        <w:tc>
          <w:tcPr>
            <w:tcW w:w="2335" w:type="dxa"/>
          </w:tcPr>
          <w:p w14:paraId="60A8DFB5" w14:textId="77777777" w:rsidR="00391E42" w:rsidRPr="00C5226B" w:rsidRDefault="00391E42" w:rsidP="007813D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BTV</w:t>
            </w:r>
          </w:p>
        </w:tc>
        <w:tc>
          <w:tcPr>
            <w:tcW w:w="2446" w:type="dxa"/>
            <w:tcBorders>
              <w:left w:val="nil"/>
              <w:right w:val="single" w:sz="4" w:space="0" w:color="auto"/>
            </w:tcBorders>
          </w:tcPr>
          <w:p w14:paraId="499B1878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sz w:val="22"/>
                <w:szCs w:val="22"/>
                <w:lang w:val="en-US"/>
              </w:rPr>
              <w:t>2.3 (0.24-17.42)</w:t>
            </w:r>
          </w:p>
        </w:tc>
        <w:tc>
          <w:tcPr>
            <w:tcW w:w="2476" w:type="dxa"/>
            <w:tcBorders>
              <w:left w:val="single" w:sz="4" w:space="0" w:color="auto"/>
              <w:right w:val="single" w:sz="4" w:space="0" w:color="auto"/>
            </w:tcBorders>
          </w:tcPr>
          <w:p w14:paraId="5E068BC8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sz w:val="22"/>
                <w:szCs w:val="22"/>
                <w:lang w:val="en-US"/>
              </w:rPr>
              <w:t>1.29 (0.1-27.3)</w:t>
            </w:r>
          </w:p>
        </w:tc>
        <w:tc>
          <w:tcPr>
            <w:tcW w:w="1816" w:type="dxa"/>
            <w:tcBorders>
              <w:left w:val="single" w:sz="4" w:space="0" w:color="auto"/>
            </w:tcBorders>
          </w:tcPr>
          <w:p w14:paraId="3C2D6FD7" w14:textId="77777777" w:rsidR="00391E42" w:rsidRPr="00C5226B" w:rsidRDefault="00391E42" w:rsidP="007813D2">
            <w:pPr>
              <w:spacing w:line="276" w:lineRule="auto"/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</w:pPr>
            <w:r w:rsidRPr="00C5226B">
              <w:rPr>
                <w:rFonts w:ascii="Arial" w:hAnsi="Arial" w:cs="Arial"/>
                <w:bCs/>
                <w:color w:val="000000"/>
                <w:sz w:val="22"/>
                <w:szCs w:val="22"/>
                <w:lang w:val="en-US"/>
              </w:rPr>
              <w:t>0.770</w:t>
            </w:r>
          </w:p>
        </w:tc>
      </w:tr>
    </w:tbl>
    <w:p w14:paraId="4A068293" w14:textId="0EF6D4D8" w:rsidR="00723D46" w:rsidRPr="00466C37" w:rsidRDefault="00723D46" w:rsidP="004F3F13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sectPr w:rsidR="00723D46" w:rsidRPr="00466C37" w:rsidSect="00CC5FE0">
      <w:headerReference w:type="even" r:id="rId8"/>
      <w:headerReference w:type="default" r:id="rId9"/>
      <w:pgSz w:w="11900" w:h="16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5EC16" w14:textId="77777777" w:rsidR="006C3F2E" w:rsidRDefault="006C3F2E" w:rsidP="00CC115A">
      <w:r>
        <w:separator/>
      </w:r>
    </w:p>
  </w:endnote>
  <w:endnote w:type="continuationSeparator" w:id="0">
    <w:p w14:paraId="026AE5E1" w14:textId="77777777" w:rsidR="006C3F2E" w:rsidRDefault="006C3F2E" w:rsidP="00CC1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0A6DE" w14:textId="77777777" w:rsidR="006C3F2E" w:rsidRDefault="006C3F2E" w:rsidP="00CC115A">
      <w:r>
        <w:separator/>
      </w:r>
    </w:p>
  </w:footnote>
  <w:footnote w:type="continuationSeparator" w:id="0">
    <w:p w14:paraId="326515B3" w14:textId="77777777" w:rsidR="006C3F2E" w:rsidRDefault="006C3F2E" w:rsidP="00CC11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79056" w14:textId="34B72F5F" w:rsidR="00826F9D" w:rsidRDefault="00826F9D" w:rsidP="009F3B0E">
    <w:pPr>
      <w:pStyle w:val="Kopf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9</w:t>
    </w:r>
    <w:r>
      <w:rPr>
        <w:rStyle w:val="Seitenzahl"/>
      </w:rPr>
      <w:fldChar w:fldCharType="end"/>
    </w:r>
  </w:p>
  <w:p w14:paraId="73508C55" w14:textId="28D694BC" w:rsidR="00826F9D" w:rsidRDefault="00826F9D" w:rsidP="00261B84">
    <w:pPr>
      <w:pStyle w:val="Kopfzeile"/>
      <w:framePr w:wrap="none" w:vAnchor="text" w:hAnchor="margin" w:xAlign="right" w:y="1"/>
      <w:ind w:right="360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9</w:t>
    </w:r>
    <w:r>
      <w:rPr>
        <w:rStyle w:val="Seitenzahl"/>
      </w:rPr>
      <w:fldChar w:fldCharType="end"/>
    </w:r>
  </w:p>
  <w:p w14:paraId="3B772A55" w14:textId="77777777" w:rsidR="00826F9D" w:rsidRDefault="00826F9D" w:rsidP="00261B84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8FC73" w14:textId="023CAB3B" w:rsidR="00826F9D" w:rsidRPr="004A591E" w:rsidRDefault="00826F9D" w:rsidP="00F535B2">
    <w:pPr>
      <w:pStyle w:val="Kopfzeile"/>
      <w:framePr w:h="265" w:hRule="exact" w:wrap="none" w:vAnchor="text" w:hAnchor="page" w:x="10181" w:y="18"/>
      <w:rPr>
        <w:rStyle w:val="Seitenzahl"/>
        <w:rFonts w:ascii="Arial" w:hAnsi="Arial" w:cs="Arial"/>
      </w:rPr>
    </w:pPr>
    <w:r w:rsidRPr="004A591E">
      <w:rPr>
        <w:rStyle w:val="Seitenzahl"/>
        <w:rFonts w:ascii="Arial" w:hAnsi="Arial" w:cs="Arial"/>
      </w:rPr>
      <w:fldChar w:fldCharType="begin"/>
    </w:r>
    <w:r w:rsidRPr="004A591E">
      <w:rPr>
        <w:rStyle w:val="Seitenzahl"/>
        <w:rFonts w:ascii="Arial" w:hAnsi="Arial" w:cs="Arial"/>
      </w:rPr>
      <w:instrText xml:space="preserve">PAGE  </w:instrText>
    </w:r>
    <w:r w:rsidRPr="004A591E">
      <w:rPr>
        <w:rStyle w:val="Seitenzahl"/>
        <w:rFonts w:ascii="Arial" w:hAnsi="Arial" w:cs="Arial"/>
      </w:rPr>
      <w:fldChar w:fldCharType="separate"/>
    </w:r>
    <w:r w:rsidR="00CC63F2">
      <w:rPr>
        <w:rStyle w:val="Seitenzahl"/>
        <w:rFonts w:ascii="Arial" w:hAnsi="Arial" w:cs="Arial"/>
        <w:noProof/>
      </w:rPr>
      <w:t>1</w:t>
    </w:r>
    <w:r w:rsidRPr="004A591E">
      <w:rPr>
        <w:rStyle w:val="Seitenzahl"/>
        <w:rFonts w:ascii="Arial" w:hAnsi="Arial" w:cs="Arial"/>
      </w:rPr>
      <w:fldChar w:fldCharType="end"/>
    </w:r>
  </w:p>
  <w:p w14:paraId="2E15F8A2" w14:textId="0D91505C" w:rsidR="00826F9D" w:rsidRDefault="00826F9D" w:rsidP="00261B84">
    <w:pPr>
      <w:pStyle w:val="Kopfzeile"/>
      <w:ind w:right="360"/>
    </w:pPr>
    <w:r>
      <w:rPr>
        <w:rFonts w:ascii="Arial" w:hAnsi="Arial" w:cs="Arial"/>
        <w:color w:val="000000" w:themeColor="text1"/>
      </w:rPr>
      <w:tab/>
      <w:t xml:space="preserve">                                                                                          Teske </w:t>
    </w:r>
    <w:r w:rsidRPr="003E66DA">
      <w:rPr>
        <w:rFonts w:ascii="Arial" w:hAnsi="Arial" w:cs="Arial"/>
        <w:i/>
        <w:color w:val="000000" w:themeColor="text1"/>
      </w:rPr>
      <w:t>et al</w:t>
    </w:r>
    <w:r>
      <w:rPr>
        <w:rFonts w:ascii="Arial" w:hAnsi="Arial" w:cs="Arial"/>
        <w:color w:val="000000" w:themeColor="text1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E3375"/>
    <w:multiLevelType w:val="hybridMultilevel"/>
    <w:tmpl w:val="8958A0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F5EFE"/>
    <w:multiLevelType w:val="hybridMultilevel"/>
    <w:tmpl w:val="FC62FB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A615B0"/>
    <w:multiLevelType w:val="hybridMultilevel"/>
    <w:tmpl w:val="7F6252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D2AB4"/>
    <w:multiLevelType w:val="hybridMultilevel"/>
    <w:tmpl w:val="DE9A7A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C75B30"/>
    <w:multiLevelType w:val="hybridMultilevel"/>
    <w:tmpl w:val="900EF684"/>
    <w:lvl w:ilvl="0" w:tplc="067E58A2">
      <w:start w:val="1"/>
      <w:numFmt w:val="upperLetter"/>
      <w:lvlText w:val="%1-"/>
      <w:lvlJc w:val="left"/>
      <w:pPr>
        <w:ind w:left="860" w:hanging="50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70670C"/>
    <w:multiLevelType w:val="hybridMultilevel"/>
    <w:tmpl w:val="EEF0FF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737617"/>
    <w:multiLevelType w:val="hybridMultilevel"/>
    <w:tmpl w:val="8AEE501E"/>
    <w:lvl w:ilvl="0" w:tplc="A39638A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17273"/>
    <w:multiLevelType w:val="hybridMultilevel"/>
    <w:tmpl w:val="03D448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1F4EAA"/>
    <w:multiLevelType w:val="hybridMultilevel"/>
    <w:tmpl w:val="132E319E"/>
    <w:lvl w:ilvl="0" w:tplc="EC7CEA8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320E7"/>
    <w:multiLevelType w:val="hybridMultilevel"/>
    <w:tmpl w:val="3D7AE2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5B4207"/>
    <w:multiLevelType w:val="hybridMultilevel"/>
    <w:tmpl w:val="A1D4C8AC"/>
    <w:lvl w:ilvl="0" w:tplc="53EAD0D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F2113"/>
    <w:multiLevelType w:val="hybridMultilevel"/>
    <w:tmpl w:val="323ED6CE"/>
    <w:lvl w:ilvl="0" w:tplc="2BB8B4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72714"/>
    <w:multiLevelType w:val="multilevel"/>
    <w:tmpl w:val="A64AE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7A300B"/>
    <w:multiLevelType w:val="hybridMultilevel"/>
    <w:tmpl w:val="B9184ACC"/>
    <w:lvl w:ilvl="0" w:tplc="81447C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7C02B1"/>
    <w:multiLevelType w:val="hybridMultilevel"/>
    <w:tmpl w:val="020A87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CD6E61"/>
    <w:multiLevelType w:val="hybridMultilevel"/>
    <w:tmpl w:val="38045B70"/>
    <w:lvl w:ilvl="0" w:tplc="113EDC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2F4D21"/>
    <w:multiLevelType w:val="multilevel"/>
    <w:tmpl w:val="72C68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D73FA0"/>
    <w:multiLevelType w:val="hybridMultilevel"/>
    <w:tmpl w:val="4962B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B11090"/>
    <w:multiLevelType w:val="hybridMultilevel"/>
    <w:tmpl w:val="44B43A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427894"/>
    <w:multiLevelType w:val="hybridMultilevel"/>
    <w:tmpl w:val="50BA5AB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C73CEF"/>
    <w:multiLevelType w:val="hybridMultilevel"/>
    <w:tmpl w:val="9C4A4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628002">
    <w:abstractNumId w:val="1"/>
  </w:num>
  <w:num w:numId="2" w16cid:durableId="332416989">
    <w:abstractNumId w:val="9"/>
  </w:num>
  <w:num w:numId="3" w16cid:durableId="343747763">
    <w:abstractNumId w:val="17"/>
  </w:num>
  <w:num w:numId="4" w16cid:durableId="1762094702">
    <w:abstractNumId w:val="19"/>
  </w:num>
  <w:num w:numId="5" w16cid:durableId="1466970286">
    <w:abstractNumId w:val="0"/>
  </w:num>
  <w:num w:numId="6" w16cid:durableId="775295723">
    <w:abstractNumId w:val="7"/>
  </w:num>
  <w:num w:numId="7" w16cid:durableId="754517605">
    <w:abstractNumId w:val="14"/>
  </w:num>
  <w:num w:numId="8" w16cid:durableId="276302885">
    <w:abstractNumId w:val="5"/>
  </w:num>
  <w:num w:numId="9" w16cid:durableId="1557546230">
    <w:abstractNumId w:val="2"/>
  </w:num>
  <w:num w:numId="10" w16cid:durableId="27682631">
    <w:abstractNumId w:val="20"/>
  </w:num>
  <w:num w:numId="11" w16cid:durableId="728697282">
    <w:abstractNumId w:val="12"/>
  </w:num>
  <w:num w:numId="12" w16cid:durableId="1261334507">
    <w:abstractNumId w:val="11"/>
  </w:num>
  <w:num w:numId="13" w16cid:durableId="255405671">
    <w:abstractNumId w:val="10"/>
  </w:num>
  <w:num w:numId="14" w16cid:durableId="1160466272">
    <w:abstractNumId w:val="4"/>
  </w:num>
  <w:num w:numId="15" w16cid:durableId="966812830">
    <w:abstractNumId w:val="15"/>
  </w:num>
  <w:num w:numId="16" w16cid:durableId="898243556">
    <w:abstractNumId w:val="3"/>
  </w:num>
  <w:num w:numId="17" w16cid:durableId="602538009">
    <w:abstractNumId w:val="8"/>
  </w:num>
  <w:num w:numId="18" w16cid:durableId="668214244">
    <w:abstractNumId w:val="6"/>
  </w:num>
  <w:num w:numId="19" w16cid:durableId="1558542932">
    <w:abstractNumId w:val="18"/>
  </w:num>
  <w:num w:numId="20" w16cid:durableId="1271595051">
    <w:abstractNumId w:val="13"/>
  </w:num>
  <w:num w:numId="21" w16cid:durableId="3988691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dssx9qzzwspert03xt9zzs9r9ddxzfesd&quot;&gt;My EndNote Library-Converted&lt;record-ids&gt;&lt;item&gt;349&lt;/item&gt;&lt;/record-ids&gt;&lt;/item&gt;&lt;/Libraries&gt;"/>
  </w:docVars>
  <w:rsids>
    <w:rsidRoot w:val="00EE027C"/>
    <w:rsid w:val="00000913"/>
    <w:rsid w:val="00000B30"/>
    <w:rsid w:val="00000FE0"/>
    <w:rsid w:val="000010A5"/>
    <w:rsid w:val="00001710"/>
    <w:rsid w:val="0000181C"/>
    <w:rsid w:val="00001F79"/>
    <w:rsid w:val="0000311A"/>
    <w:rsid w:val="0000389E"/>
    <w:rsid w:val="00003939"/>
    <w:rsid w:val="0000410B"/>
    <w:rsid w:val="000051EB"/>
    <w:rsid w:val="000052D4"/>
    <w:rsid w:val="00005DD6"/>
    <w:rsid w:val="000061CC"/>
    <w:rsid w:val="00006B3A"/>
    <w:rsid w:val="00007941"/>
    <w:rsid w:val="00010577"/>
    <w:rsid w:val="000106B4"/>
    <w:rsid w:val="00011155"/>
    <w:rsid w:val="00011D41"/>
    <w:rsid w:val="00011F9B"/>
    <w:rsid w:val="000122CC"/>
    <w:rsid w:val="000122CD"/>
    <w:rsid w:val="00012AA6"/>
    <w:rsid w:val="0001391C"/>
    <w:rsid w:val="000142A1"/>
    <w:rsid w:val="00014618"/>
    <w:rsid w:val="000162B8"/>
    <w:rsid w:val="00016ECA"/>
    <w:rsid w:val="0002088C"/>
    <w:rsid w:val="00021357"/>
    <w:rsid w:val="00021E44"/>
    <w:rsid w:val="000222E2"/>
    <w:rsid w:val="00022B75"/>
    <w:rsid w:val="00022ED6"/>
    <w:rsid w:val="00023BB2"/>
    <w:rsid w:val="00023EEF"/>
    <w:rsid w:val="0002423B"/>
    <w:rsid w:val="0002433F"/>
    <w:rsid w:val="00025676"/>
    <w:rsid w:val="000257CC"/>
    <w:rsid w:val="00026DAA"/>
    <w:rsid w:val="00027954"/>
    <w:rsid w:val="00027A4B"/>
    <w:rsid w:val="00030412"/>
    <w:rsid w:val="0003083D"/>
    <w:rsid w:val="0003105D"/>
    <w:rsid w:val="0003188B"/>
    <w:rsid w:val="0003220F"/>
    <w:rsid w:val="000324DE"/>
    <w:rsid w:val="00032D88"/>
    <w:rsid w:val="00033011"/>
    <w:rsid w:val="00033020"/>
    <w:rsid w:val="000330FF"/>
    <w:rsid w:val="000336C1"/>
    <w:rsid w:val="00033A18"/>
    <w:rsid w:val="00035750"/>
    <w:rsid w:val="000357AD"/>
    <w:rsid w:val="000359E5"/>
    <w:rsid w:val="00035C7D"/>
    <w:rsid w:val="00036ACA"/>
    <w:rsid w:val="00036CAE"/>
    <w:rsid w:val="00040180"/>
    <w:rsid w:val="00040512"/>
    <w:rsid w:val="00040B44"/>
    <w:rsid w:val="000411A4"/>
    <w:rsid w:val="000416EF"/>
    <w:rsid w:val="00041D73"/>
    <w:rsid w:val="00041EB2"/>
    <w:rsid w:val="000428F4"/>
    <w:rsid w:val="00042914"/>
    <w:rsid w:val="000429A1"/>
    <w:rsid w:val="00042AE9"/>
    <w:rsid w:val="00042DA8"/>
    <w:rsid w:val="0004340D"/>
    <w:rsid w:val="00044041"/>
    <w:rsid w:val="000447E8"/>
    <w:rsid w:val="00044CE0"/>
    <w:rsid w:val="00044E11"/>
    <w:rsid w:val="00045080"/>
    <w:rsid w:val="00045815"/>
    <w:rsid w:val="00046158"/>
    <w:rsid w:val="0004650D"/>
    <w:rsid w:val="0004662D"/>
    <w:rsid w:val="0004769B"/>
    <w:rsid w:val="00047E1E"/>
    <w:rsid w:val="00047ECC"/>
    <w:rsid w:val="00047FF4"/>
    <w:rsid w:val="000501A1"/>
    <w:rsid w:val="000503C1"/>
    <w:rsid w:val="0005061D"/>
    <w:rsid w:val="000521C1"/>
    <w:rsid w:val="0005225B"/>
    <w:rsid w:val="00052463"/>
    <w:rsid w:val="00052782"/>
    <w:rsid w:val="0005287A"/>
    <w:rsid w:val="00053919"/>
    <w:rsid w:val="00054D00"/>
    <w:rsid w:val="000554B7"/>
    <w:rsid w:val="00056695"/>
    <w:rsid w:val="00056D42"/>
    <w:rsid w:val="00060264"/>
    <w:rsid w:val="000607D8"/>
    <w:rsid w:val="00060E7F"/>
    <w:rsid w:val="000614A2"/>
    <w:rsid w:val="000616B3"/>
    <w:rsid w:val="0006187F"/>
    <w:rsid w:val="00062212"/>
    <w:rsid w:val="0006307A"/>
    <w:rsid w:val="0006389A"/>
    <w:rsid w:val="00063E8B"/>
    <w:rsid w:val="00063ED9"/>
    <w:rsid w:val="00064DDC"/>
    <w:rsid w:val="00064ECB"/>
    <w:rsid w:val="00065013"/>
    <w:rsid w:val="000654CD"/>
    <w:rsid w:val="00065857"/>
    <w:rsid w:val="00065C89"/>
    <w:rsid w:val="000668DB"/>
    <w:rsid w:val="00066A9A"/>
    <w:rsid w:val="00066EF6"/>
    <w:rsid w:val="00067321"/>
    <w:rsid w:val="000676DC"/>
    <w:rsid w:val="000678B4"/>
    <w:rsid w:val="0006798C"/>
    <w:rsid w:val="00070D17"/>
    <w:rsid w:val="0007125B"/>
    <w:rsid w:val="00071C9E"/>
    <w:rsid w:val="000722DA"/>
    <w:rsid w:val="0007238B"/>
    <w:rsid w:val="000724FD"/>
    <w:rsid w:val="0007268F"/>
    <w:rsid w:val="000730B7"/>
    <w:rsid w:val="0007311B"/>
    <w:rsid w:val="00073A29"/>
    <w:rsid w:val="00073C4F"/>
    <w:rsid w:val="00074D7C"/>
    <w:rsid w:val="00075E8D"/>
    <w:rsid w:val="00076836"/>
    <w:rsid w:val="00076896"/>
    <w:rsid w:val="00076F57"/>
    <w:rsid w:val="0007746A"/>
    <w:rsid w:val="00077F64"/>
    <w:rsid w:val="00080102"/>
    <w:rsid w:val="0008036F"/>
    <w:rsid w:val="00080767"/>
    <w:rsid w:val="00080B38"/>
    <w:rsid w:val="00080BF2"/>
    <w:rsid w:val="000812C4"/>
    <w:rsid w:val="000813A2"/>
    <w:rsid w:val="000828A7"/>
    <w:rsid w:val="00083055"/>
    <w:rsid w:val="00083279"/>
    <w:rsid w:val="000840FD"/>
    <w:rsid w:val="0008416A"/>
    <w:rsid w:val="000849FE"/>
    <w:rsid w:val="00084A73"/>
    <w:rsid w:val="00084B12"/>
    <w:rsid w:val="00085AC5"/>
    <w:rsid w:val="00086379"/>
    <w:rsid w:val="0008669A"/>
    <w:rsid w:val="00086A70"/>
    <w:rsid w:val="00087623"/>
    <w:rsid w:val="00087BFB"/>
    <w:rsid w:val="000900E2"/>
    <w:rsid w:val="00090133"/>
    <w:rsid w:val="00090154"/>
    <w:rsid w:val="00090263"/>
    <w:rsid w:val="0009073E"/>
    <w:rsid w:val="00090ADB"/>
    <w:rsid w:val="0009144C"/>
    <w:rsid w:val="00091467"/>
    <w:rsid w:val="00091580"/>
    <w:rsid w:val="000924D4"/>
    <w:rsid w:val="000929AF"/>
    <w:rsid w:val="000935D2"/>
    <w:rsid w:val="00093C2D"/>
    <w:rsid w:val="000943B1"/>
    <w:rsid w:val="000945D6"/>
    <w:rsid w:val="00094684"/>
    <w:rsid w:val="00094A59"/>
    <w:rsid w:val="00095042"/>
    <w:rsid w:val="000951CB"/>
    <w:rsid w:val="00095616"/>
    <w:rsid w:val="00095A68"/>
    <w:rsid w:val="00096859"/>
    <w:rsid w:val="00096A71"/>
    <w:rsid w:val="00096AB0"/>
    <w:rsid w:val="00096B65"/>
    <w:rsid w:val="00096D56"/>
    <w:rsid w:val="00096F4B"/>
    <w:rsid w:val="00097588"/>
    <w:rsid w:val="000978B5"/>
    <w:rsid w:val="000A0462"/>
    <w:rsid w:val="000A0908"/>
    <w:rsid w:val="000A125C"/>
    <w:rsid w:val="000A2077"/>
    <w:rsid w:val="000A24BC"/>
    <w:rsid w:val="000A31FF"/>
    <w:rsid w:val="000A365C"/>
    <w:rsid w:val="000A3A23"/>
    <w:rsid w:val="000A3E3E"/>
    <w:rsid w:val="000A4C3B"/>
    <w:rsid w:val="000A4E95"/>
    <w:rsid w:val="000A5073"/>
    <w:rsid w:val="000A5129"/>
    <w:rsid w:val="000A54F6"/>
    <w:rsid w:val="000A636B"/>
    <w:rsid w:val="000A6CB8"/>
    <w:rsid w:val="000A6DFD"/>
    <w:rsid w:val="000A6EF9"/>
    <w:rsid w:val="000A6F81"/>
    <w:rsid w:val="000A737B"/>
    <w:rsid w:val="000A7708"/>
    <w:rsid w:val="000A7942"/>
    <w:rsid w:val="000A7D6D"/>
    <w:rsid w:val="000A7FAA"/>
    <w:rsid w:val="000B0EEE"/>
    <w:rsid w:val="000B1520"/>
    <w:rsid w:val="000B1FDD"/>
    <w:rsid w:val="000B22E4"/>
    <w:rsid w:val="000B23E2"/>
    <w:rsid w:val="000B25A0"/>
    <w:rsid w:val="000B2F19"/>
    <w:rsid w:val="000B302D"/>
    <w:rsid w:val="000B30F7"/>
    <w:rsid w:val="000B316C"/>
    <w:rsid w:val="000B3924"/>
    <w:rsid w:val="000B5117"/>
    <w:rsid w:val="000B54A3"/>
    <w:rsid w:val="000B5CF1"/>
    <w:rsid w:val="000B5DC9"/>
    <w:rsid w:val="000B5FDC"/>
    <w:rsid w:val="000B61BC"/>
    <w:rsid w:val="000B707C"/>
    <w:rsid w:val="000B75AB"/>
    <w:rsid w:val="000B7F4A"/>
    <w:rsid w:val="000C011E"/>
    <w:rsid w:val="000C0642"/>
    <w:rsid w:val="000C0D17"/>
    <w:rsid w:val="000C1883"/>
    <w:rsid w:val="000C234C"/>
    <w:rsid w:val="000C2538"/>
    <w:rsid w:val="000C2A11"/>
    <w:rsid w:val="000C2B72"/>
    <w:rsid w:val="000C3AB0"/>
    <w:rsid w:val="000C3FD9"/>
    <w:rsid w:val="000C4136"/>
    <w:rsid w:val="000C4327"/>
    <w:rsid w:val="000C4375"/>
    <w:rsid w:val="000C4676"/>
    <w:rsid w:val="000C4983"/>
    <w:rsid w:val="000C4C9A"/>
    <w:rsid w:val="000C4FC9"/>
    <w:rsid w:val="000C5999"/>
    <w:rsid w:val="000C5CF6"/>
    <w:rsid w:val="000C6104"/>
    <w:rsid w:val="000C6A3A"/>
    <w:rsid w:val="000C6BC6"/>
    <w:rsid w:val="000C6BEB"/>
    <w:rsid w:val="000C7110"/>
    <w:rsid w:val="000C7268"/>
    <w:rsid w:val="000C72D1"/>
    <w:rsid w:val="000C767C"/>
    <w:rsid w:val="000C77B0"/>
    <w:rsid w:val="000C7A48"/>
    <w:rsid w:val="000C7D72"/>
    <w:rsid w:val="000D0B71"/>
    <w:rsid w:val="000D1622"/>
    <w:rsid w:val="000D1A2B"/>
    <w:rsid w:val="000D1F63"/>
    <w:rsid w:val="000D2B9B"/>
    <w:rsid w:val="000D2EB5"/>
    <w:rsid w:val="000D2F95"/>
    <w:rsid w:val="000D35F7"/>
    <w:rsid w:val="000D3803"/>
    <w:rsid w:val="000D3AE3"/>
    <w:rsid w:val="000D3F43"/>
    <w:rsid w:val="000D4960"/>
    <w:rsid w:val="000D5464"/>
    <w:rsid w:val="000D5ADF"/>
    <w:rsid w:val="000D5B9C"/>
    <w:rsid w:val="000D63D0"/>
    <w:rsid w:val="000D6747"/>
    <w:rsid w:val="000D7CDF"/>
    <w:rsid w:val="000E0061"/>
    <w:rsid w:val="000E0B62"/>
    <w:rsid w:val="000E0CCD"/>
    <w:rsid w:val="000E0E06"/>
    <w:rsid w:val="000E149A"/>
    <w:rsid w:val="000E1D9D"/>
    <w:rsid w:val="000E1DC9"/>
    <w:rsid w:val="000E20B4"/>
    <w:rsid w:val="000E25BF"/>
    <w:rsid w:val="000E2875"/>
    <w:rsid w:val="000E2CF9"/>
    <w:rsid w:val="000E32E9"/>
    <w:rsid w:val="000E34D7"/>
    <w:rsid w:val="000E3868"/>
    <w:rsid w:val="000E3D3F"/>
    <w:rsid w:val="000E3E01"/>
    <w:rsid w:val="000E4772"/>
    <w:rsid w:val="000E4A70"/>
    <w:rsid w:val="000E4AE7"/>
    <w:rsid w:val="000E5094"/>
    <w:rsid w:val="000E5422"/>
    <w:rsid w:val="000E590C"/>
    <w:rsid w:val="000E5960"/>
    <w:rsid w:val="000E5D58"/>
    <w:rsid w:val="000E61E8"/>
    <w:rsid w:val="000E61EB"/>
    <w:rsid w:val="000E6835"/>
    <w:rsid w:val="000E71E1"/>
    <w:rsid w:val="000E7252"/>
    <w:rsid w:val="000E7800"/>
    <w:rsid w:val="000E7A94"/>
    <w:rsid w:val="000F1156"/>
    <w:rsid w:val="000F11E8"/>
    <w:rsid w:val="000F1D40"/>
    <w:rsid w:val="000F3023"/>
    <w:rsid w:val="000F36E9"/>
    <w:rsid w:val="000F38BA"/>
    <w:rsid w:val="000F3BDE"/>
    <w:rsid w:val="000F4062"/>
    <w:rsid w:val="000F56B6"/>
    <w:rsid w:val="000F5719"/>
    <w:rsid w:val="000F6567"/>
    <w:rsid w:val="000F6D6D"/>
    <w:rsid w:val="000F6DB7"/>
    <w:rsid w:val="000F77BB"/>
    <w:rsid w:val="000F797E"/>
    <w:rsid w:val="00100129"/>
    <w:rsid w:val="00100390"/>
    <w:rsid w:val="00101220"/>
    <w:rsid w:val="001012C0"/>
    <w:rsid w:val="0010164C"/>
    <w:rsid w:val="001016F3"/>
    <w:rsid w:val="00102080"/>
    <w:rsid w:val="00102334"/>
    <w:rsid w:val="00102996"/>
    <w:rsid w:val="00102FE1"/>
    <w:rsid w:val="00103520"/>
    <w:rsid w:val="00104264"/>
    <w:rsid w:val="0010429B"/>
    <w:rsid w:val="0010486E"/>
    <w:rsid w:val="00104A9B"/>
    <w:rsid w:val="001054BB"/>
    <w:rsid w:val="00105770"/>
    <w:rsid w:val="001057DD"/>
    <w:rsid w:val="00105E96"/>
    <w:rsid w:val="00107C63"/>
    <w:rsid w:val="00110629"/>
    <w:rsid w:val="00110A50"/>
    <w:rsid w:val="001110B0"/>
    <w:rsid w:val="00111C8B"/>
    <w:rsid w:val="001129E3"/>
    <w:rsid w:val="00112A8E"/>
    <w:rsid w:val="00112C4D"/>
    <w:rsid w:val="00112EA2"/>
    <w:rsid w:val="00112EEC"/>
    <w:rsid w:val="00112F84"/>
    <w:rsid w:val="00113598"/>
    <w:rsid w:val="00113C83"/>
    <w:rsid w:val="0011447E"/>
    <w:rsid w:val="001145C2"/>
    <w:rsid w:val="00114B26"/>
    <w:rsid w:val="00114B3F"/>
    <w:rsid w:val="00114DB7"/>
    <w:rsid w:val="001162BA"/>
    <w:rsid w:val="001163BA"/>
    <w:rsid w:val="0011653F"/>
    <w:rsid w:val="001171B8"/>
    <w:rsid w:val="00117A50"/>
    <w:rsid w:val="00117F53"/>
    <w:rsid w:val="0012055C"/>
    <w:rsid w:val="00120610"/>
    <w:rsid w:val="00120D9C"/>
    <w:rsid w:val="00120E99"/>
    <w:rsid w:val="00121169"/>
    <w:rsid w:val="00121186"/>
    <w:rsid w:val="00121207"/>
    <w:rsid w:val="001218F3"/>
    <w:rsid w:val="00121D63"/>
    <w:rsid w:val="001224B8"/>
    <w:rsid w:val="00122E20"/>
    <w:rsid w:val="00122E93"/>
    <w:rsid w:val="00122F77"/>
    <w:rsid w:val="00122FA6"/>
    <w:rsid w:val="00124B6C"/>
    <w:rsid w:val="00124BAC"/>
    <w:rsid w:val="00125095"/>
    <w:rsid w:val="001250DB"/>
    <w:rsid w:val="0012513F"/>
    <w:rsid w:val="00125404"/>
    <w:rsid w:val="00125ED0"/>
    <w:rsid w:val="00125F03"/>
    <w:rsid w:val="00126247"/>
    <w:rsid w:val="00126276"/>
    <w:rsid w:val="00126803"/>
    <w:rsid w:val="0012749F"/>
    <w:rsid w:val="001279D6"/>
    <w:rsid w:val="00130386"/>
    <w:rsid w:val="00130BF3"/>
    <w:rsid w:val="0013108E"/>
    <w:rsid w:val="00131633"/>
    <w:rsid w:val="0013175E"/>
    <w:rsid w:val="00131903"/>
    <w:rsid w:val="001337D6"/>
    <w:rsid w:val="00133855"/>
    <w:rsid w:val="00133DD0"/>
    <w:rsid w:val="00134685"/>
    <w:rsid w:val="001347EF"/>
    <w:rsid w:val="00134BD4"/>
    <w:rsid w:val="00134D90"/>
    <w:rsid w:val="001357C3"/>
    <w:rsid w:val="00135805"/>
    <w:rsid w:val="00135CDC"/>
    <w:rsid w:val="00136C0A"/>
    <w:rsid w:val="00136FAE"/>
    <w:rsid w:val="00137ADE"/>
    <w:rsid w:val="00137C7F"/>
    <w:rsid w:val="00137D80"/>
    <w:rsid w:val="001401DD"/>
    <w:rsid w:val="00140277"/>
    <w:rsid w:val="0014059E"/>
    <w:rsid w:val="0014077F"/>
    <w:rsid w:val="0014093D"/>
    <w:rsid w:val="0014146F"/>
    <w:rsid w:val="00141489"/>
    <w:rsid w:val="001419EB"/>
    <w:rsid w:val="00141AA2"/>
    <w:rsid w:val="00141E9C"/>
    <w:rsid w:val="001423D9"/>
    <w:rsid w:val="00143139"/>
    <w:rsid w:val="001431B6"/>
    <w:rsid w:val="00143637"/>
    <w:rsid w:val="00143CE0"/>
    <w:rsid w:val="00144406"/>
    <w:rsid w:val="001445C4"/>
    <w:rsid w:val="001449A7"/>
    <w:rsid w:val="001449ED"/>
    <w:rsid w:val="0014536B"/>
    <w:rsid w:val="00145CEC"/>
    <w:rsid w:val="001460C2"/>
    <w:rsid w:val="00146583"/>
    <w:rsid w:val="00146E64"/>
    <w:rsid w:val="00150104"/>
    <w:rsid w:val="0015010E"/>
    <w:rsid w:val="001502CD"/>
    <w:rsid w:val="00150326"/>
    <w:rsid w:val="0015081D"/>
    <w:rsid w:val="0015137F"/>
    <w:rsid w:val="001527FB"/>
    <w:rsid w:val="0015288F"/>
    <w:rsid w:val="001535D9"/>
    <w:rsid w:val="00153E15"/>
    <w:rsid w:val="00154027"/>
    <w:rsid w:val="00154209"/>
    <w:rsid w:val="001547B0"/>
    <w:rsid w:val="001549C4"/>
    <w:rsid w:val="00154A31"/>
    <w:rsid w:val="00155071"/>
    <w:rsid w:val="00156AA2"/>
    <w:rsid w:val="00156AF5"/>
    <w:rsid w:val="00156BD9"/>
    <w:rsid w:val="00156DB4"/>
    <w:rsid w:val="001570B0"/>
    <w:rsid w:val="001574E9"/>
    <w:rsid w:val="00157582"/>
    <w:rsid w:val="00157725"/>
    <w:rsid w:val="001605C1"/>
    <w:rsid w:val="00161562"/>
    <w:rsid w:val="00161EAF"/>
    <w:rsid w:val="00162310"/>
    <w:rsid w:val="0016253B"/>
    <w:rsid w:val="00162680"/>
    <w:rsid w:val="00162939"/>
    <w:rsid w:val="00162F06"/>
    <w:rsid w:val="0016370F"/>
    <w:rsid w:val="00163B01"/>
    <w:rsid w:val="00163D9E"/>
    <w:rsid w:val="00164635"/>
    <w:rsid w:val="00164A7F"/>
    <w:rsid w:val="00164FD2"/>
    <w:rsid w:val="00165AC6"/>
    <w:rsid w:val="00165F59"/>
    <w:rsid w:val="00166EAE"/>
    <w:rsid w:val="001672B5"/>
    <w:rsid w:val="0016764E"/>
    <w:rsid w:val="001676CC"/>
    <w:rsid w:val="00170ED8"/>
    <w:rsid w:val="0017103A"/>
    <w:rsid w:val="00171078"/>
    <w:rsid w:val="00171267"/>
    <w:rsid w:val="0017218F"/>
    <w:rsid w:val="00172476"/>
    <w:rsid w:val="001727F2"/>
    <w:rsid w:val="00172C31"/>
    <w:rsid w:val="00172D82"/>
    <w:rsid w:val="00172F0D"/>
    <w:rsid w:val="0017329A"/>
    <w:rsid w:val="001735B3"/>
    <w:rsid w:val="0017371E"/>
    <w:rsid w:val="00173A62"/>
    <w:rsid w:val="00174701"/>
    <w:rsid w:val="0017479F"/>
    <w:rsid w:val="001747DE"/>
    <w:rsid w:val="00174C17"/>
    <w:rsid w:val="00174E87"/>
    <w:rsid w:val="00174ED4"/>
    <w:rsid w:val="00174FF1"/>
    <w:rsid w:val="0017591F"/>
    <w:rsid w:val="00175EC7"/>
    <w:rsid w:val="00176349"/>
    <w:rsid w:val="001769E4"/>
    <w:rsid w:val="00176E97"/>
    <w:rsid w:val="001771B5"/>
    <w:rsid w:val="00177F87"/>
    <w:rsid w:val="00180581"/>
    <w:rsid w:val="00180905"/>
    <w:rsid w:val="00180DE3"/>
    <w:rsid w:val="0018129C"/>
    <w:rsid w:val="001814F3"/>
    <w:rsid w:val="0018154A"/>
    <w:rsid w:val="00181552"/>
    <w:rsid w:val="001815A3"/>
    <w:rsid w:val="00181A12"/>
    <w:rsid w:val="00182461"/>
    <w:rsid w:val="001824CC"/>
    <w:rsid w:val="00182AB3"/>
    <w:rsid w:val="00182C2C"/>
    <w:rsid w:val="00182C36"/>
    <w:rsid w:val="00182CF9"/>
    <w:rsid w:val="0018307F"/>
    <w:rsid w:val="0018329F"/>
    <w:rsid w:val="00183990"/>
    <w:rsid w:val="00183ABD"/>
    <w:rsid w:val="00184C2C"/>
    <w:rsid w:val="001853AD"/>
    <w:rsid w:val="0018584F"/>
    <w:rsid w:val="00185C97"/>
    <w:rsid w:val="00186B40"/>
    <w:rsid w:val="001875E8"/>
    <w:rsid w:val="00187E8B"/>
    <w:rsid w:val="00187F80"/>
    <w:rsid w:val="001900D2"/>
    <w:rsid w:val="00190284"/>
    <w:rsid w:val="00190B23"/>
    <w:rsid w:val="00190C54"/>
    <w:rsid w:val="00191001"/>
    <w:rsid w:val="0019171C"/>
    <w:rsid w:val="0019264E"/>
    <w:rsid w:val="001926BE"/>
    <w:rsid w:val="001927D1"/>
    <w:rsid w:val="00192D77"/>
    <w:rsid w:val="00192FE8"/>
    <w:rsid w:val="00192FF0"/>
    <w:rsid w:val="0019306F"/>
    <w:rsid w:val="00193543"/>
    <w:rsid w:val="00193828"/>
    <w:rsid w:val="00193C08"/>
    <w:rsid w:val="00194075"/>
    <w:rsid w:val="00194386"/>
    <w:rsid w:val="00194711"/>
    <w:rsid w:val="00194E5B"/>
    <w:rsid w:val="00194E95"/>
    <w:rsid w:val="00195351"/>
    <w:rsid w:val="00195D00"/>
    <w:rsid w:val="00196A87"/>
    <w:rsid w:val="00196F1D"/>
    <w:rsid w:val="00197245"/>
    <w:rsid w:val="001A00CA"/>
    <w:rsid w:val="001A0374"/>
    <w:rsid w:val="001A0F81"/>
    <w:rsid w:val="001A1551"/>
    <w:rsid w:val="001A18A3"/>
    <w:rsid w:val="001A1E68"/>
    <w:rsid w:val="001A220E"/>
    <w:rsid w:val="001A2393"/>
    <w:rsid w:val="001A2C33"/>
    <w:rsid w:val="001A3728"/>
    <w:rsid w:val="001A51A6"/>
    <w:rsid w:val="001A5537"/>
    <w:rsid w:val="001A596F"/>
    <w:rsid w:val="001A63CA"/>
    <w:rsid w:val="001A6C52"/>
    <w:rsid w:val="001A6EDA"/>
    <w:rsid w:val="001A6F8C"/>
    <w:rsid w:val="001A724D"/>
    <w:rsid w:val="001A7815"/>
    <w:rsid w:val="001A7CFC"/>
    <w:rsid w:val="001B0194"/>
    <w:rsid w:val="001B074D"/>
    <w:rsid w:val="001B0761"/>
    <w:rsid w:val="001B07C1"/>
    <w:rsid w:val="001B10A5"/>
    <w:rsid w:val="001B1373"/>
    <w:rsid w:val="001B1496"/>
    <w:rsid w:val="001B181B"/>
    <w:rsid w:val="001B1C06"/>
    <w:rsid w:val="001B1C32"/>
    <w:rsid w:val="001B1CD4"/>
    <w:rsid w:val="001B2069"/>
    <w:rsid w:val="001B20A0"/>
    <w:rsid w:val="001B2BCA"/>
    <w:rsid w:val="001B4E65"/>
    <w:rsid w:val="001B5094"/>
    <w:rsid w:val="001B57F9"/>
    <w:rsid w:val="001B5C81"/>
    <w:rsid w:val="001B5E49"/>
    <w:rsid w:val="001B6101"/>
    <w:rsid w:val="001B6344"/>
    <w:rsid w:val="001B67E4"/>
    <w:rsid w:val="001C0740"/>
    <w:rsid w:val="001C1264"/>
    <w:rsid w:val="001C1826"/>
    <w:rsid w:val="001C1E62"/>
    <w:rsid w:val="001C2082"/>
    <w:rsid w:val="001C27C9"/>
    <w:rsid w:val="001C2A08"/>
    <w:rsid w:val="001C2B8A"/>
    <w:rsid w:val="001C4768"/>
    <w:rsid w:val="001C523F"/>
    <w:rsid w:val="001C57E0"/>
    <w:rsid w:val="001C6385"/>
    <w:rsid w:val="001C68F4"/>
    <w:rsid w:val="001C7657"/>
    <w:rsid w:val="001C7756"/>
    <w:rsid w:val="001C7D68"/>
    <w:rsid w:val="001C7DC9"/>
    <w:rsid w:val="001C7EE8"/>
    <w:rsid w:val="001D07DC"/>
    <w:rsid w:val="001D0BB8"/>
    <w:rsid w:val="001D0DEE"/>
    <w:rsid w:val="001D1ABE"/>
    <w:rsid w:val="001D2855"/>
    <w:rsid w:val="001D2936"/>
    <w:rsid w:val="001D3466"/>
    <w:rsid w:val="001D3CCA"/>
    <w:rsid w:val="001D3FDB"/>
    <w:rsid w:val="001D4544"/>
    <w:rsid w:val="001D4F65"/>
    <w:rsid w:val="001D5533"/>
    <w:rsid w:val="001D5B5B"/>
    <w:rsid w:val="001D6436"/>
    <w:rsid w:val="001D6F98"/>
    <w:rsid w:val="001D756B"/>
    <w:rsid w:val="001D77A3"/>
    <w:rsid w:val="001D78B7"/>
    <w:rsid w:val="001E0306"/>
    <w:rsid w:val="001E0A09"/>
    <w:rsid w:val="001E0E69"/>
    <w:rsid w:val="001E0EAA"/>
    <w:rsid w:val="001E0F66"/>
    <w:rsid w:val="001E1914"/>
    <w:rsid w:val="001E1A9F"/>
    <w:rsid w:val="001E1C67"/>
    <w:rsid w:val="001E1EFA"/>
    <w:rsid w:val="001E21FF"/>
    <w:rsid w:val="001E25B8"/>
    <w:rsid w:val="001E26A2"/>
    <w:rsid w:val="001E2C9B"/>
    <w:rsid w:val="001E339E"/>
    <w:rsid w:val="001E41F7"/>
    <w:rsid w:val="001E497B"/>
    <w:rsid w:val="001E4A99"/>
    <w:rsid w:val="001E4BC3"/>
    <w:rsid w:val="001E53BC"/>
    <w:rsid w:val="001E5A5A"/>
    <w:rsid w:val="001E5DB4"/>
    <w:rsid w:val="001E5E5D"/>
    <w:rsid w:val="001E603A"/>
    <w:rsid w:val="001E6714"/>
    <w:rsid w:val="001E696F"/>
    <w:rsid w:val="001E6C0C"/>
    <w:rsid w:val="001E7763"/>
    <w:rsid w:val="001E780C"/>
    <w:rsid w:val="001E7899"/>
    <w:rsid w:val="001F0501"/>
    <w:rsid w:val="001F06FA"/>
    <w:rsid w:val="001F0929"/>
    <w:rsid w:val="001F0AD7"/>
    <w:rsid w:val="001F1231"/>
    <w:rsid w:val="001F1239"/>
    <w:rsid w:val="001F1BA1"/>
    <w:rsid w:val="001F2CE2"/>
    <w:rsid w:val="001F34D9"/>
    <w:rsid w:val="001F376C"/>
    <w:rsid w:val="001F3EBC"/>
    <w:rsid w:val="001F4402"/>
    <w:rsid w:val="001F4461"/>
    <w:rsid w:val="001F4881"/>
    <w:rsid w:val="001F5543"/>
    <w:rsid w:val="001F5815"/>
    <w:rsid w:val="001F60E7"/>
    <w:rsid w:val="001F65CA"/>
    <w:rsid w:val="001F6957"/>
    <w:rsid w:val="001F7350"/>
    <w:rsid w:val="0020055D"/>
    <w:rsid w:val="0020084F"/>
    <w:rsid w:val="00200CF9"/>
    <w:rsid w:val="00200EAD"/>
    <w:rsid w:val="0020121D"/>
    <w:rsid w:val="002016CA"/>
    <w:rsid w:val="00202A1F"/>
    <w:rsid w:val="00203396"/>
    <w:rsid w:val="002033F2"/>
    <w:rsid w:val="002034CE"/>
    <w:rsid w:val="00204703"/>
    <w:rsid w:val="002051D2"/>
    <w:rsid w:val="0020525A"/>
    <w:rsid w:val="0020533C"/>
    <w:rsid w:val="002059F0"/>
    <w:rsid w:val="00206A85"/>
    <w:rsid w:val="002075A6"/>
    <w:rsid w:val="00210404"/>
    <w:rsid w:val="0021063C"/>
    <w:rsid w:val="00210A92"/>
    <w:rsid w:val="00210BA9"/>
    <w:rsid w:val="002114DF"/>
    <w:rsid w:val="00211532"/>
    <w:rsid w:val="00211562"/>
    <w:rsid w:val="00211BFB"/>
    <w:rsid w:val="0021290C"/>
    <w:rsid w:val="0021295F"/>
    <w:rsid w:val="00212B98"/>
    <w:rsid w:val="00213242"/>
    <w:rsid w:val="00213E89"/>
    <w:rsid w:val="00214D85"/>
    <w:rsid w:val="00214F20"/>
    <w:rsid w:val="00215478"/>
    <w:rsid w:val="0021553F"/>
    <w:rsid w:val="00215C9E"/>
    <w:rsid w:val="00215EA3"/>
    <w:rsid w:val="0021688C"/>
    <w:rsid w:val="00216923"/>
    <w:rsid w:val="00216E9B"/>
    <w:rsid w:val="002173BC"/>
    <w:rsid w:val="002176C6"/>
    <w:rsid w:val="0022019A"/>
    <w:rsid w:val="0022093E"/>
    <w:rsid w:val="00221361"/>
    <w:rsid w:val="00221418"/>
    <w:rsid w:val="00221BC4"/>
    <w:rsid w:val="00221C04"/>
    <w:rsid w:val="002227E4"/>
    <w:rsid w:val="00222DA2"/>
    <w:rsid w:val="002234EC"/>
    <w:rsid w:val="0022361C"/>
    <w:rsid w:val="00223DDA"/>
    <w:rsid w:val="00224747"/>
    <w:rsid w:val="002247A6"/>
    <w:rsid w:val="00224DA8"/>
    <w:rsid w:val="00225391"/>
    <w:rsid w:val="00225B09"/>
    <w:rsid w:val="0022615F"/>
    <w:rsid w:val="002261F7"/>
    <w:rsid w:val="002264A4"/>
    <w:rsid w:val="0022736E"/>
    <w:rsid w:val="002276FA"/>
    <w:rsid w:val="00227C49"/>
    <w:rsid w:val="0023089E"/>
    <w:rsid w:val="002308B6"/>
    <w:rsid w:val="002309D6"/>
    <w:rsid w:val="00230A77"/>
    <w:rsid w:val="00230E9B"/>
    <w:rsid w:val="00230F9A"/>
    <w:rsid w:val="002318DB"/>
    <w:rsid w:val="00231D44"/>
    <w:rsid w:val="00231E2D"/>
    <w:rsid w:val="00232022"/>
    <w:rsid w:val="00232A77"/>
    <w:rsid w:val="002330D2"/>
    <w:rsid w:val="00233604"/>
    <w:rsid w:val="00233C4D"/>
    <w:rsid w:val="002340AA"/>
    <w:rsid w:val="00234244"/>
    <w:rsid w:val="00234594"/>
    <w:rsid w:val="002346EB"/>
    <w:rsid w:val="00234C02"/>
    <w:rsid w:val="00234D46"/>
    <w:rsid w:val="00235AF3"/>
    <w:rsid w:val="00235C58"/>
    <w:rsid w:val="00235D2A"/>
    <w:rsid w:val="0023663F"/>
    <w:rsid w:val="00236684"/>
    <w:rsid w:val="00236DCB"/>
    <w:rsid w:val="002370BE"/>
    <w:rsid w:val="002371B6"/>
    <w:rsid w:val="00237BF9"/>
    <w:rsid w:val="0024013C"/>
    <w:rsid w:val="002407B3"/>
    <w:rsid w:val="0024115A"/>
    <w:rsid w:val="002412D7"/>
    <w:rsid w:val="00241372"/>
    <w:rsid w:val="002415B7"/>
    <w:rsid w:val="00241A66"/>
    <w:rsid w:val="00242077"/>
    <w:rsid w:val="0024382B"/>
    <w:rsid w:val="00243E6B"/>
    <w:rsid w:val="00244F19"/>
    <w:rsid w:val="0024569B"/>
    <w:rsid w:val="00245880"/>
    <w:rsid w:val="002458E6"/>
    <w:rsid w:val="002459D4"/>
    <w:rsid w:val="00245D28"/>
    <w:rsid w:val="0024612A"/>
    <w:rsid w:val="00246786"/>
    <w:rsid w:val="00246801"/>
    <w:rsid w:val="00247271"/>
    <w:rsid w:val="002505E4"/>
    <w:rsid w:val="00250BED"/>
    <w:rsid w:val="002518A9"/>
    <w:rsid w:val="00251CD1"/>
    <w:rsid w:val="0025295D"/>
    <w:rsid w:val="00252D33"/>
    <w:rsid w:val="0025316A"/>
    <w:rsid w:val="0025322D"/>
    <w:rsid w:val="0025338A"/>
    <w:rsid w:val="0025366D"/>
    <w:rsid w:val="00254ABB"/>
    <w:rsid w:val="00255020"/>
    <w:rsid w:val="00255D96"/>
    <w:rsid w:val="00256822"/>
    <w:rsid w:val="00256B3E"/>
    <w:rsid w:val="00257263"/>
    <w:rsid w:val="0025745E"/>
    <w:rsid w:val="002575E4"/>
    <w:rsid w:val="00257828"/>
    <w:rsid w:val="00257A89"/>
    <w:rsid w:val="00260062"/>
    <w:rsid w:val="00260920"/>
    <w:rsid w:val="00260AAA"/>
    <w:rsid w:val="00261108"/>
    <w:rsid w:val="00261997"/>
    <w:rsid w:val="00261B84"/>
    <w:rsid w:val="0026276F"/>
    <w:rsid w:val="00262C9E"/>
    <w:rsid w:val="00262F79"/>
    <w:rsid w:val="00263116"/>
    <w:rsid w:val="00263CD1"/>
    <w:rsid w:val="00263F8F"/>
    <w:rsid w:val="00264AFB"/>
    <w:rsid w:val="002650D1"/>
    <w:rsid w:val="002653FE"/>
    <w:rsid w:val="0026540D"/>
    <w:rsid w:val="00265A06"/>
    <w:rsid w:val="00265A53"/>
    <w:rsid w:val="00265F57"/>
    <w:rsid w:val="00266751"/>
    <w:rsid w:val="00266761"/>
    <w:rsid w:val="00266A13"/>
    <w:rsid w:val="00266B6B"/>
    <w:rsid w:val="00266D45"/>
    <w:rsid w:val="00267863"/>
    <w:rsid w:val="0027016C"/>
    <w:rsid w:val="00270864"/>
    <w:rsid w:val="00270B97"/>
    <w:rsid w:val="00271BC3"/>
    <w:rsid w:val="0027331C"/>
    <w:rsid w:val="00275670"/>
    <w:rsid w:val="00275E20"/>
    <w:rsid w:val="00276891"/>
    <w:rsid w:val="00276D99"/>
    <w:rsid w:val="002771C9"/>
    <w:rsid w:val="00280A05"/>
    <w:rsid w:val="00280C7C"/>
    <w:rsid w:val="0028222B"/>
    <w:rsid w:val="002828B4"/>
    <w:rsid w:val="00282BF4"/>
    <w:rsid w:val="00283392"/>
    <w:rsid w:val="00283733"/>
    <w:rsid w:val="0028483B"/>
    <w:rsid w:val="002848E6"/>
    <w:rsid w:val="0028490A"/>
    <w:rsid w:val="00284C51"/>
    <w:rsid w:val="00284CB4"/>
    <w:rsid w:val="00284DE2"/>
    <w:rsid w:val="00285702"/>
    <w:rsid w:val="0028621A"/>
    <w:rsid w:val="00286D41"/>
    <w:rsid w:val="00286F20"/>
    <w:rsid w:val="0028769D"/>
    <w:rsid w:val="0029076F"/>
    <w:rsid w:val="00290851"/>
    <w:rsid w:val="002909DC"/>
    <w:rsid w:val="0029173A"/>
    <w:rsid w:val="002924C9"/>
    <w:rsid w:val="0029321C"/>
    <w:rsid w:val="002935C2"/>
    <w:rsid w:val="00293A26"/>
    <w:rsid w:val="00294134"/>
    <w:rsid w:val="002944E9"/>
    <w:rsid w:val="0029461C"/>
    <w:rsid w:val="0029472F"/>
    <w:rsid w:val="00294F9F"/>
    <w:rsid w:val="00295408"/>
    <w:rsid w:val="002954B3"/>
    <w:rsid w:val="002969C4"/>
    <w:rsid w:val="002979E9"/>
    <w:rsid w:val="00297A72"/>
    <w:rsid w:val="00297DF4"/>
    <w:rsid w:val="002A0B41"/>
    <w:rsid w:val="002A1251"/>
    <w:rsid w:val="002A17CE"/>
    <w:rsid w:val="002A1A86"/>
    <w:rsid w:val="002A1BBA"/>
    <w:rsid w:val="002A1EEE"/>
    <w:rsid w:val="002A1FDD"/>
    <w:rsid w:val="002A251E"/>
    <w:rsid w:val="002A25F8"/>
    <w:rsid w:val="002A2AD0"/>
    <w:rsid w:val="002A2E86"/>
    <w:rsid w:val="002A2F0A"/>
    <w:rsid w:val="002A33A3"/>
    <w:rsid w:val="002A37A2"/>
    <w:rsid w:val="002A3D72"/>
    <w:rsid w:val="002A3DB8"/>
    <w:rsid w:val="002A4E32"/>
    <w:rsid w:val="002A5127"/>
    <w:rsid w:val="002A52FE"/>
    <w:rsid w:val="002A5969"/>
    <w:rsid w:val="002A5B1F"/>
    <w:rsid w:val="002A61B6"/>
    <w:rsid w:val="002A6FE7"/>
    <w:rsid w:val="002A734C"/>
    <w:rsid w:val="002A7673"/>
    <w:rsid w:val="002A7CFE"/>
    <w:rsid w:val="002A7EAC"/>
    <w:rsid w:val="002B1349"/>
    <w:rsid w:val="002B14C9"/>
    <w:rsid w:val="002B1F8B"/>
    <w:rsid w:val="002B2500"/>
    <w:rsid w:val="002B2932"/>
    <w:rsid w:val="002B2C1D"/>
    <w:rsid w:val="002B3090"/>
    <w:rsid w:val="002B313E"/>
    <w:rsid w:val="002B344A"/>
    <w:rsid w:val="002B37DA"/>
    <w:rsid w:val="002B3BA5"/>
    <w:rsid w:val="002B3D8A"/>
    <w:rsid w:val="002B409E"/>
    <w:rsid w:val="002B4478"/>
    <w:rsid w:val="002B4676"/>
    <w:rsid w:val="002B4BFF"/>
    <w:rsid w:val="002B4FC8"/>
    <w:rsid w:val="002B57D8"/>
    <w:rsid w:val="002B5C88"/>
    <w:rsid w:val="002B5D3B"/>
    <w:rsid w:val="002B5DBA"/>
    <w:rsid w:val="002B5E73"/>
    <w:rsid w:val="002B5F3C"/>
    <w:rsid w:val="002B61B4"/>
    <w:rsid w:val="002B635A"/>
    <w:rsid w:val="002B637D"/>
    <w:rsid w:val="002B63DC"/>
    <w:rsid w:val="002B6939"/>
    <w:rsid w:val="002B699B"/>
    <w:rsid w:val="002B6E1B"/>
    <w:rsid w:val="002B71DB"/>
    <w:rsid w:val="002B74B2"/>
    <w:rsid w:val="002C0051"/>
    <w:rsid w:val="002C086F"/>
    <w:rsid w:val="002C0C00"/>
    <w:rsid w:val="002C0CC5"/>
    <w:rsid w:val="002C1901"/>
    <w:rsid w:val="002C1AC0"/>
    <w:rsid w:val="002C32B7"/>
    <w:rsid w:val="002C3424"/>
    <w:rsid w:val="002C368E"/>
    <w:rsid w:val="002C4096"/>
    <w:rsid w:val="002C47AF"/>
    <w:rsid w:val="002C4B17"/>
    <w:rsid w:val="002C4DAC"/>
    <w:rsid w:val="002C4FB7"/>
    <w:rsid w:val="002C5169"/>
    <w:rsid w:val="002C5280"/>
    <w:rsid w:val="002C5594"/>
    <w:rsid w:val="002C6334"/>
    <w:rsid w:val="002C63FD"/>
    <w:rsid w:val="002C7D5B"/>
    <w:rsid w:val="002D06AF"/>
    <w:rsid w:val="002D0EC9"/>
    <w:rsid w:val="002D197A"/>
    <w:rsid w:val="002D19E4"/>
    <w:rsid w:val="002D1A4B"/>
    <w:rsid w:val="002D1F14"/>
    <w:rsid w:val="002D230E"/>
    <w:rsid w:val="002D293D"/>
    <w:rsid w:val="002D2963"/>
    <w:rsid w:val="002D2C9F"/>
    <w:rsid w:val="002D2E58"/>
    <w:rsid w:val="002D2E7F"/>
    <w:rsid w:val="002D2F52"/>
    <w:rsid w:val="002D3128"/>
    <w:rsid w:val="002D4658"/>
    <w:rsid w:val="002D54D1"/>
    <w:rsid w:val="002D5EBB"/>
    <w:rsid w:val="002D6226"/>
    <w:rsid w:val="002D67FB"/>
    <w:rsid w:val="002D6D09"/>
    <w:rsid w:val="002D6E59"/>
    <w:rsid w:val="002D72F1"/>
    <w:rsid w:val="002D7BD3"/>
    <w:rsid w:val="002D7CCF"/>
    <w:rsid w:val="002E0B10"/>
    <w:rsid w:val="002E1083"/>
    <w:rsid w:val="002E1248"/>
    <w:rsid w:val="002E17A6"/>
    <w:rsid w:val="002E278E"/>
    <w:rsid w:val="002E326A"/>
    <w:rsid w:val="002E34CF"/>
    <w:rsid w:val="002E3564"/>
    <w:rsid w:val="002E3BD6"/>
    <w:rsid w:val="002E444A"/>
    <w:rsid w:val="002E45A4"/>
    <w:rsid w:val="002E4737"/>
    <w:rsid w:val="002E47CF"/>
    <w:rsid w:val="002E5B18"/>
    <w:rsid w:val="002E5B7F"/>
    <w:rsid w:val="002E5D8A"/>
    <w:rsid w:val="002E5ECE"/>
    <w:rsid w:val="002E62A7"/>
    <w:rsid w:val="002E6B61"/>
    <w:rsid w:val="002E6D12"/>
    <w:rsid w:val="002E6EBF"/>
    <w:rsid w:val="002E71F0"/>
    <w:rsid w:val="002E758D"/>
    <w:rsid w:val="002E75BC"/>
    <w:rsid w:val="002F022D"/>
    <w:rsid w:val="002F0B91"/>
    <w:rsid w:val="002F0D1F"/>
    <w:rsid w:val="002F1724"/>
    <w:rsid w:val="002F1B3A"/>
    <w:rsid w:val="002F1B77"/>
    <w:rsid w:val="002F1EBE"/>
    <w:rsid w:val="002F212A"/>
    <w:rsid w:val="002F28F5"/>
    <w:rsid w:val="002F2B10"/>
    <w:rsid w:val="002F2C6F"/>
    <w:rsid w:val="002F3589"/>
    <w:rsid w:val="002F381C"/>
    <w:rsid w:val="002F43EE"/>
    <w:rsid w:val="002F4790"/>
    <w:rsid w:val="002F51F5"/>
    <w:rsid w:val="002F5D1E"/>
    <w:rsid w:val="002F69F4"/>
    <w:rsid w:val="002F6D1D"/>
    <w:rsid w:val="002F7110"/>
    <w:rsid w:val="002F75E6"/>
    <w:rsid w:val="002F7AE5"/>
    <w:rsid w:val="002F7D3F"/>
    <w:rsid w:val="003002A8"/>
    <w:rsid w:val="00300BE7"/>
    <w:rsid w:val="0030100F"/>
    <w:rsid w:val="003015CB"/>
    <w:rsid w:val="0030163A"/>
    <w:rsid w:val="00301706"/>
    <w:rsid w:val="0030277F"/>
    <w:rsid w:val="00302F5D"/>
    <w:rsid w:val="003034A7"/>
    <w:rsid w:val="003035C0"/>
    <w:rsid w:val="003041A2"/>
    <w:rsid w:val="00304454"/>
    <w:rsid w:val="003044E8"/>
    <w:rsid w:val="00304773"/>
    <w:rsid w:val="00304A16"/>
    <w:rsid w:val="00305403"/>
    <w:rsid w:val="003056CC"/>
    <w:rsid w:val="00306142"/>
    <w:rsid w:val="003062C5"/>
    <w:rsid w:val="00306350"/>
    <w:rsid w:val="00306540"/>
    <w:rsid w:val="003068B9"/>
    <w:rsid w:val="00306C0A"/>
    <w:rsid w:val="00306F65"/>
    <w:rsid w:val="00307309"/>
    <w:rsid w:val="00310633"/>
    <w:rsid w:val="003107AB"/>
    <w:rsid w:val="00310A18"/>
    <w:rsid w:val="00310B68"/>
    <w:rsid w:val="00310E75"/>
    <w:rsid w:val="00311C71"/>
    <w:rsid w:val="00312978"/>
    <w:rsid w:val="0031311E"/>
    <w:rsid w:val="0031315A"/>
    <w:rsid w:val="00313529"/>
    <w:rsid w:val="00313A04"/>
    <w:rsid w:val="00313F53"/>
    <w:rsid w:val="0031403F"/>
    <w:rsid w:val="0031425D"/>
    <w:rsid w:val="003143D9"/>
    <w:rsid w:val="00315004"/>
    <w:rsid w:val="00315633"/>
    <w:rsid w:val="00315863"/>
    <w:rsid w:val="00315E50"/>
    <w:rsid w:val="00316E48"/>
    <w:rsid w:val="00316E9D"/>
    <w:rsid w:val="00317625"/>
    <w:rsid w:val="00320254"/>
    <w:rsid w:val="003208CC"/>
    <w:rsid w:val="00320D97"/>
    <w:rsid w:val="00321291"/>
    <w:rsid w:val="00322301"/>
    <w:rsid w:val="00322653"/>
    <w:rsid w:val="00323076"/>
    <w:rsid w:val="003234DD"/>
    <w:rsid w:val="0032377F"/>
    <w:rsid w:val="00324144"/>
    <w:rsid w:val="00324738"/>
    <w:rsid w:val="003248DA"/>
    <w:rsid w:val="00324CC9"/>
    <w:rsid w:val="00324E38"/>
    <w:rsid w:val="00324E57"/>
    <w:rsid w:val="0032596D"/>
    <w:rsid w:val="00325ACB"/>
    <w:rsid w:val="00326B15"/>
    <w:rsid w:val="00326D1F"/>
    <w:rsid w:val="00327466"/>
    <w:rsid w:val="00327A48"/>
    <w:rsid w:val="0033048D"/>
    <w:rsid w:val="00330743"/>
    <w:rsid w:val="00330AC7"/>
    <w:rsid w:val="00330DA7"/>
    <w:rsid w:val="003314B0"/>
    <w:rsid w:val="00331648"/>
    <w:rsid w:val="00331997"/>
    <w:rsid w:val="00331BD3"/>
    <w:rsid w:val="00331DBE"/>
    <w:rsid w:val="003320B5"/>
    <w:rsid w:val="00332280"/>
    <w:rsid w:val="003324EE"/>
    <w:rsid w:val="00332604"/>
    <w:rsid w:val="0033304A"/>
    <w:rsid w:val="003334C8"/>
    <w:rsid w:val="00333A25"/>
    <w:rsid w:val="00333ED2"/>
    <w:rsid w:val="003341FE"/>
    <w:rsid w:val="003342EE"/>
    <w:rsid w:val="00334421"/>
    <w:rsid w:val="00334F10"/>
    <w:rsid w:val="003353FF"/>
    <w:rsid w:val="00335716"/>
    <w:rsid w:val="00335C86"/>
    <w:rsid w:val="00336174"/>
    <w:rsid w:val="00336243"/>
    <w:rsid w:val="00336EBA"/>
    <w:rsid w:val="00337759"/>
    <w:rsid w:val="00337DD4"/>
    <w:rsid w:val="0034055B"/>
    <w:rsid w:val="0034075E"/>
    <w:rsid w:val="00340A8F"/>
    <w:rsid w:val="003410A1"/>
    <w:rsid w:val="003417EB"/>
    <w:rsid w:val="00341C64"/>
    <w:rsid w:val="00341F57"/>
    <w:rsid w:val="00341FAD"/>
    <w:rsid w:val="00342517"/>
    <w:rsid w:val="003432F5"/>
    <w:rsid w:val="00343739"/>
    <w:rsid w:val="003438A2"/>
    <w:rsid w:val="00343B1E"/>
    <w:rsid w:val="00343B4C"/>
    <w:rsid w:val="00343D6C"/>
    <w:rsid w:val="00345B78"/>
    <w:rsid w:val="00347BB6"/>
    <w:rsid w:val="003500F4"/>
    <w:rsid w:val="00350C2C"/>
    <w:rsid w:val="00351107"/>
    <w:rsid w:val="00351DB1"/>
    <w:rsid w:val="00352DB5"/>
    <w:rsid w:val="00352E07"/>
    <w:rsid w:val="003534C5"/>
    <w:rsid w:val="0035492D"/>
    <w:rsid w:val="00354951"/>
    <w:rsid w:val="00354BAC"/>
    <w:rsid w:val="0035520D"/>
    <w:rsid w:val="00355238"/>
    <w:rsid w:val="003554FE"/>
    <w:rsid w:val="0035559F"/>
    <w:rsid w:val="00355A1B"/>
    <w:rsid w:val="0035655B"/>
    <w:rsid w:val="00356DA0"/>
    <w:rsid w:val="0035709A"/>
    <w:rsid w:val="003574F3"/>
    <w:rsid w:val="00357571"/>
    <w:rsid w:val="003575E3"/>
    <w:rsid w:val="003603E0"/>
    <w:rsid w:val="003606E1"/>
    <w:rsid w:val="003608F4"/>
    <w:rsid w:val="00360A1E"/>
    <w:rsid w:val="00360DDA"/>
    <w:rsid w:val="00361AEC"/>
    <w:rsid w:val="00361BD9"/>
    <w:rsid w:val="00362EFC"/>
    <w:rsid w:val="00363431"/>
    <w:rsid w:val="00363528"/>
    <w:rsid w:val="00363C09"/>
    <w:rsid w:val="003640AD"/>
    <w:rsid w:val="0036417F"/>
    <w:rsid w:val="00364600"/>
    <w:rsid w:val="00364DEA"/>
    <w:rsid w:val="003650F5"/>
    <w:rsid w:val="0036561A"/>
    <w:rsid w:val="00366369"/>
    <w:rsid w:val="00366A79"/>
    <w:rsid w:val="00366DF1"/>
    <w:rsid w:val="00366EA3"/>
    <w:rsid w:val="003670FA"/>
    <w:rsid w:val="0036747A"/>
    <w:rsid w:val="00367F13"/>
    <w:rsid w:val="0037029D"/>
    <w:rsid w:val="00370749"/>
    <w:rsid w:val="00370A74"/>
    <w:rsid w:val="00370B36"/>
    <w:rsid w:val="00370CAF"/>
    <w:rsid w:val="00371578"/>
    <w:rsid w:val="00371AEC"/>
    <w:rsid w:val="00371DF9"/>
    <w:rsid w:val="0037213A"/>
    <w:rsid w:val="00372BD3"/>
    <w:rsid w:val="00372C79"/>
    <w:rsid w:val="00372E80"/>
    <w:rsid w:val="003739E0"/>
    <w:rsid w:val="00373BC3"/>
    <w:rsid w:val="003741B0"/>
    <w:rsid w:val="003747A3"/>
    <w:rsid w:val="00374AD7"/>
    <w:rsid w:val="00374C80"/>
    <w:rsid w:val="00374DE5"/>
    <w:rsid w:val="00374DE8"/>
    <w:rsid w:val="00375451"/>
    <w:rsid w:val="00375ED4"/>
    <w:rsid w:val="0037606A"/>
    <w:rsid w:val="0037682A"/>
    <w:rsid w:val="00377706"/>
    <w:rsid w:val="00377F45"/>
    <w:rsid w:val="0038083B"/>
    <w:rsid w:val="00381E8F"/>
    <w:rsid w:val="003830D0"/>
    <w:rsid w:val="0038357C"/>
    <w:rsid w:val="003837CC"/>
    <w:rsid w:val="00383817"/>
    <w:rsid w:val="00383D6A"/>
    <w:rsid w:val="00384D16"/>
    <w:rsid w:val="0038503D"/>
    <w:rsid w:val="00385251"/>
    <w:rsid w:val="00385571"/>
    <w:rsid w:val="003858DF"/>
    <w:rsid w:val="0038597E"/>
    <w:rsid w:val="003860E9"/>
    <w:rsid w:val="00386C6B"/>
    <w:rsid w:val="00386FFB"/>
    <w:rsid w:val="003877B2"/>
    <w:rsid w:val="0039033B"/>
    <w:rsid w:val="00391B86"/>
    <w:rsid w:val="00391E42"/>
    <w:rsid w:val="00391F02"/>
    <w:rsid w:val="003927EE"/>
    <w:rsid w:val="003930E2"/>
    <w:rsid w:val="00393CD8"/>
    <w:rsid w:val="00394087"/>
    <w:rsid w:val="00394EDA"/>
    <w:rsid w:val="00394F98"/>
    <w:rsid w:val="00395170"/>
    <w:rsid w:val="003953AE"/>
    <w:rsid w:val="003957DF"/>
    <w:rsid w:val="003967E2"/>
    <w:rsid w:val="0039692A"/>
    <w:rsid w:val="00396BD4"/>
    <w:rsid w:val="003971F5"/>
    <w:rsid w:val="00397258"/>
    <w:rsid w:val="00397527"/>
    <w:rsid w:val="0039785E"/>
    <w:rsid w:val="003A02D1"/>
    <w:rsid w:val="003A1785"/>
    <w:rsid w:val="003A1EA6"/>
    <w:rsid w:val="003A2CC6"/>
    <w:rsid w:val="003A2DEE"/>
    <w:rsid w:val="003A34DD"/>
    <w:rsid w:val="003A3C6D"/>
    <w:rsid w:val="003A4145"/>
    <w:rsid w:val="003A4F64"/>
    <w:rsid w:val="003A697A"/>
    <w:rsid w:val="003A6A66"/>
    <w:rsid w:val="003A6A85"/>
    <w:rsid w:val="003A7AF5"/>
    <w:rsid w:val="003B08E8"/>
    <w:rsid w:val="003B1046"/>
    <w:rsid w:val="003B15DB"/>
    <w:rsid w:val="003B1751"/>
    <w:rsid w:val="003B1E7E"/>
    <w:rsid w:val="003B2165"/>
    <w:rsid w:val="003B2320"/>
    <w:rsid w:val="003B3918"/>
    <w:rsid w:val="003B4EDE"/>
    <w:rsid w:val="003B4FC7"/>
    <w:rsid w:val="003B5A40"/>
    <w:rsid w:val="003B6CDC"/>
    <w:rsid w:val="003B6E35"/>
    <w:rsid w:val="003B7BC1"/>
    <w:rsid w:val="003C057C"/>
    <w:rsid w:val="003C05A9"/>
    <w:rsid w:val="003C130E"/>
    <w:rsid w:val="003C1AAB"/>
    <w:rsid w:val="003C280E"/>
    <w:rsid w:val="003C2A75"/>
    <w:rsid w:val="003C2E46"/>
    <w:rsid w:val="003C380C"/>
    <w:rsid w:val="003C3A45"/>
    <w:rsid w:val="003C3D6B"/>
    <w:rsid w:val="003C43B6"/>
    <w:rsid w:val="003C45A2"/>
    <w:rsid w:val="003C48BF"/>
    <w:rsid w:val="003C4F2F"/>
    <w:rsid w:val="003C53F9"/>
    <w:rsid w:val="003C54BC"/>
    <w:rsid w:val="003C6273"/>
    <w:rsid w:val="003C6727"/>
    <w:rsid w:val="003C6794"/>
    <w:rsid w:val="003C6DE9"/>
    <w:rsid w:val="003C6FEC"/>
    <w:rsid w:val="003C718D"/>
    <w:rsid w:val="003C71D1"/>
    <w:rsid w:val="003C7AAD"/>
    <w:rsid w:val="003C7FA5"/>
    <w:rsid w:val="003D0182"/>
    <w:rsid w:val="003D0404"/>
    <w:rsid w:val="003D0F07"/>
    <w:rsid w:val="003D1180"/>
    <w:rsid w:val="003D2E41"/>
    <w:rsid w:val="003D30E8"/>
    <w:rsid w:val="003D3B0F"/>
    <w:rsid w:val="003D3DB9"/>
    <w:rsid w:val="003D3F1F"/>
    <w:rsid w:val="003D3F87"/>
    <w:rsid w:val="003D4016"/>
    <w:rsid w:val="003D44DA"/>
    <w:rsid w:val="003D4814"/>
    <w:rsid w:val="003D4B95"/>
    <w:rsid w:val="003D524F"/>
    <w:rsid w:val="003D5645"/>
    <w:rsid w:val="003D56AD"/>
    <w:rsid w:val="003E007E"/>
    <w:rsid w:val="003E09FB"/>
    <w:rsid w:val="003E0C94"/>
    <w:rsid w:val="003E143B"/>
    <w:rsid w:val="003E167D"/>
    <w:rsid w:val="003E1880"/>
    <w:rsid w:val="003E3ACE"/>
    <w:rsid w:val="003E3BAE"/>
    <w:rsid w:val="003E674D"/>
    <w:rsid w:val="003E6AB7"/>
    <w:rsid w:val="003E7530"/>
    <w:rsid w:val="003E77B8"/>
    <w:rsid w:val="003E793D"/>
    <w:rsid w:val="003E7E1C"/>
    <w:rsid w:val="003E7F59"/>
    <w:rsid w:val="003E7F5D"/>
    <w:rsid w:val="003F0247"/>
    <w:rsid w:val="003F1140"/>
    <w:rsid w:val="003F1A32"/>
    <w:rsid w:val="003F1CE4"/>
    <w:rsid w:val="003F2083"/>
    <w:rsid w:val="003F2415"/>
    <w:rsid w:val="003F2BDA"/>
    <w:rsid w:val="003F2FAB"/>
    <w:rsid w:val="003F3270"/>
    <w:rsid w:val="003F3353"/>
    <w:rsid w:val="003F3854"/>
    <w:rsid w:val="003F4419"/>
    <w:rsid w:val="003F58A7"/>
    <w:rsid w:val="003F5971"/>
    <w:rsid w:val="003F6253"/>
    <w:rsid w:val="003F776A"/>
    <w:rsid w:val="003F77F9"/>
    <w:rsid w:val="003F7942"/>
    <w:rsid w:val="00400393"/>
    <w:rsid w:val="0040133A"/>
    <w:rsid w:val="00401858"/>
    <w:rsid w:val="00402A84"/>
    <w:rsid w:val="00402E33"/>
    <w:rsid w:val="00403431"/>
    <w:rsid w:val="004034B9"/>
    <w:rsid w:val="00403920"/>
    <w:rsid w:val="00404340"/>
    <w:rsid w:val="00404370"/>
    <w:rsid w:val="00404D7F"/>
    <w:rsid w:val="0040515D"/>
    <w:rsid w:val="004053A8"/>
    <w:rsid w:val="0040642A"/>
    <w:rsid w:val="00406AF7"/>
    <w:rsid w:val="00406DEC"/>
    <w:rsid w:val="00406FC5"/>
    <w:rsid w:val="00407094"/>
    <w:rsid w:val="00407106"/>
    <w:rsid w:val="004073D2"/>
    <w:rsid w:val="0040796D"/>
    <w:rsid w:val="0041037F"/>
    <w:rsid w:val="004106A6"/>
    <w:rsid w:val="00410DE3"/>
    <w:rsid w:val="00410F26"/>
    <w:rsid w:val="00411774"/>
    <w:rsid w:val="00411983"/>
    <w:rsid w:val="00411A10"/>
    <w:rsid w:val="00413505"/>
    <w:rsid w:val="00413A98"/>
    <w:rsid w:val="004143C2"/>
    <w:rsid w:val="00414874"/>
    <w:rsid w:val="00415950"/>
    <w:rsid w:val="00415C5B"/>
    <w:rsid w:val="0041600B"/>
    <w:rsid w:val="00416FE3"/>
    <w:rsid w:val="00417384"/>
    <w:rsid w:val="004179E8"/>
    <w:rsid w:val="004204DF"/>
    <w:rsid w:val="004204F2"/>
    <w:rsid w:val="004206DD"/>
    <w:rsid w:val="00420A14"/>
    <w:rsid w:val="00420A4B"/>
    <w:rsid w:val="004216A8"/>
    <w:rsid w:val="00421BCA"/>
    <w:rsid w:val="00421D5C"/>
    <w:rsid w:val="00422686"/>
    <w:rsid w:val="00422817"/>
    <w:rsid w:val="004245B9"/>
    <w:rsid w:val="0042485B"/>
    <w:rsid w:val="004248E3"/>
    <w:rsid w:val="00425D0F"/>
    <w:rsid w:val="0042632A"/>
    <w:rsid w:val="004266F5"/>
    <w:rsid w:val="004279BA"/>
    <w:rsid w:val="00427DFE"/>
    <w:rsid w:val="00430CC9"/>
    <w:rsid w:val="00430FA7"/>
    <w:rsid w:val="00431159"/>
    <w:rsid w:val="00431C4F"/>
    <w:rsid w:val="00432638"/>
    <w:rsid w:val="00432967"/>
    <w:rsid w:val="00432C13"/>
    <w:rsid w:val="00432F6F"/>
    <w:rsid w:val="0043301D"/>
    <w:rsid w:val="004334E0"/>
    <w:rsid w:val="00433A4B"/>
    <w:rsid w:val="00433A9B"/>
    <w:rsid w:val="00433E9A"/>
    <w:rsid w:val="0043425D"/>
    <w:rsid w:val="00434E27"/>
    <w:rsid w:val="0043573B"/>
    <w:rsid w:val="00435CD5"/>
    <w:rsid w:val="00436286"/>
    <w:rsid w:val="004366DB"/>
    <w:rsid w:val="004371CA"/>
    <w:rsid w:val="004375FA"/>
    <w:rsid w:val="00437684"/>
    <w:rsid w:val="0043789A"/>
    <w:rsid w:val="00437A79"/>
    <w:rsid w:val="0044070A"/>
    <w:rsid w:val="004409EA"/>
    <w:rsid w:val="00440DF4"/>
    <w:rsid w:val="00440ED0"/>
    <w:rsid w:val="004410F5"/>
    <w:rsid w:val="0044134F"/>
    <w:rsid w:val="00441D9D"/>
    <w:rsid w:val="00442330"/>
    <w:rsid w:val="00442C32"/>
    <w:rsid w:val="00443083"/>
    <w:rsid w:val="00443405"/>
    <w:rsid w:val="00444252"/>
    <w:rsid w:val="004442C4"/>
    <w:rsid w:val="00444D29"/>
    <w:rsid w:val="00444F1E"/>
    <w:rsid w:val="00445F93"/>
    <w:rsid w:val="00446290"/>
    <w:rsid w:val="0044654C"/>
    <w:rsid w:val="004466CA"/>
    <w:rsid w:val="004470EC"/>
    <w:rsid w:val="00447514"/>
    <w:rsid w:val="00447ABE"/>
    <w:rsid w:val="00447C2E"/>
    <w:rsid w:val="0045015C"/>
    <w:rsid w:val="00450241"/>
    <w:rsid w:val="00450B9A"/>
    <w:rsid w:val="00450BB9"/>
    <w:rsid w:val="00451DC8"/>
    <w:rsid w:val="00452B11"/>
    <w:rsid w:val="00452E7C"/>
    <w:rsid w:val="004542D0"/>
    <w:rsid w:val="00454825"/>
    <w:rsid w:val="00455616"/>
    <w:rsid w:val="00455D43"/>
    <w:rsid w:val="00455F06"/>
    <w:rsid w:val="00456278"/>
    <w:rsid w:val="00457B04"/>
    <w:rsid w:val="00457DFE"/>
    <w:rsid w:val="004617CF"/>
    <w:rsid w:val="004620CC"/>
    <w:rsid w:val="0046235F"/>
    <w:rsid w:val="00462F52"/>
    <w:rsid w:val="00463085"/>
    <w:rsid w:val="004635CB"/>
    <w:rsid w:val="00463B4E"/>
    <w:rsid w:val="00464122"/>
    <w:rsid w:val="0046415E"/>
    <w:rsid w:val="0046428A"/>
    <w:rsid w:val="004643C8"/>
    <w:rsid w:val="004662E9"/>
    <w:rsid w:val="00466B64"/>
    <w:rsid w:val="00466C37"/>
    <w:rsid w:val="00466C62"/>
    <w:rsid w:val="00466DB8"/>
    <w:rsid w:val="00467591"/>
    <w:rsid w:val="0046771E"/>
    <w:rsid w:val="004677A9"/>
    <w:rsid w:val="00467A0C"/>
    <w:rsid w:val="00467C79"/>
    <w:rsid w:val="00470DF5"/>
    <w:rsid w:val="00470F52"/>
    <w:rsid w:val="00471B33"/>
    <w:rsid w:val="00473725"/>
    <w:rsid w:val="00474530"/>
    <w:rsid w:val="00475049"/>
    <w:rsid w:val="0047522F"/>
    <w:rsid w:val="004752C7"/>
    <w:rsid w:val="00475EFE"/>
    <w:rsid w:val="00476716"/>
    <w:rsid w:val="00477434"/>
    <w:rsid w:val="004779ED"/>
    <w:rsid w:val="00477FAF"/>
    <w:rsid w:val="0048020E"/>
    <w:rsid w:val="004807C3"/>
    <w:rsid w:val="00480B95"/>
    <w:rsid w:val="00480F6F"/>
    <w:rsid w:val="00481163"/>
    <w:rsid w:val="00482B60"/>
    <w:rsid w:val="004830B6"/>
    <w:rsid w:val="00484572"/>
    <w:rsid w:val="00484A82"/>
    <w:rsid w:val="00484E39"/>
    <w:rsid w:val="00485AAD"/>
    <w:rsid w:val="00487126"/>
    <w:rsid w:val="004874A1"/>
    <w:rsid w:val="004876B0"/>
    <w:rsid w:val="00487708"/>
    <w:rsid w:val="00490070"/>
    <w:rsid w:val="004906BD"/>
    <w:rsid w:val="00490E68"/>
    <w:rsid w:val="004918AE"/>
    <w:rsid w:val="004924AB"/>
    <w:rsid w:val="0049276C"/>
    <w:rsid w:val="00492950"/>
    <w:rsid w:val="00492D15"/>
    <w:rsid w:val="004935FC"/>
    <w:rsid w:val="004936ED"/>
    <w:rsid w:val="00493886"/>
    <w:rsid w:val="00493BA5"/>
    <w:rsid w:val="00493DBA"/>
    <w:rsid w:val="00493E24"/>
    <w:rsid w:val="00493E5D"/>
    <w:rsid w:val="00494448"/>
    <w:rsid w:val="00494551"/>
    <w:rsid w:val="004950F3"/>
    <w:rsid w:val="004960CF"/>
    <w:rsid w:val="00496859"/>
    <w:rsid w:val="00496FAE"/>
    <w:rsid w:val="004A104E"/>
    <w:rsid w:val="004A14F1"/>
    <w:rsid w:val="004A1804"/>
    <w:rsid w:val="004A182C"/>
    <w:rsid w:val="004A1BEE"/>
    <w:rsid w:val="004A1D7F"/>
    <w:rsid w:val="004A1FE7"/>
    <w:rsid w:val="004A2470"/>
    <w:rsid w:val="004A34E5"/>
    <w:rsid w:val="004A3DFF"/>
    <w:rsid w:val="004A40C8"/>
    <w:rsid w:val="004A5564"/>
    <w:rsid w:val="004A591E"/>
    <w:rsid w:val="004A5A3F"/>
    <w:rsid w:val="004A758C"/>
    <w:rsid w:val="004A7A25"/>
    <w:rsid w:val="004B045F"/>
    <w:rsid w:val="004B0484"/>
    <w:rsid w:val="004B0537"/>
    <w:rsid w:val="004B0B37"/>
    <w:rsid w:val="004B0DCD"/>
    <w:rsid w:val="004B10ED"/>
    <w:rsid w:val="004B16F8"/>
    <w:rsid w:val="004B1BA9"/>
    <w:rsid w:val="004B1F0B"/>
    <w:rsid w:val="004B1F8A"/>
    <w:rsid w:val="004B21A4"/>
    <w:rsid w:val="004B21A9"/>
    <w:rsid w:val="004B3549"/>
    <w:rsid w:val="004B60A1"/>
    <w:rsid w:val="004B61CF"/>
    <w:rsid w:val="004B622A"/>
    <w:rsid w:val="004B628D"/>
    <w:rsid w:val="004B652B"/>
    <w:rsid w:val="004B679E"/>
    <w:rsid w:val="004B6D0A"/>
    <w:rsid w:val="004B71F2"/>
    <w:rsid w:val="004B7232"/>
    <w:rsid w:val="004B75DF"/>
    <w:rsid w:val="004B7E9F"/>
    <w:rsid w:val="004C0213"/>
    <w:rsid w:val="004C02CB"/>
    <w:rsid w:val="004C1068"/>
    <w:rsid w:val="004C1582"/>
    <w:rsid w:val="004C169C"/>
    <w:rsid w:val="004C1DAC"/>
    <w:rsid w:val="004C1FFC"/>
    <w:rsid w:val="004C268C"/>
    <w:rsid w:val="004C306C"/>
    <w:rsid w:val="004C3A34"/>
    <w:rsid w:val="004C43C8"/>
    <w:rsid w:val="004C4859"/>
    <w:rsid w:val="004C4A29"/>
    <w:rsid w:val="004C4A43"/>
    <w:rsid w:val="004C4BB9"/>
    <w:rsid w:val="004C4ECE"/>
    <w:rsid w:val="004C52BA"/>
    <w:rsid w:val="004C57C6"/>
    <w:rsid w:val="004C5B3D"/>
    <w:rsid w:val="004C677B"/>
    <w:rsid w:val="004C6A03"/>
    <w:rsid w:val="004C7519"/>
    <w:rsid w:val="004C7CA3"/>
    <w:rsid w:val="004D0720"/>
    <w:rsid w:val="004D080D"/>
    <w:rsid w:val="004D10A0"/>
    <w:rsid w:val="004D153B"/>
    <w:rsid w:val="004D15C5"/>
    <w:rsid w:val="004D16DC"/>
    <w:rsid w:val="004D1F89"/>
    <w:rsid w:val="004D2231"/>
    <w:rsid w:val="004D24EA"/>
    <w:rsid w:val="004D2539"/>
    <w:rsid w:val="004D2EE4"/>
    <w:rsid w:val="004D36DA"/>
    <w:rsid w:val="004D36DB"/>
    <w:rsid w:val="004D37A7"/>
    <w:rsid w:val="004D417C"/>
    <w:rsid w:val="004D492D"/>
    <w:rsid w:val="004D4BB7"/>
    <w:rsid w:val="004D4CDE"/>
    <w:rsid w:val="004D56B3"/>
    <w:rsid w:val="004D608F"/>
    <w:rsid w:val="004D62E9"/>
    <w:rsid w:val="004D63BE"/>
    <w:rsid w:val="004D6599"/>
    <w:rsid w:val="004D68FE"/>
    <w:rsid w:val="004D6B14"/>
    <w:rsid w:val="004D74D7"/>
    <w:rsid w:val="004D7A48"/>
    <w:rsid w:val="004D7BA4"/>
    <w:rsid w:val="004E14CC"/>
    <w:rsid w:val="004E1AE6"/>
    <w:rsid w:val="004E1BB5"/>
    <w:rsid w:val="004E1E13"/>
    <w:rsid w:val="004E26F1"/>
    <w:rsid w:val="004E2852"/>
    <w:rsid w:val="004E2954"/>
    <w:rsid w:val="004E2C91"/>
    <w:rsid w:val="004E31F7"/>
    <w:rsid w:val="004E3893"/>
    <w:rsid w:val="004E3C3A"/>
    <w:rsid w:val="004E3ED6"/>
    <w:rsid w:val="004E4592"/>
    <w:rsid w:val="004E49E8"/>
    <w:rsid w:val="004E4F23"/>
    <w:rsid w:val="004E515E"/>
    <w:rsid w:val="004E51E4"/>
    <w:rsid w:val="004E56AF"/>
    <w:rsid w:val="004E56C0"/>
    <w:rsid w:val="004E5717"/>
    <w:rsid w:val="004E58D6"/>
    <w:rsid w:val="004E5B63"/>
    <w:rsid w:val="004E61F3"/>
    <w:rsid w:val="004E639B"/>
    <w:rsid w:val="004E69A2"/>
    <w:rsid w:val="004E7BE3"/>
    <w:rsid w:val="004E7FF2"/>
    <w:rsid w:val="004F019E"/>
    <w:rsid w:val="004F0E2B"/>
    <w:rsid w:val="004F1C3B"/>
    <w:rsid w:val="004F2A8A"/>
    <w:rsid w:val="004F2AB6"/>
    <w:rsid w:val="004F37C8"/>
    <w:rsid w:val="004F392E"/>
    <w:rsid w:val="004F3A9B"/>
    <w:rsid w:val="004F3CA0"/>
    <w:rsid w:val="004F3F13"/>
    <w:rsid w:val="004F47DC"/>
    <w:rsid w:val="004F5B51"/>
    <w:rsid w:val="004F5D59"/>
    <w:rsid w:val="004F5DBB"/>
    <w:rsid w:val="004F71F7"/>
    <w:rsid w:val="004F73DE"/>
    <w:rsid w:val="005002DA"/>
    <w:rsid w:val="00500FC7"/>
    <w:rsid w:val="00501402"/>
    <w:rsid w:val="0050156A"/>
    <w:rsid w:val="00501B3C"/>
    <w:rsid w:val="00502E34"/>
    <w:rsid w:val="00503144"/>
    <w:rsid w:val="00503789"/>
    <w:rsid w:val="00504FAE"/>
    <w:rsid w:val="00505573"/>
    <w:rsid w:val="00505F60"/>
    <w:rsid w:val="005060E4"/>
    <w:rsid w:val="00507222"/>
    <w:rsid w:val="00507297"/>
    <w:rsid w:val="0050752B"/>
    <w:rsid w:val="00507ED0"/>
    <w:rsid w:val="005100DB"/>
    <w:rsid w:val="0051062C"/>
    <w:rsid w:val="00510C5D"/>
    <w:rsid w:val="00510CB6"/>
    <w:rsid w:val="00511C3B"/>
    <w:rsid w:val="00512481"/>
    <w:rsid w:val="00513035"/>
    <w:rsid w:val="005133DF"/>
    <w:rsid w:val="00513DDB"/>
    <w:rsid w:val="00514B7C"/>
    <w:rsid w:val="00514C79"/>
    <w:rsid w:val="005163B0"/>
    <w:rsid w:val="0051780C"/>
    <w:rsid w:val="00517913"/>
    <w:rsid w:val="00520177"/>
    <w:rsid w:val="00520578"/>
    <w:rsid w:val="00520664"/>
    <w:rsid w:val="005228E9"/>
    <w:rsid w:val="00523B8E"/>
    <w:rsid w:val="00524692"/>
    <w:rsid w:val="00525248"/>
    <w:rsid w:val="00525FF1"/>
    <w:rsid w:val="005261CC"/>
    <w:rsid w:val="0052682D"/>
    <w:rsid w:val="00526DEA"/>
    <w:rsid w:val="00530D18"/>
    <w:rsid w:val="005318D1"/>
    <w:rsid w:val="00531DAA"/>
    <w:rsid w:val="00531E9B"/>
    <w:rsid w:val="00531F6A"/>
    <w:rsid w:val="00532706"/>
    <w:rsid w:val="00532C42"/>
    <w:rsid w:val="00532E32"/>
    <w:rsid w:val="00532F36"/>
    <w:rsid w:val="00532FEB"/>
    <w:rsid w:val="005337DD"/>
    <w:rsid w:val="00533A7C"/>
    <w:rsid w:val="00533ECF"/>
    <w:rsid w:val="0053401D"/>
    <w:rsid w:val="0053418B"/>
    <w:rsid w:val="005342FF"/>
    <w:rsid w:val="005347B7"/>
    <w:rsid w:val="00534AD1"/>
    <w:rsid w:val="00535353"/>
    <w:rsid w:val="005353D2"/>
    <w:rsid w:val="00535659"/>
    <w:rsid w:val="00535730"/>
    <w:rsid w:val="00535BBA"/>
    <w:rsid w:val="005360DC"/>
    <w:rsid w:val="00536406"/>
    <w:rsid w:val="005367EA"/>
    <w:rsid w:val="00536976"/>
    <w:rsid w:val="00536C52"/>
    <w:rsid w:val="00536FC1"/>
    <w:rsid w:val="005373E1"/>
    <w:rsid w:val="00537BB8"/>
    <w:rsid w:val="0054097E"/>
    <w:rsid w:val="005409D7"/>
    <w:rsid w:val="00540DA5"/>
    <w:rsid w:val="00540DBD"/>
    <w:rsid w:val="00541818"/>
    <w:rsid w:val="00541BC6"/>
    <w:rsid w:val="00542D47"/>
    <w:rsid w:val="005431F5"/>
    <w:rsid w:val="00543F94"/>
    <w:rsid w:val="00544187"/>
    <w:rsid w:val="005441B5"/>
    <w:rsid w:val="00544254"/>
    <w:rsid w:val="005443BB"/>
    <w:rsid w:val="00544F0F"/>
    <w:rsid w:val="00544F96"/>
    <w:rsid w:val="00545BC8"/>
    <w:rsid w:val="00545F28"/>
    <w:rsid w:val="0054651F"/>
    <w:rsid w:val="00546863"/>
    <w:rsid w:val="00546B5B"/>
    <w:rsid w:val="00546FAA"/>
    <w:rsid w:val="00547027"/>
    <w:rsid w:val="00547DFE"/>
    <w:rsid w:val="005506D8"/>
    <w:rsid w:val="00550AF5"/>
    <w:rsid w:val="00551BEA"/>
    <w:rsid w:val="00551EE8"/>
    <w:rsid w:val="00552416"/>
    <w:rsid w:val="0055288B"/>
    <w:rsid w:val="0055353E"/>
    <w:rsid w:val="00554916"/>
    <w:rsid w:val="00555704"/>
    <w:rsid w:val="005558E3"/>
    <w:rsid w:val="00556632"/>
    <w:rsid w:val="005573FD"/>
    <w:rsid w:val="005579F7"/>
    <w:rsid w:val="00557E84"/>
    <w:rsid w:val="00557F71"/>
    <w:rsid w:val="00557FF3"/>
    <w:rsid w:val="005602E8"/>
    <w:rsid w:val="0056056C"/>
    <w:rsid w:val="00560A16"/>
    <w:rsid w:val="00560C7E"/>
    <w:rsid w:val="00561164"/>
    <w:rsid w:val="00561C3A"/>
    <w:rsid w:val="00561C62"/>
    <w:rsid w:val="00563085"/>
    <w:rsid w:val="00563CAE"/>
    <w:rsid w:val="005647BC"/>
    <w:rsid w:val="00565AAB"/>
    <w:rsid w:val="00565B9A"/>
    <w:rsid w:val="00565E40"/>
    <w:rsid w:val="00566ACE"/>
    <w:rsid w:val="00566C4F"/>
    <w:rsid w:val="00566CB1"/>
    <w:rsid w:val="00567A0F"/>
    <w:rsid w:val="005702E6"/>
    <w:rsid w:val="0057057F"/>
    <w:rsid w:val="00570791"/>
    <w:rsid w:val="00570C85"/>
    <w:rsid w:val="0057141C"/>
    <w:rsid w:val="005720A6"/>
    <w:rsid w:val="005733EF"/>
    <w:rsid w:val="00573761"/>
    <w:rsid w:val="00574731"/>
    <w:rsid w:val="00574965"/>
    <w:rsid w:val="00575304"/>
    <w:rsid w:val="00575519"/>
    <w:rsid w:val="00575A1E"/>
    <w:rsid w:val="005762C9"/>
    <w:rsid w:val="00576406"/>
    <w:rsid w:val="00576658"/>
    <w:rsid w:val="005766EA"/>
    <w:rsid w:val="00576713"/>
    <w:rsid w:val="005772FA"/>
    <w:rsid w:val="00577846"/>
    <w:rsid w:val="00577BAF"/>
    <w:rsid w:val="00577F83"/>
    <w:rsid w:val="00580998"/>
    <w:rsid w:val="005814B0"/>
    <w:rsid w:val="00581947"/>
    <w:rsid w:val="00581A6A"/>
    <w:rsid w:val="0058209E"/>
    <w:rsid w:val="005826A0"/>
    <w:rsid w:val="00582FA8"/>
    <w:rsid w:val="00583424"/>
    <w:rsid w:val="005837D7"/>
    <w:rsid w:val="005841FA"/>
    <w:rsid w:val="005846AD"/>
    <w:rsid w:val="00584DB3"/>
    <w:rsid w:val="005859EE"/>
    <w:rsid w:val="00585A6B"/>
    <w:rsid w:val="005860CA"/>
    <w:rsid w:val="005862E0"/>
    <w:rsid w:val="00586584"/>
    <w:rsid w:val="00587769"/>
    <w:rsid w:val="005879A7"/>
    <w:rsid w:val="00587BA8"/>
    <w:rsid w:val="00587DF1"/>
    <w:rsid w:val="00590308"/>
    <w:rsid w:val="0059127E"/>
    <w:rsid w:val="0059133B"/>
    <w:rsid w:val="0059149D"/>
    <w:rsid w:val="005914DE"/>
    <w:rsid w:val="00592F12"/>
    <w:rsid w:val="00593733"/>
    <w:rsid w:val="00593980"/>
    <w:rsid w:val="00593F36"/>
    <w:rsid w:val="00594020"/>
    <w:rsid w:val="0059455B"/>
    <w:rsid w:val="00594CE3"/>
    <w:rsid w:val="00594F1F"/>
    <w:rsid w:val="0059668D"/>
    <w:rsid w:val="005967CF"/>
    <w:rsid w:val="0059694B"/>
    <w:rsid w:val="00597688"/>
    <w:rsid w:val="0059775F"/>
    <w:rsid w:val="005977E9"/>
    <w:rsid w:val="00597AEF"/>
    <w:rsid w:val="00597D54"/>
    <w:rsid w:val="005A042F"/>
    <w:rsid w:val="005A0BEE"/>
    <w:rsid w:val="005A1568"/>
    <w:rsid w:val="005A16ED"/>
    <w:rsid w:val="005A180D"/>
    <w:rsid w:val="005A1CBE"/>
    <w:rsid w:val="005A1D2C"/>
    <w:rsid w:val="005A1EBD"/>
    <w:rsid w:val="005A202E"/>
    <w:rsid w:val="005A21BD"/>
    <w:rsid w:val="005A2BBC"/>
    <w:rsid w:val="005A360C"/>
    <w:rsid w:val="005A3823"/>
    <w:rsid w:val="005A3F1A"/>
    <w:rsid w:val="005A3F4A"/>
    <w:rsid w:val="005A44B2"/>
    <w:rsid w:val="005A45D6"/>
    <w:rsid w:val="005A46C1"/>
    <w:rsid w:val="005A47CA"/>
    <w:rsid w:val="005A4E5B"/>
    <w:rsid w:val="005A5374"/>
    <w:rsid w:val="005A5F67"/>
    <w:rsid w:val="005A6190"/>
    <w:rsid w:val="005A6223"/>
    <w:rsid w:val="005A6739"/>
    <w:rsid w:val="005A6D79"/>
    <w:rsid w:val="005A7631"/>
    <w:rsid w:val="005A7A19"/>
    <w:rsid w:val="005A7ABB"/>
    <w:rsid w:val="005B0137"/>
    <w:rsid w:val="005B10D3"/>
    <w:rsid w:val="005B1155"/>
    <w:rsid w:val="005B21A9"/>
    <w:rsid w:val="005B2850"/>
    <w:rsid w:val="005B2945"/>
    <w:rsid w:val="005B2AFF"/>
    <w:rsid w:val="005B4247"/>
    <w:rsid w:val="005B462F"/>
    <w:rsid w:val="005B4836"/>
    <w:rsid w:val="005B48B8"/>
    <w:rsid w:val="005B53B5"/>
    <w:rsid w:val="005B5629"/>
    <w:rsid w:val="005B5772"/>
    <w:rsid w:val="005B5836"/>
    <w:rsid w:val="005B583E"/>
    <w:rsid w:val="005B5C1B"/>
    <w:rsid w:val="005B5EC3"/>
    <w:rsid w:val="005B5FFF"/>
    <w:rsid w:val="005B631A"/>
    <w:rsid w:val="005B678E"/>
    <w:rsid w:val="005B6CB7"/>
    <w:rsid w:val="005B6D15"/>
    <w:rsid w:val="005B721B"/>
    <w:rsid w:val="005B7837"/>
    <w:rsid w:val="005C0569"/>
    <w:rsid w:val="005C0583"/>
    <w:rsid w:val="005C0947"/>
    <w:rsid w:val="005C0BF9"/>
    <w:rsid w:val="005C0F4F"/>
    <w:rsid w:val="005C2018"/>
    <w:rsid w:val="005C23B6"/>
    <w:rsid w:val="005C2C59"/>
    <w:rsid w:val="005C2F60"/>
    <w:rsid w:val="005C2F68"/>
    <w:rsid w:val="005C31BA"/>
    <w:rsid w:val="005C325F"/>
    <w:rsid w:val="005C34B9"/>
    <w:rsid w:val="005C4F40"/>
    <w:rsid w:val="005C60CD"/>
    <w:rsid w:val="005C64EF"/>
    <w:rsid w:val="005D0B64"/>
    <w:rsid w:val="005D2093"/>
    <w:rsid w:val="005D276E"/>
    <w:rsid w:val="005D3304"/>
    <w:rsid w:val="005D3FEB"/>
    <w:rsid w:val="005D4546"/>
    <w:rsid w:val="005D470A"/>
    <w:rsid w:val="005D48D6"/>
    <w:rsid w:val="005D4CE3"/>
    <w:rsid w:val="005D5229"/>
    <w:rsid w:val="005D55E2"/>
    <w:rsid w:val="005D613E"/>
    <w:rsid w:val="005D618F"/>
    <w:rsid w:val="005D64E6"/>
    <w:rsid w:val="005D6F8D"/>
    <w:rsid w:val="005D7137"/>
    <w:rsid w:val="005D7B69"/>
    <w:rsid w:val="005D7BBF"/>
    <w:rsid w:val="005D7FC7"/>
    <w:rsid w:val="005D7FC8"/>
    <w:rsid w:val="005E0652"/>
    <w:rsid w:val="005E2231"/>
    <w:rsid w:val="005E282B"/>
    <w:rsid w:val="005E2C72"/>
    <w:rsid w:val="005E3114"/>
    <w:rsid w:val="005E388C"/>
    <w:rsid w:val="005E434D"/>
    <w:rsid w:val="005E495A"/>
    <w:rsid w:val="005E4D98"/>
    <w:rsid w:val="005E4F72"/>
    <w:rsid w:val="005E504F"/>
    <w:rsid w:val="005E54C1"/>
    <w:rsid w:val="005E59FE"/>
    <w:rsid w:val="005E5FC6"/>
    <w:rsid w:val="005E69A4"/>
    <w:rsid w:val="005E72DE"/>
    <w:rsid w:val="005F0899"/>
    <w:rsid w:val="005F1116"/>
    <w:rsid w:val="005F1D64"/>
    <w:rsid w:val="005F2046"/>
    <w:rsid w:val="005F325D"/>
    <w:rsid w:val="005F38F1"/>
    <w:rsid w:val="005F3E27"/>
    <w:rsid w:val="005F4269"/>
    <w:rsid w:val="005F49FD"/>
    <w:rsid w:val="005F4C04"/>
    <w:rsid w:val="005F4C20"/>
    <w:rsid w:val="005F4E4A"/>
    <w:rsid w:val="005F4E76"/>
    <w:rsid w:val="005F51C2"/>
    <w:rsid w:val="005F5606"/>
    <w:rsid w:val="005F596C"/>
    <w:rsid w:val="005F61C4"/>
    <w:rsid w:val="005F6392"/>
    <w:rsid w:val="005F6F62"/>
    <w:rsid w:val="005F762A"/>
    <w:rsid w:val="005F7689"/>
    <w:rsid w:val="005F7EEC"/>
    <w:rsid w:val="00600164"/>
    <w:rsid w:val="00600F59"/>
    <w:rsid w:val="00601052"/>
    <w:rsid w:val="00601743"/>
    <w:rsid w:val="006020CE"/>
    <w:rsid w:val="00602709"/>
    <w:rsid w:val="00602943"/>
    <w:rsid w:val="00602FF5"/>
    <w:rsid w:val="00603397"/>
    <w:rsid w:val="00603AE9"/>
    <w:rsid w:val="00603F6C"/>
    <w:rsid w:val="0060430E"/>
    <w:rsid w:val="00604800"/>
    <w:rsid w:val="006049FC"/>
    <w:rsid w:val="00604C0E"/>
    <w:rsid w:val="00604DBC"/>
    <w:rsid w:val="00605918"/>
    <w:rsid w:val="0060630F"/>
    <w:rsid w:val="006063B1"/>
    <w:rsid w:val="00606A66"/>
    <w:rsid w:val="00606E26"/>
    <w:rsid w:val="00606F2F"/>
    <w:rsid w:val="00607573"/>
    <w:rsid w:val="00607641"/>
    <w:rsid w:val="00607664"/>
    <w:rsid w:val="00607F79"/>
    <w:rsid w:val="00610C9B"/>
    <w:rsid w:val="00610D1A"/>
    <w:rsid w:val="00611445"/>
    <w:rsid w:val="00611B07"/>
    <w:rsid w:val="006120EF"/>
    <w:rsid w:val="00612BEA"/>
    <w:rsid w:val="00613A2A"/>
    <w:rsid w:val="00613E0A"/>
    <w:rsid w:val="00613F81"/>
    <w:rsid w:val="00614142"/>
    <w:rsid w:val="006141EB"/>
    <w:rsid w:val="006144F3"/>
    <w:rsid w:val="00614F6B"/>
    <w:rsid w:val="00615117"/>
    <w:rsid w:val="00615613"/>
    <w:rsid w:val="00615D36"/>
    <w:rsid w:val="00616023"/>
    <w:rsid w:val="00616231"/>
    <w:rsid w:val="00616503"/>
    <w:rsid w:val="00616690"/>
    <w:rsid w:val="00616E00"/>
    <w:rsid w:val="00617298"/>
    <w:rsid w:val="00617681"/>
    <w:rsid w:val="00617BF4"/>
    <w:rsid w:val="00617F15"/>
    <w:rsid w:val="00617F83"/>
    <w:rsid w:val="00620A44"/>
    <w:rsid w:val="006212A1"/>
    <w:rsid w:val="006225FE"/>
    <w:rsid w:val="00622819"/>
    <w:rsid w:val="0062284E"/>
    <w:rsid w:val="006228C9"/>
    <w:rsid w:val="00622E7D"/>
    <w:rsid w:val="00623325"/>
    <w:rsid w:val="006236C4"/>
    <w:rsid w:val="00623A7D"/>
    <w:rsid w:val="0062410F"/>
    <w:rsid w:val="0062435A"/>
    <w:rsid w:val="00624A21"/>
    <w:rsid w:val="00625747"/>
    <w:rsid w:val="006257DC"/>
    <w:rsid w:val="006259C6"/>
    <w:rsid w:val="00625A32"/>
    <w:rsid w:val="00625ACB"/>
    <w:rsid w:val="00625CEB"/>
    <w:rsid w:val="00625DCF"/>
    <w:rsid w:val="00625F5D"/>
    <w:rsid w:val="006260AB"/>
    <w:rsid w:val="006265C7"/>
    <w:rsid w:val="006267CC"/>
    <w:rsid w:val="006269B9"/>
    <w:rsid w:val="00626D42"/>
    <w:rsid w:val="006300CC"/>
    <w:rsid w:val="00630242"/>
    <w:rsid w:val="0063150B"/>
    <w:rsid w:val="00631991"/>
    <w:rsid w:val="00631A19"/>
    <w:rsid w:val="00631BE9"/>
    <w:rsid w:val="00631E7A"/>
    <w:rsid w:val="00631F1C"/>
    <w:rsid w:val="006321C6"/>
    <w:rsid w:val="00632829"/>
    <w:rsid w:val="00632B75"/>
    <w:rsid w:val="00632C28"/>
    <w:rsid w:val="00632DC4"/>
    <w:rsid w:val="006331B6"/>
    <w:rsid w:val="00634095"/>
    <w:rsid w:val="00634398"/>
    <w:rsid w:val="006344B3"/>
    <w:rsid w:val="00634525"/>
    <w:rsid w:val="0063472B"/>
    <w:rsid w:val="00634852"/>
    <w:rsid w:val="0063498A"/>
    <w:rsid w:val="00634CB9"/>
    <w:rsid w:val="006351BD"/>
    <w:rsid w:val="006369A5"/>
    <w:rsid w:val="0063702F"/>
    <w:rsid w:val="00637CAE"/>
    <w:rsid w:val="006406DB"/>
    <w:rsid w:val="00641797"/>
    <w:rsid w:val="00641862"/>
    <w:rsid w:val="006419D4"/>
    <w:rsid w:val="00642519"/>
    <w:rsid w:val="00642B75"/>
    <w:rsid w:val="00642D57"/>
    <w:rsid w:val="00642E3B"/>
    <w:rsid w:val="00642ED6"/>
    <w:rsid w:val="00642EE8"/>
    <w:rsid w:val="0064307A"/>
    <w:rsid w:val="006436B9"/>
    <w:rsid w:val="006436F8"/>
    <w:rsid w:val="00643F98"/>
    <w:rsid w:val="00644281"/>
    <w:rsid w:val="00644490"/>
    <w:rsid w:val="00644C11"/>
    <w:rsid w:val="00645566"/>
    <w:rsid w:val="00645AC3"/>
    <w:rsid w:val="006463F9"/>
    <w:rsid w:val="006468DA"/>
    <w:rsid w:val="00646EF1"/>
    <w:rsid w:val="0064714C"/>
    <w:rsid w:val="00647300"/>
    <w:rsid w:val="006479E1"/>
    <w:rsid w:val="00647B20"/>
    <w:rsid w:val="00647E7C"/>
    <w:rsid w:val="0065006A"/>
    <w:rsid w:val="0065079C"/>
    <w:rsid w:val="006508EB"/>
    <w:rsid w:val="00650DE4"/>
    <w:rsid w:val="00650FD5"/>
    <w:rsid w:val="00652883"/>
    <w:rsid w:val="0065290A"/>
    <w:rsid w:val="00653053"/>
    <w:rsid w:val="00653849"/>
    <w:rsid w:val="00653B48"/>
    <w:rsid w:val="006547E6"/>
    <w:rsid w:val="00654A26"/>
    <w:rsid w:val="00654BC7"/>
    <w:rsid w:val="00654E17"/>
    <w:rsid w:val="006552B9"/>
    <w:rsid w:val="00656716"/>
    <w:rsid w:val="00656E0C"/>
    <w:rsid w:val="00656FC4"/>
    <w:rsid w:val="0065776F"/>
    <w:rsid w:val="00657C31"/>
    <w:rsid w:val="006608C8"/>
    <w:rsid w:val="00660946"/>
    <w:rsid w:val="00660A37"/>
    <w:rsid w:val="00660B79"/>
    <w:rsid w:val="00660E9E"/>
    <w:rsid w:val="006612F6"/>
    <w:rsid w:val="00661394"/>
    <w:rsid w:val="006615D5"/>
    <w:rsid w:val="00661EA1"/>
    <w:rsid w:val="00662296"/>
    <w:rsid w:val="00662C8A"/>
    <w:rsid w:val="00662CAF"/>
    <w:rsid w:val="006634C5"/>
    <w:rsid w:val="006634C9"/>
    <w:rsid w:val="00663621"/>
    <w:rsid w:val="00663CA4"/>
    <w:rsid w:val="00663DA0"/>
    <w:rsid w:val="0066460E"/>
    <w:rsid w:val="006647CD"/>
    <w:rsid w:val="00664B03"/>
    <w:rsid w:val="00664E13"/>
    <w:rsid w:val="0066577C"/>
    <w:rsid w:val="00667CF2"/>
    <w:rsid w:val="00667FAF"/>
    <w:rsid w:val="006700EA"/>
    <w:rsid w:val="00670429"/>
    <w:rsid w:val="00670EE9"/>
    <w:rsid w:val="00670EEE"/>
    <w:rsid w:val="00671481"/>
    <w:rsid w:val="006719C3"/>
    <w:rsid w:val="0067213A"/>
    <w:rsid w:val="0067224C"/>
    <w:rsid w:val="00673198"/>
    <w:rsid w:val="00673C53"/>
    <w:rsid w:val="00674541"/>
    <w:rsid w:val="00675158"/>
    <w:rsid w:val="00675A82"/>
    <w:rsid w:val="006761F0"/>
    <w:rsid w:val="0067642E"/>
    <w:rsid w:val="00676531"/>
    <w:rsid w:val="0067673A"/>
    <w:rsid w:val="00676D30"/>
    <w:rsid w:val="00676FAF"/>
    <w:rsid w:val="00677B52"/>
    <w:rsid w:val="00680193"/>
    <w:rsid w:val="006805DE"/>
    <w:rsid w:val="00680A43"/>
    <w:rsid w:val="00680F15"/>
    <w:rsid w:val="006813EF"/>
    <w:rsid w:val="00681CB3"/>
    <w:rsid w:val="00681D13"/>
    <w:rsid w:val="00681E87"/>
    <w:rsid w:val="0068200F"/>
    <w:rsid w:val="00682032"/>
    <w:rsid w:val="0068233C"/>
    <w:rsid w:val="00682610"/>
    <w:rsid w:val="00682753"/>
    <w:rsid w:val="00682889"/>
    <w:rsid w:val="006828D6"/>
    <w:rsid w:val="00682A86"/>
    <w:rsid w:val="006831E4"/>
    <w:rsid w:val="00684518"/>
    <w:rsid w:val="00685EA8"/>
    <w:rsid w:val="0068622D"/>
    <w:rsid w:val="006867A1"/>
    <w:rsid w:val="00686955"/>
    <w:rsid w:val="00686A00"/>
    <w:rsid w:val="00687112"/>
    <w:rsid w:val="00687764"/>
    <w:rsid w:val="006901C4"/>
    <w:rsid w:val="006906A8"/>
    <w:rsid w:val="006908F7"/>
    <w:rsid w:val="0069106A"/>
    <w:rsid w:val="00691DA2"/>
    <w:rsid w:val="00692355"/>
    <w:rsid w:val="006926F7"/>
    <w:rsid w:val="006928C2"/>
    <w:rsid w:val="006928CC"/>
    <w:rsid w:val="006930FE"/>
    <w:rsid w:val="00694413"/>
    <w:rsid w:val="00694E15"/>
    <w:rsid w:val="00694F2C"/>
    <w:rsid w:val="006951DE"/>
    <w:rsid w:val="0069538A"/>
    <w:rsid w:val="00695B29"/>
    <w:rsid w:val="00695BDD"/>
    <w:rsid w:val="00695C2E"/>
    <w:rsid w:val="00696CA1"/>
    <w:rsid w:val="00697085"/>
    <w:rsid w:val="006979ED"/>
    <w:rsid w:val="00697CD5"/>
    <w:rsid w:val="006A0332"/>
    <w:rsid w:val="006A0604"/>
    <w:rsid w:val="006A0FBD"/>
    <w:rsid w:val="006A1358"/>
    <w:rsid w:val="006A1D70"/>
    <w:rsid w:val="006A1E98"/>
    <w:rsid w:val="006A1FC2"/>
    <w:rsid w:val="006A2615"/>
    <w:rsid w:val="006A28BD"/>
    <w:rsid w:val="006A2F41"/>
    <w:rsid w:val="006A3FA0"/>
    <w:rsid w:val="006A4194"/>
    <w:rsid w:val="006A4715"/>
    <w:rsid w:val="006A5870"/>
    <w:rsid w:val="006A5AFA"/>
    <w:rsid w:val="006A6916"/>
    <w:rsid w:val="006A6B27"/>
    <w:rsid w:val="006A6DA5"/>
    <w:rsid w:val="006A7073"/>
    <w:rsid w:val="006A778E"/>
    <w:rsid w:val="006A78E0"/>
    <w:rsid w:val="006A7C38"/>
    <w:rsid w:val="006A7D62"/>
    <w:rsid w:val="006A7DF5"/>
    <w:rsid w:val="006B001C"/>
    <w:rsid w:val="006B0D5F"/>
    <w:rsid w:val="006B1508"/>
    <w:rsid w:val="006B204C"/>
    <w:rsid w:val="006B2294"/>
    <w:rsid w:val="006B266A"/>
    <w:rsid w:val="006B2D76"/>
    <w:rsid w:val="006B3672"/>
    <w:rsid w:val="006B3C8E"/>
    <w:rsid w:val="006B4322"/>
    <w:rsid w:val="006B50FF"/>
    <w:rsid w:val="006B5F09"/>
    <w:rsid w:val="006B5FDF"/>
    <w:rsid w:val="006B6638"/>
    <w:rsid w:val="006B6D3D"/>
    <w:rsid w:val="006B6E9F"/>
    <w:rsid w:val="006B7E15"/>
    <w:rsid w:val="006B7E85"/>
    <w:rsid w:val="006B7FFE"/>
    <w:rsid w:val="006C00F6"/>
    <w:rsid w:val="006C01A7"/>
    <w:rsid w:val="006C0357"/>
    <w:rsid w:val="006C0AAF"/>
    <w:rsid w:val="006C0BC4"/>
    <w:rsid w:val="006C0E8F"/>
    <w:rsid w:val="006C0F4C"/>
    <w:rsid w:val="006C1188"/>
    <w:rsid w:val="006C1383"/>
    <w:rsid w:val="006C140C"/>
    <w:rsid w:val="006C1D22"/>
    <w:rsid w:val="006C1F7D"/>
    <w:rsid w:val="006C244F"/>
    <w:rsid w:val="006C2509"/>
    <w:rsid w:val="006C2D52"/>
    <w:rsid w:val="006C2D55"/>
    <w:rsid w:val="006C3DA0"/>
    <w:rsid w:val="006C3F2E"/>
    <w:rsid w:val="006C45E4"/>
    <w:rsid w:val="006C56F0"/>
    <w:rsid w:val="006C57ED"/>
    <w:rsid w:val="006C5C5B"/>
    <w:rsid w:val="006C5FC3"/>
    <w:rsid w:val="006C6055"/>
    <w:rsid w:val="006C747E"/>
    <w:rsid w:val="006C74D2"/>
    <w:rsid w:val="006C7A50"/>
    <w:rsid w:val="006C7BBB"/>
    <w:rsid w:val="006D0841"/>
    <w:rsid w:val="006D0F91"/>
    <w:rsid w:val="006D1588"/>
    <w:rsid w:val="006D1BD0"/>
    <w:rsid w:val="006D1E81"/>
    <w:rsid w:val="006D203A"/>
    <w:rsid w:val="006D2BF2"/>
    <w:rsid w:val="006D31CD"/>
    <w:rsid w:val="006D37E2"/>
    <w:rsid w:val="006D44AA"/>
    <w:rsid w:val="006D466A"/>
    <w:rsid w:val="006D55BD"/>
    <w:rsid w:val="006D55DA"/>
    <w:rsid w:val="006D567D"/>
    <w:rsid w:val="006D6914"/>
    <w:rsid w:val="006D6A89"/>
    <w:rsid w:val="006D744F"/>
    <w:rsid w:val="006D78DA"/>
    <w:rsid w:val="006D7F08"/>
    <w:rsid w:val="006E037D"/>
    <w:rsid w:val="006E1C26"/>
    <w:rsid w:val="006E2687"/>
    <w:rsid w:val="006E2926"/>
    <w:rsid w:val="006E2A77"/>
    <w:rsid w:val="006E2B88"/>
    <w:rsid w:val="006E3430"/>
    <w:rsid w:val="006E3F4A"/>
    <w:rsid w:val="006E4065"/>
    <w:rsid w:val="006E4908"/>
    <w:rsid w:val="006E4B09"/>
    <w:rsid w:val="006E4BDA"/>
    <w:rsid w:val="006E4C86"/>
    <w:rsid w:val="006E4E6B"/>
    <w:rsid w:val="006E5576"/>
    <w:rsid w:val="006E624A"/>
    <w:rsid w:val="006E62C6"/>
    <w:rsid w:val="006E6483"/>
    <w:rsid w:val="006E6541"/>
    <w:rsid w:val="006E67A6"/>
    <w:rsid w:val="006E7868"/>
    <w:rsid w:val="006F0D9E"/>
    <w:rsid w:val="006F116C"/>
    <w:rsid w:val="006F28CC"/>
    <w:rsid w:val="006F3C1D"/>
    <w:rsid w:val="006F4287"/>
    <w:rsid w:val="006F5A35"/>
    <w:rsid w:val="006F7AC8"/>
    <w:rsid w:val="007007A9"/>
    <w:rsid w:val="00700AFE"/>
    <w:rsid w:val="007013A9"/>
    <w:rsid w:val="007013B5"/>
    <w:rsid w:val="007014A9"/>
    <w:rsid w:val="00701C18"/>
    <w:rsid w:val="00702248"/>
    <w:rsid w:val="00702335"/>
    <w:rsid w:val="0070283E"/>
    <w:rsid w:val="007029E5"/>
    <w:rsid w:val="00702FCE"/>
    <w:rsid w:val="00703213"/>
    <w:rsid w:val="00703927"/>
    <w:rsid w:val="00703B32"/>
    <w:rsid w:val="00703BAF"/>
    <w:rsid w:val="00703D98"/>
    <w:rsid w:val="007041B3"/>
    <w:rsid w:val="00704AF7"/>
    <w:rsid w:val="00704D0E"/>
    <w:rsid w:val="0070532D"/>
    <w:rsid w:val="007055FA"/>
    <w:rsid w:val="00705698"/>
    <w:rsid w:val="007059B4"/>
    <w:rsid w:val="00705B6A"/>
    <w:rsid w:val="00705F7C"/>
    <w:rsid w:val="00706694"/>
    <w:rsid w:val="00707469"/>
    <w:rsid w:val="0070752B"/>
    <w:rsid w:val="00710551"/>
    <w:rsid w:val="00710790"/>
    <w:rsid w:val="007107A4"/>
    <w:rsid w:val="00710B6B"/>
    <w:rsid w:val="00710F59"/>
    <w:rsid w:val="007116AC"/>
    <w:rsid w:val="00711B0A"/>
    <w:rsid w:val="00711C4A"/>
    <w:rsid w:val="0071275F"/>
    <w:rsid w:val="007128C5"/>
    <w:rsid w:val="00712C2E"/>
    <w:rsid w:val="00712C38"/>
    <w:rsid w:val="00712D3B"/>
    <w:rsid w:val="00713061"/>
    <w:rsid w:val="0071330F"/>
    <w:rsid w:val="00714FD2"/>
    <w:rsid w:val="00715116"/>
    <w:rsid w:val="0071525A"/>
    <w:rsid w:val="0071550A"/>
    <w:rsid w:val="007156E7"/>
    <w:rsid w:val="0071667F"/>
    <w:rsid w:val="00717874"/>
    <w:rsid w:val="00717CDD"/>
    <w:rsid w:val="00717D7E"/>
    <w:rsid w:val="00717DA8"/>
    <w:rsid w:val="007200BA"/>
    <w:rsid w:val="00720624"/>
    <w:rsid w:val="00721827"/>
    <w:rsid w:val="00721E9B"/>
    <w:rsid w:val="00722BEA"/>
    <w:rsid w:val="00722EB8"/>
    <w:rsid w:val="007230F2"/>
    <w:rsid w:val="00723206"/>
    <w:rsid w:val="0072359F"/>
    <w:rsid w:val="00723D46"/>
    <w:rsid w:val="00723DAE"/>
    <w:rsid w:val="0072408E"/>
    <w:rsid w:val="00724A0E"/>
    <w:rsid w:val="00726538"/>
    <w:rsid w:val="00726BCC"/>
    <w:rsid w:val="0072754C"/>
    <w:rsid w:val="007279B5"/>
    <w:rsid w:val="007279BD"/>
    <w:rsid w:val="00727F28"/>
    <w:rsid w:val="007306C7"/>
    <w:rsid w:val="00730888"/>
    <w:rsid w:val="00730BA9"/>
    <w:rsid w:val="0073150D"/>
    <w:rsid w:val="007319AC"/>
    <w:rsid w:val="00731B0A"/>
    <w:rsid w:val="007321E9"/>
    <w:rsid w:val="00732426"/>
    <w:rsid w:val="00732AF3"/>
    <w:rsid w:val="00732C44"/>
    <w:rsid w:val="00732D2A"/>
    <w:rsid w:val="00732E1E"/>
    <w:rsid w:val="00732F7F"/>
    <w:rsid w:val="0073390E"/>
    <w:rsid w:val="007342D0"/>
    <w:rsid w:val="007344B9"/>
    <w:rsid w:val="00734B05"/>
    <w:rsid w:val="00735496"/>
    <w:rsid w:val="0073596F"/>
    <w:rsid w:val="00735D99"/>
    <w:rsid w:val="00735F11"/>
    <w:rsid w:val="00735F7F"/>
    <w:rsid w:val="0073620E"/>
    <w:rsid w:val="0073620F"/>
    <w:rsid w:val="00736BA0"/>
    <w:rsid w:val="00736F43"/>
    <w:rsid w:val="00737259"/>
    <w:rsid w:val="0073733B"/>
    <w:rsid w:val="0073735F"/>
    <w:rsid w:val="00737791"/>
    <w:rsid w:val="007410D1"/>
    <w:rsid w:val="00741452"/>
    <w:rsid w:val="0074187B"/>
    <w:rsid w:val="00741AF5"/>
    <w:rsid w:val="00741BBC"/>
    <w:rsid w:val="007426C1"/>
    <w:rsid w:val="00742AD4"/>
    <w:rsid w:val="0074302C"/>
    <w:rsid w:val="007439A6"/>
    <w:rsid w:val="00743EC0"/>
    <w:rsid w:val="007444E5"/>
    <w:rsid w:val="00747825"/>
    <w:rsid w:val="00747A65"/>
    <w:rsid w:val="00747AF4"/>
    <w:rsid w:val="007505BB"/>
    <w:rsid w:val="0075082B"/>
    <w:rsid w:val="00750E6F"/>
    <w:rsid w:val="00751B62"/>
    <w:rsid w:val="00751C16"/>
    <w:rsid w:val="00752825"/>
    <w:rsid w:val="00752AF8"/>
    <w:rsid w:val="00752FF9"/>
    <w:rsid w:val="0075396E"/>
    <w:rsid w:val="00753C20"/>
    <w:rsid w:val="00753E16"/>
    <w:rsid w:val="00753F3B"/>
    <w:rsid w:val="00754216"/>
    <w:rsid w:val="007549DB"/>
    <w:rsid w:val="007552DF"/>
    <w:rsid w:val="00755C40"/>
    <w:rsid w:val="00755EBA"/>
    <w:rsid w:val="0075617C"/>
    <w:rsid w:val="007566A4"/>
    <w:rsid w:val="00756C13"/>
    <w:rsid w:val="00756E1A"/>
    <w:rsid w:val="00757069"/>
    <w:rsid w:val="00757456"/>
    <w:rsid w:val="00757A0F"/>
    <w:rsid w:val="007602E9"/>
    <w:rsid w:val="0076030E"/>
    <w:rsid w:val="00760A29"/>
    <w:rsid w:val="00760B67"/>
    <w:rsid w:val="00760C8C"/>
    <w:rsid w:val="00762316"/>
    <w:rsid w:val="00762A75"/>
    <w:rsid w:val="0076304C"/>
    <w:rsid w:val="007644DE"/>
    <w:rsid w:val="00765357"/>
    <w:rsid w:val="00765B7E"/>
    <w:rsid w:val="007666E2"/>
    <w:rsid w:val="00766B95"/>
    <w:rsid w:val="00766E6B"/>
    <w:rsid w:val="00766F4F"/>
    <w:rsid w:val="00767146"/>
    <w:rsid w:val="0076777D"/>
    <w:rsid w:val="00767C05"/>
    <w:rsid w:val="007702BA"/>
    <w:rsid w:val="00770811"/>
    <w:rsid w:val="00770895"/>
    <w:rsid w:val="00770B68"/>
    <w:rsid w:val="00770E7F"/>
    <w:rsid w:val="007711EA"/>
    <w:rsid w:val="00771941"/>
    <w:rsid w:val="007729C4"/>
    <w:rsid w:val="007729DF"/>
    <w:rsid w:val="00772AC0"/>
    <w:rsid w:val="00772B0F"/>
    <w:rsid w:val="00773BB7"/>
    <w:rsid w:val="00773F9F"/>
    <w:rsid w:val="00775843"/>
    <w:rsid w:val="00775902"/>
    <w:rsid w:val="007759A4"/>
    <w:rsid w:val="00775BDA"/>
    <w:rsid w:val="00775F80"/>
    <w:rsid w:val="00776288"/>
    <w:rsid w:val="00776291"/>
    <w:rsid w:val="00776C92"/>
    <w:rsid w:val="0077733C"/>
    <w:rsid w:val="00777A06"/>
    <w:rsid w:val="0078087D"/>
    <w:rsid w:val="00780C85"/>
    <w:rsid w:val="00780EBB"/>
    <w:rsid w:val="007816AD"/>
    <w:rsid w:val="007829A7"/>
    <w:rsid w:val="00782C1B"/>
    <w:rsid w:val="007836C9"/>
    <w:rsid w:val="007839D1"/>
    <w:rsid w:val="0078450F"/>
    <w:rsid w:val="007852F8"/>
    <w:rsid w:val="00785CE9"/>
    <w:rsid w:val="00785DB9"/>
    <w:rsid w:val="00786079"/>
    <w:rsid w:val="007860FB"/>
    <w:rsid w:val="0078611A"/>
    <w:rsid w:val="00786449"/>
    <w:rsid w:val="00786A4E"/>
    <w:rsid w:val="00786EA3"/>
    <w:rsid w:val="00787945"/>
    <w:rsid w:val="00787AAA"/>
    <w:rsid w:val="007909D7"/>
    <w:rsid w:val="00791251"/>
    <w:rsid w:val="00791283"/>
    <w:rsid w:val="007912C6"/>
    <w:rsid w:val="00791D2C"/>
    <w:rsid w:val="00792314"/>
    <w:rsid w:val="007924EE"/>
    <w:rsid w:val="00792910"/>
    <w:rsid w:val="00792AAE"/>
    <w:rsid w:val="00792EAD"/>
    <w:rsid w:val="00793077"/>
    <w:rsid w:val="00793DEC"/>
    <w:rsid w:val="00793E09"/>
    <w:rsid w:val="00794210"/>
    <w:rsid w:val="00794333"/>
    <w:rsid w:val="007944A5"/>
    <w:rsid w:val="00795216"/>
    <w:rsid w:val="00795600"/>
    <w:rsid w:val="007959ED"/>
    <w:rsid w:val="00795A21"/>
    <w:rsid w:val="0079606F"/>
    <w:rsid w:val="0079608A"/>
    <w:rsid w:val="007962E2"/>
    <w:rsid w:val="007964A4"/>
    <w:rsid w:val="00796FBB"/>
    <w:rsid w:val="007A12CD"/>
    <w:rsid w:val="007A1DC0"/>
    <w:rsid w:val="007A2F08"/>
    <w:rsid w:val="007A337F"/>
    <w:rsid w:val="007A3889"/>
    <w:rsid w:val="007A3B72"/>
    <w:rsid w:val="007A4932"/>
    <w:rsid w:val="007A4D4C"/>
    <w:rsid w:val="007A53A1"/>
    <w:rsid w:val="007A696A"/>
    <w:rsid w:val="007A797E"/>
    <w:rsid w:val="007A7CB5"/>
    <w:rsid w:val="007B02D4"/>
    <w:rsid w:val="007B0F2D"/>
    <w:rsid w:val="007B1156"/>
    <w:rsid w:val="007B1321"/>
    <w:rsid w:val="007B17EA"/>
    <w:rsid w:val="007B19E0"/>
    <w:rsid w:val="007B2286"/>
    <w:rsid w:val="007B2E20"/>
    <w:rsid w:val="007B3592"/>
    <w:rsid w:val="007B3B65"/>
    <w:rsid w:val="007B3BA3"/>
    <w:rsid w:val="007B4555"/>
    <w:rsid w:val="007B4599"/>
    <w:rsid w:val="007B4952"/>
    <w:rsid w:val="007B4A56"/>
    <w:rsid w:val="007B4A86"/>
    <w:rsid w:val="007B4B80"/>
    <w:rsid w:val="007B5338"/>
    <w:rsid w:val="007B535B"/>
    <w:rsid w:val="007B537E"/>
    <w:rsid w:val="007B5D26"/>
    <w:rsid w:val="007B621D"/>
    <w:rsid w:val="007B69B2"/>
    <w:rsid w:val="007B6B81"/>
    <w:rsid w:val="007B6D05"/>
    <w:rsid w:val="007B6E93"/>
    <w:rsid w:val="007B7126"/>
    <w:rsid w:val="007B7408"/>
    <w:rsid w:val="007B7A3E"/>
    <w:rsid w:val="007B7BD8"/>
    <w:rsid w:val="007C02E4"/>
    <w:rsid w:val="007C049A"/>
    <w:rsid w:val="007C0C47"/>
    <w:rsid w:val="007C0F35"/>
    <w:rsid w:val="007C1736"/>
    <w:rsid w:val="007C1ABA"/>
    <w:rsid w:val="007C1C58"/>
    <w:rsid w:val="007C1FAC"/>
    <w:rsid w:val="007C27EB"/>
    <w:rsid w:val="007C2B06"/>
    <w:rsid w:val="007C33E3"/>
    <w:rsid w:val="007C3E02"/>
    <w:rsid w:val="007C3FFD"/>
    <w:rsid w:val="007C4465"/>
    <w:rsid w:val="007C5570"/>
    <w:rsid w:val="007C5A39"/>
    <w:rsid w:val="007C5A73"/>
    <w:rsid w:val="007C5D3C"/>
    <w:rsid w:val="007C5FD4"/>
    <w:rsid w:val="007C6C3E"/>
    <w:rsid w:val="007C739F"/>
    <w:rsid w:val="007C7F74"/>
    <w:rsid w:val="007D01D7"/>
    <w:rsid w:val="007D08B7"/>
    <w:rsid w:val="007D0C8B"/>
    <w:rsid w:val="007D1394"/>
    <w:rsid w:val="007D13C5"/>
    <w:rsid w:val="007D169E"/>
    <w:rsid w:val="007D1F94"/>
    <w:rsid w:val="007D276D"/>
    <w:rsid w:val="007D2C42"/>
    <w:rsid w:val="007D364D"/>
    <w:rsid w:val="007D37F4"/>
    <w:rsid w:val="007D3F25"/>
    <w:rsid w:val="007D3FC9"/>
    <w:rsid w:val="007D4EED"/>
    <w:rsid w:val="007D5641"/>
    <w:rsid w:val="007D5668"/>
    <w:rsid w:val="007D59F6"/>
    <w:rsid w:val="007D5FA0"/>
    <w:rsid w:val="007D6060"/>
    <w:rsid w:val="007D6296"/>
    <w:rsid w:val="007D64F2"/>
    <w:rsid w:val="007D6718"/>
    <w:rsid w:val="007D72BD"/>
    <w:rsid w:val="007D7967"/>
    <w:rsid w:val="007E0081"/>
    <w:rsid w:val="007E014C"/>
    <w:rsid w:val="007E06C5"/>
    <w:rsid w:val="007E07AA"/>
    <w:rsid w:val="007E0CCD"/>
    <w:rsid w:val="007E0E77"/>
    <w:rsid w:val="007E0FE3"/>
    <w:rsid w:val="007E1B26"/>
    <w:rsid w:val="007E1F06"/>
    <w:rsid w:val="007E2A7A"/>
    <w:rsid w:val="007E2D3B"/>
    <w:rsid w:val="007E2E9A"/>
    <w:rsid w:val="007E3382"/>
    <w:rsid w:val="007E3A4E"/>
    <w:rsid w:val="007E3ECA"/>
    <w:rsid w:val="007E3F4E"/>
    <w:rsid w:val="007E42D9"/>
    <w:rsid w:val="007E493A"/>
    <w:rsid w:val="007E4B1E"/>
    <w:rsid w:val="007E54D6"/>
    <w:rsid w:val="007E5851"/>
    <w:rsid w:val="007E5CFD"/>
    <w:rsid w:val="007E5FAC"/>
    <w:rsid w:val="007E6544"/>
    <w:rsid w:val="007E69EA"/>
    <w:rsid w:val="007E6E05"/>
    <w:rsid w:val="007E740B"/>
    <w:rsid w:val="007F04B5"/>
    <w:rsid w:val="007F078C"/>
    <w:rsid w:val="007F07EC"/>
    <w:rsid w:val="007F0805"/>
    <w:rsid w:val="007F0D35"/>
    <w:rsid w:val="007F2174"/>
    <w:rsid w:val="007F21B6"/>
    <w:rsid w:val="007F2361"/>
    <w:rsid w:val="007F2458"/>
    <w:rsid w:val="007F25B2"/>
    <w:rsid w:val="007F29BC"/>
    <w:rsid w:val="007F36B3"/>
    <w:rsid w:val="007F387B"/>
    <w:rsid w:val="007F3A83"/>
    <w:rsid w:val="007F3CA9"/>
    <w:rsid w:val="007F4650"/>
    <w:rsid w:val="007F48AD"/>
    <w:rsid w:val="007F4A3E"/>
    <w:rsid w:val="007F5BBA"/>
    <w:rsid w:val="007F5E5A"/>
    <w:rsid w:val="007F6497"/>
    <w:rsid w:val="007F64FA"/>
    <w:rsid w:val="007F65AE"/>
    <w:rsid w:val="007F6D87"/>
    <w:rsid w:val="007F7243"/>
    <w:rsid w:val="007F7E01"/>
    <w:rsid w:val="0080000C"/>
    <w:rsid w:val="00800157"/>
    <w:rsid w:val="0080086B"/>
    <w:rsid w:val="008009A3"/>
    <w:rsid w:val="00800D01"/>
    <w:rsid w:val="00800E0F"/>
    <w:rsid w:val="00800EDC"/>
    <w:rsid w:val="00801506"/>
    <w:rsid w:val="0080197E"/>
    <w:rsid w:val="00801A60"/>
    <w:rsid w:val="00802269"/>
    <w:rsid w:val="008022FF"/>
    <w:rsid w:val="008025D4"/>
    <w:rsid w:val="00802CA3"/>
    <w:rsid w:val="00802CEF"/>
    <w:rsid w:val="00802D71"/>
    <w:rsid w:val="008037F6"/>
    <w:rsid w:val="00803D7F"/>
    <w:rsid w:val="00804789"/>
    <w:rsid w:val="00804A74"/>
    <w:rsid w:val="00804F80"/>
    <w:rsid w:val="00805D8E"/>
    <w:rsid w:val="0080690C"/>
    <w:rsid w:val="00807A0F"/>
    <w:rsid w:val="00807AA8"/>
    <w:rsid w:val="00807E80"/>
    <w:rsid w:val="00810C7E"/>
    <w:rsid w:val="00810CBF"/>
    <w:rsid w:val="00810DB3"/>
    <w:rsid w:val="00810E27"/>
    <w:rsid w:val="00811035"/>
    <w:rsid w:val="00811092"/>
    <w:rsid w:val="008112F4"/>
    <w:rsid w:val="00811824"/>
    <w:rsid w:val="0081289A"/>
    <w:rsid w:val="00812E04"/>
    <w:rsid w:val="00812EE6"/>
    <w:rsid w:val="008138C1"/>
    <w:rsid w:val="0081392E"/>
    <w:rsid w:val="00813E4E"/>
    <w:rsid w:val="00813F8B"/>
    <w:rsid w:val="0081444C"/>
    <w:rsid w:val="0081478A"/>
    <w:rsid w:val="008156B2"/>
    <w:rsid w:val="00815852"/>
    <w:rsid w:val="008165C2"/>
    <w:rsid w:val="00816619"/>
    <w:rsid w:val="00816656"/>
    <w:rsid w:val="00816C77"/>
    <w:rsid w:val="00816E18"/>
    <w:rsid w:val="008171C9"/>
    <w:rsid w:val="008206E4"/>
    <w:rsid w:val="00820865"/>
    <w:rsid w:val="00820A7A"/>
    <w:rsid w:val="00821C6D"/>
    <w:rsid w:val="00821EF7"/>
    <w:rsid w:val="008220E6"/>
    <w:rsid w:val="0082296A"/>
    <w:rsid w:val="00823998"/>
    <w:rsid w:val="00823A3A"/>
    <w:rsid w:val="0082409A"/>
    <w:rsid w:val="0082481C"/>
    <w:rsid w:val="0082486C"/>
    <w:rsid w:val="00824BE0"/>
    <w:rsid w:val="008255EB"/>
    <w:rsid w:val="008257A8"/>
    <w:rsid w:val="00825C7B"/>
    <w:rsid w:val="00825DC9"/>
    <w:rsid w:val="00825E6B"/>
    <w:rsid w:val="00826F9D"/>
    <w:rsid w:val="00827317"/>
    <w:rsid w:val="008273E5"/>
    <w:rsid w:val="008277F3"/>
    <w:rsid w:val="00827EEA"/>
    <w:rsid w:val="00827F32"/>
    <w:rsid w:val="008300D7"/>
    <w:rsid w:val="00830C6C"/>
    <w:rsid w:val="00830F8A"/>
    <w:rsid w:val="0083146E"/>
    <w:rsid w:val="008314DE"/>
    <w:rsid w:val="00832CD4"/>
    <w:rsid w:val="00833CB0"/>
    <w:rsid w:val="00833CD7"/>
    <w:rsid w:val="008341B6"/>
    <w:rsid w:val="00834992"/>
    <w:rsid w:val="0083545D"/>
    <w:rsid w:val="00835524"/>
    <w:rsid w:val="00835D59"/>
    <w:rsid w:val="008379D6"/>
    <w:rsid w:val="00837D06"/>
    <w:rsid w:val="00837E67"/>
    <w:rsid w:val="00840AF2"/>
    <w:rsid w:val="00840B24"/>
    <w:rsid w:val="008420BF"/>
    <w:rsid w:val="00843535"/>
    <w:rsid w:val="00843629"/>
    <w:rsid w:val="00843B8C"/>
    <w:rsid w:val="00844222"/>
    <w:rsid w:val="008442C9"/>
    <w:rsid w:val="008447CE"/>
    <w:rsid w:val="00844D58"/>
    <w:rsid w:val="008450C3"/>
    <w:rsid w:val="008450DC"/>
    <w:rsid w:val="008460F7"/>
    <w:rsid w:val="008461C7"/>
    <w:rsid w:val="0084677E"/>
    <w:rsid w:val="00846C0C"/>
    <w:rsid w:val="00846C16"/>
    <w:rsid w:val="00847145"/>
    <w:rsid w:val="008513DB"/>
    <w:rsid w:val="008515A5"/>
    <w:rsid w:val="00851DB9"/>
    <w:rsid w:val="00851F7E"/>
    <w:rsid w:val="00852243"/>
    <w:rsid w:val="008529A1"/>
    <w:rsid w:val="00852C38"/>
    <w:rsid w:val="008531B9"/>
    <w:rsid w:val="008531C6"/>
    <w:rsid w:val="00853226"/>
    <w:rsid w:val="00853A0B"/>
    <w:rsid w:val="008543AE"/>
    <w:rsid w:val="00854DC3"/>
    <w:rsid w:val="008552CD"/>
    <w:rsid w:val="008554EA"/>
    <w:rsid w:val="00856694"/>
    <w:rsid w:val="008569E5"/>
    <w:rsid w:val="008576CD"/>
    <w:rsid w:val="00857733"/>
    <w:rsid w:val="00860028"/>
    <w:rsid w:val="00860AD5"/>
    <w:rsid w:val="00860B97"/>
    <w:rsid w:val="00860C45"/>
    <w:rsid w:val="008617B3"/>
    <w:rsid w:val="0086187A"/>
    <w:rsid w:val="00861A86"/>
    <w:rsid w:val="00861D3C"/>
    <w:rsid w:val="00861E02"/>
    <w:rsid w:val="00861F96"/>
    <w:rsid w:val="0086301C"/>
    <w:rsid w:val="0086313C"/>
    <w:rsid w:val="00863507"/>
    <w:rsid w:val="008637C2"/>
    <w:rsid w:val="008639FD"/>
    <w:rsid w:val="00863BE3"/>
    <w:rsid w:val="008644EA"/>
    <w:rsid w:val="00864791"/>
    <w:rsid w:val="0086491C"/>
    <w:rsid w:val="00864BBC"/>
    <w:rsid w:val="00865062"/>
    <w:rsid w:val="00865505"/>
    <w:rsid w:val="0086558D"/>
    <w:rsid w:val="008658F7"/>
    <w:rsid w:val="00865B3C"/>
    <w:rsid w:val="00865BE8"/>
    <w:rsid w:val="00866EB1"/>
    <w:rsid w:val="00867718"/>
    <w:rsid w:val="00867E10"/>
    <w:rsid w:val="00867EBB"/>
    <w:rsid w:val="008716BF"/>
    <w:rsid w:val="0087174B"/>
    <w:rsid w:val="0087279E"/>
    <w:rsid w:val="00872CF3"/>
    <w:rsid w:val="0087331C"/>
    <w:rsid w:val="00873A47"/>
    <w:rsid w:val="00873CDE"/>
    <w:rsid w:val="0087470D"/>
    <w:rsid w:val="00874B81"/>
    <w:rsid w:val="00875246"/>
    <w:rsid w:val="00875406"/>
    <w:rsid w:val="00875934"/>
    <w:rsid w:val="008759E4"/>
    <w:rsid w:val="00875A1A"/>
    <w:rsid w:val="00875D5F"/>
    <w:rsid w:val="00875E18"/>
    <w:rsid w:val="00875F11"/>
    <w:rsid w:val="00876299"/>
    <w:rsid w:val="00876BE3"/>
    <w:rsid w:val="0087725A"/>
    <w:rsid w:val="0087775E"/>
    <w:rsid w:val="008779A6"/>
    <w:rsid w:val="00880154"/>
    <w:rsid w:val="008804F3"/>
    <w:rsid w:val="00880EBF"/>
    <w:rsid w:val="008810ED"/>
    <w:rsid w:val="00881BAC"/>
    <w:rsid w:val="00881FB7"/>
    <w:rsid w:val="00882322"/>
    <w:rsid w:val="00882B56"/>
    <w:rsid w:val="00882DA3"/>
    <w:rsid w:val="00883AE4"/>
    <w:rsid w:val="008840FC"/>
    <w:rsid w:val="00884570"/>
    <w:rsid w:val="008854EA"/>
    <w:rsid w:val="0088568F"/>
    <w:rsid w:val="00885CAF"/>
    <w:rsid w:val="00885DE9"/>
    <w:rsid w:val="0088622D"/>
    <w:rsid w:val="008863F5"/>
    <w:rsid w:val="0088751B"/>
    <w:rsid w:val="00887AFD"/>
    <w:rsid w:val="00887BEB"/>
    <w:rsid w:val="0089053D"/>
    <w:rsid w:val="00890A3D"/>
    <w:rsid w:val="0089111B"/>
    <w:rsid w:val="00891420"/>
    <w:rsid w:val="00892BF1"/>
    <w:rsid w:val="00892F15"/>
    <w:rsid w:val="00894AF4"/>
    <w:rsid w:val="00894AF7"/>
    <w:rsid w:val="00894BAD"/>
    <w:rsid w:val="00895BDD"/>
    <w:rsid w:val="008967B3"/>
    <w:rsid w:val="00896B3C"/>
    <w:rsid w:val="00896FA8"/>
    <w:rsid w:val="00897100"/>
    <w:rsid w:val="008A018E"/>
    <w:rsid w:val="008A052F"/>
    <w:rsid w:val="008A08A6"/>
    <w:rsid w:val="008A08E4"/>
    <w:rsid w:val="008A09A7"/>
    <w:rsid w:val="008A0E67"/>
    <w:rsid w:val="008A11F4"/>
    <w:rsid w:val="008A1ED5"/>
    <w:rsid w:val="008A2696"/>
    <w:rsid w:val="008A278A"/>
    <w:rsid w:val="008A2C9A"/>
    <w:rsid w:val="008A2CEE"/>
    <w:rsid w:val="008A3C1C"/>
    <w:rsid w:val="008A3F0B"/>
    <w:rsid w:val="008A4CA9"/>
    <w:rsid w:val="008A5177"/>
    <w:rsid w:val="008A58EF"/>
    <w:rsid w:val="008A5944"/>
    <w:rsid w:val="008A61DA"/>
    <w:rsid w:val="008A625E"/>
    <w:rsid w:val="008A6633"/>
    <w:rsid w:val="008A669E"/>
    <w:rsid w:val="008A6E1A"/>
    <w:rsid w:val="008A6EFA"/>
    <w:rsid w:val="008A715B"/>
    <w:rsid w:val="008A7160"/>
    <w:rsid w:val="008A7B3C"/>
    <w:rsid w:val="008A7C80"/>
    <w:rsid w:val="008A7EC4"/>
    <w:rsid w:val="008B13EE"/>
    <w:rsid w:val="008B1583"/>
    <w:rsid w:val="008B20B5"/>
    <w:rsid w:val="008B2ECC"/>
    <w:rsid w:val="008B311B"/>
    <w:rsid w:val="008B3AB1"/>
    <w:rsid w:val="008B3ABB"/>
    <w:rsid w:val="008B4699"/>
    <w:rsid w:val="008B4703"/>
    <w:rsid w:val="008B4747"/>
    <w:rsid w:val="008B4F08"/>
    <w:rsid w:val="008B61FC"/>
    <w:rsid w:val="008B6702"/>
    <w:rsid w:val="008B6C4F"/>
    <w:rsid w:val="008B7043"/>
    <w:rsid w:val="008B7137"/>
    <w:rsid w:val="008B7BA8"/>
    <w:rsid w:val="008C00AA"/>
    <w:rsid w:val="008C0410"/>
    <w:rsid w:val="008C0833"/>
    <w:rsid w:val="008C1078"/>
    <w:rsid w:val="008C1260"/>
    <w:rsid w:val="008C12B4"/>
    <w:rsid w:val="008C1590"/>
    <w:rsid w:val="008C1850"/>
    <w:rsid w:val="008C1D14"/>
    <w:rsid w:val="008C1F84"/>
    <w:rsid w:val="008C2674"/>
    <w:rsid w:val="008C35E6"/>
    <w:rsid w:val="008C4BF1"/>
    <w:rsid w:val="008C5138"/>
    <w:rsid w:val="008C51A7"/>
    <w:rsid w:val="008C5F84"/>
    <w:rsid w:val="008C6113"/>
    <w:rsid w:val="008C61B0"/>
    <w:rsid w:val="008C67E1"/>
    <w:rsid w:val="008C6A24"/>
    <w:rsid w:val="008C6F09"/>
    <w:rsid w:val="008C6FBE"/>
    <w:rsid w:val="008C7204"/>
    <w:rsid w:val="008C73D3"/>
    <w:rsid w:val="008D09E9"/>
    <w:rsid w:val="008D0A94"/>
    <w:rsid w:val="008D0D51"/>
    <w:rsid w:val="008D167F"/>
    <w:rsid w:val="008D1EB1"/>
    <w:rsid w:val="008D1F1A"/>
    <w:rsid w:val="008D24A3"/>
    <w:rsid w:val="008D323D"/>
    <w:rsid w:val="008D32CC"/>
    <w:rsid w:val="008D33DD"/>
    <w:rsid w:val="008D34F1"/>
    <w:rsid w:val="008D3BF4"/>
    <w:rsid w:val="008D3DE6"/>
    <w:rsid w:val="008D429E"/>
    <w:rsid w:val="008D454C"/>
    <w:rsid w:val="008D5AAB"/>
    <w:rsid w:val="008D5C9B"/>
    <w:rsid w:val="008D61E0"/>
    <w:rsid w:val="008D6C1F"/>
    <w:rsid w:val="008D6CF6"/>
    <w:rsid w:val="008D7091"/>
    <w:rsid w:val="008D7446"/>
    <w:rsid w:val="008D7948"/>
    <w:rsid w:val="008D7BD9"/>
    <w:rsid w:val="008D7D22"/>
    <w:rsid w:val="008E041C"/>
    <w:rsid w:val="008E1BB9"/>
    <w:rsid w:val="008E2B3D"/>
    <w:rsid w:val="008E30AF"/>
    <w:rsid w:val="008E4ADA"/>
    <w:rsid w:val="008E4BDD"/>
    <w:rsid w:val="008E4C34"/>
    <w:rsid w:val="008E5643"/>
    <w:rsid w:val="008E63F1"/>
    <w:rsid w:val="008E6735"/>
    <w:rsid w:val="008E79CA"/>
    <w:rsid w:val="008E7D32"/>
    <w:rsid w:val="008E7EF3"/>
    <w:rsid w:val="008E7F52"/>
    <w:rsid w:val="008F0494"/>
    <w:rsid w:val="008F09AB"/>
    <w:rsid w:val="008F0A12"/>
    <w:rsid w:val="008F0CE0"/>
    <w:rsid w:val="008F14CA"/>
    <w:rsid w:val="008F1C0F"/>
    <w:rsid w:val="008F1C4D"/>
    <w:rsid w:val="008F23AF"/>
    <w:rsid w:val="008F240A"/>
    <w:rsid w:val="008F2811"/>
    <w:rsid w:val="008F344F"/>
    <w:rsid w:val="008F3B8A"/>
    <w:rsid w:val="008F4EBB"/>
    <w:rsid w:val="008F50E8"/>
    <w:rsid w:val="008F59AD"/>
    <w:rsid w:val="008F5B0F"/>
    <w:rsid w:val="008F5F16"/>
    <w:rsid w:val="008F65A0"/>
    <w:rsid w:val="008F65DE"/>
    <w:rsid w:val="008F6BE7"/>
    <w:rsid w:val="008F6C42"/>
    <w:rsid w:val="008F6FA9"/>
    <w:rsid w:val="008F75E8"/>
    <w:rsid w:val="008F7FEF"/>
    <w:rsid w:val="009004EA"/>
    <w:rsid w:val="009005E8"/>
    <w:rsid w:val="00900B4F"/>
    <w:rsid w:val="00900E6A"/>
    <w:rsid w:val="00900F42"/>
    <w:rsid w:val="0090182F"/>
    <w:rsid w:val="00901857"/>
    <w:rsid w:val="00901AC6"/>
    <w:rsid w:val="00901E56"/>
    <w:rsid w:val="00901ED5"/>
    <w:rsid w:val="00902D7D"/>
    <w:rsid w:val="009038BB"/>
    <w:rsid w:val="00903A35"/>
    <w:rsid w:val="00903AB2"/>
    <w:rsid w:val="00904285"/>
    <w:rsid w:val="00904BE9"/>
    <w:rsid w:val="00905439"/>
    <w:rsid w:val="00906E14"/>
    <w:rsid w:val="009072F6"/>
    <w:rsid w:val="0090732C"/>
    <w:rsid w:val="0090796D"/>
    <w:rsid w:val="00907EE6"/>
    <w:rsid w:val="00910424"/>
    <w:rsid w:val="00910686"/>
    <w:rsid w:val="00910C20"/>
    <w:rsid w:val="0091166C"/>
    <w:rsid w:val="00911834"/>
    <w:rsid w:val="0091208F"/>
    <w:rsid w:val="009124D1"/>
    <w:rsid w:val="00912600"/>
    <w:rsid w:val="00912A1D"/>
    <w:rsid w:val="00913B46"/>
    <w:rsid w:val="0091548B"/>
    <w:rsid w:val="00915B1E"/>
    <w:rsid w:val="00915BBD"/>
    <w:rsid w:val="00915F5C"/>
    <w:rsid w:val="00916125"/>
    <w:rsid w:val="00916852"/>
    <w:rsid w:val="00916C67"/>
    <w:rsid w:val="00916E63"/>
    <w:rsid w:val="009172A4"/>
    <w:rsid w:val="00917476"/>
    <w:rsid w:val="00917E9B"/>
    <w:rsid w:val="00920156"/>
    <w:rsid w:val="0092021A"/>
    <w:rsid w:val="0092046F"/>
    <w:rsid w:val="00920B29"/>
    <w:rsid w:val="009216B0"/>
    <w:rsid w:val="00921FA2"/>
    <w:rsid w:val="00922554"/>
    <w:rsid w:val="00922E1A"/>
    <w:rsid w:val="00923E42"/>
    <w:rsid w:val="009240DE"/>
    <w:rsid w:val="009248FF"/>
    <w:rsid w:val="00924BC5"/>
    <w:rsid w:val="00924D0D"/>
    <w:rsid w:val="00925415"/>
    <w:rsid w:val="009255A3"/>
    <w:rsid w:val="0092577A"/>
    <w:rsid w:val="00925CA0"/>
    <w:rsid w:val="00925CAA"/>
    <w:rsid w:val="0092683C"/>
    <w:rsid w:val="009275ED"/>
    <w:rsid w:val="00927D23"/>
    <w:rsid w:val="00930256"/>
    <w:rsid w:val="00930365"/>
    <w:rsid w:val="009305A3"/>
    <w:rsid w:val="00930749"/>
    <w:rsid w:val="009307A5"/>
    <w:rsid w:val="00930D57"/>
    <w:rsid w:val="00930E58"/>
    <w:rsid w:val="00931486"/>
    <w:rsid w:val="00931912"/>
    <w:rsid w:val="00931B13"/>
    <w:rsid w:val="00931CC6"/>
    <w:rsid w:val="009322B1"/>
    <w:rsid w:val="00932A4A"/>
    <w:rsid w:val="00932AC7"/>
    <w:rsid w:val="00932CC8"/>
    <w:rsid w:val="00933974"/>
    <w:rsid w:val="00933A56"/>
    <w:rsid w:val="00933C2E"/>
    <w:rsid w:val="009340ED"/>
    <w:rsid w:val="00934646"/>
    <w:rsid w:val="00934D47"/>
    <w:rsid w:val="00934E90"/>
    <w:rsid w:val="0093525F"/>
    <w:rsid w:val="009358EB"/>
    <w:rsid w:val="009361EE"/>
    <w:rsid w:val="0093649C"/>
    <w:rsid w:val="00936ACA"/>
    <w:rsid w:val="00936DCC"/>
    <w:rsid w:val="00937071"/>
    <w:rsid w:val="00937A3C"/>
    <w:rsid w:val="00937AD4"/>
    <w:rsid w:val="00937E0E"/>
    <w:rsid w:val="009400E9"/>
    <w:rsid w:val="00940632"/>
    <w:rsid w:val="00940A28"/>
    <w:rsid w:val="00940C7A"/>
    <w:rsid w:val="009411D8"/>
    <w:rsid w:val="009413B6"/>
    <w:rsid w:val="00941644"/>
    <w:rsid w:val="00942528"/>
    <w:rsid w:val="0094252E"/>
    <w:rsid w:val="00943721"/>
    <w:rsid w:val="00943891"/>
    <w:rsid w:val="00944E15"/>
    <w:rsid w:val="00945042"/>
    <w:rsid w:val="0094616E"/>
    <w:rsid w:val="0094662E"/>
    <w:rsid w:val="009470F0"/>
    <w:rsid w:val="009471DB"/>
    <w:rsid w:val="00947890"/>
    <w:rsid w:val="009508A0"/>
    <w:rsid w:val="00950D38"/>
    <w:rsid w:val="0095142F"/>
    <w:rsid w:val="00951687"/>
    <w:rsid w:val="00952235"/>
    <w:rsid w:val="009525FC"/>
    <w:rsid w:val="00952AA4"/>
    <w:rsid w:val="00952B8E"/>
    <w:rsid w:val="00953080"/>
    <w:rsid w:val="009531E4"/>
    <w:rsid w:val="00953F6B"/>
    <w:rsid w:val="00954F1B"/>
    <w:rsid w:val="00955EC8"/>
    <w:rsid w:val="009561C1"/>
    <w:rsid w:val="0095650B"/>
    <w:rsid w:val="00956590"/>
    <w:rsid w:val="00956A29"/>
    <w:rsid w:val="00956C17"/>
    <w:rsid w:val="00956CB5"/>
    <w:rsid w:val="0095783B"/>
    <w:rsid w:val="0096028A"/>
    <w:rsid w:val="009608BA"/>
    <w:rsid w:val="00961D06"/>
    <w:rsid w:val="00962114"/>
    <w:rsid w:val="009627B3"/>
    <w:rsid w:val="0096291E"/>
    <w:rsid w:val="00962FB7"/>
    <w:rsid w:val="00962FCF"/>
    <w:rsid w:val="00963227"/>
    <w:rsid w:val="0096366A"/>
    <w:rsid w:val="00964896"/>
    <w:rsid w:val="00964B2C"/>
    <w:rsid w:val="00964C00"/>
    <w:rsid w:val="00965136"/>
    <w:rsid w:val="00965971"/>
    <w:rsid w:val="00965C9C"/>
    <w:rsid w:val="009667C9"/>
    <w:rsid w:val="00966922"/>
    <w:rsid w:val="00966E18"/>
    <w:rsid w:val="00967632"/>
    <w:rsid w:val="00967CC9"/>
    <w:rsid w:val="0097017D"/>
    <w:rsid w:val="00970261"/>
    <w:rsid w:val="00970BFA"/>
    <w:rsid w:val="00970C3A"/>
    <w:rsid w:val="0097127D"/>
    <w:rsid w:val="00971536"/>
    <w:rsid w:val="00971615"/>
    <w:rsid w:val="00971BCB"/>
    <w:rsid w:val="009721C8"/>
    <w:rsid w:val="00972351"/>
    <w:rsid w:val="00972390"/>
    <w:rsid w:val="009726A4"/>
    <w:rsid w:val="00972B6F"/>
    <w:rsid w:val="009732CE"/>
    <w:rsid w:val="00974E36"/>
    <w:rsid w:val="00974F5A"/>
    <w:rsid w:val="0097542D"/>
    <w:rsid w:val="00975984"/>
    <w:rsid w:val="00975A51"/>
    <w:rsid w:val="00975AA1"/>
    <w:rsid w:val="00975AC4"/>
    <w:rsid w:val="009767FB"/>
    <w:rsid w:val="00976AD7"/>
    <w:rsid w:val="00976FF2"/>
    <w:rsid w:val="00977084"/>
    <w:rsid w:val="009773B8"/>
    <w:rsid w:val="00977420"/>
    <w:rsid w:val="009803C5"/>
    <w:rsid w:val="009808FC"/>
    <w:rsid w:val="009809EE"/>
    <w:rsid w:val="00980E09"/>
    <w:rsid w:val="00980FFA"/>
    <w:rsid w:val="00981806"/>
    <w:rsid w:val="00981935"/>
    <w:rsid w:val="00981B43"/>
    <w:rsid w:val="009820CE"/>
    <w:rsid w:val="00982341"/>
    <w:rsid w:val="00982753"/>
    <w:rsid w:val="00982E04"/>
    <w:rsid w:val="0098327F"/>
    <w:rsid w:val="009832FF"/>
    <w:rsid w:val="0098353B"/>
    <w:rsid w:val="00983592"/>
    <w:rsid w:val="009835F0"/>
    <w:rsid w:val="00983AA5"/>
    <w:rsid w:val="00983F9D"/>
    <w:rsid w:val="009840C9"/>
    <w:rsid w:val="009840CA"/>
    <w:rsid w:val="009843AE"/>
    <w:rsid w:val="00984DD0"/>
    <w:rsid w:val="009852EC"/>
    <w:rsid w:val="00985922"/>
    <w:rsid w:val="00985B8B"/>
    <w:rsid w:val="00985E48"/>
    <w:rsid w:val="00986D96"/>
    <w:rsid w:val="00987226"/>
    <w:rsid w:val="0098759F"/>
    <w:rsid w:val="009875B2"/>
    <w:rsid w:val="009900E0"/>
    <w:rsid w:val="00990455"/>
    <w:rsid w:val="00990BA3"/>
    <w:rsid w:val="00991957"/>
    <w:rsid w:val="00991AF4"/>
    <w:rsid w:val="00991BD7"/>
    <w:rsid w:val="009923D5"/>
    <w:rsid w:val="0099272F"/>
    <w:rsid w:val="00992752"/>
    <w:rsid w:val="009931FD"/>
    <w:rsid w:val="00994202"/>
    <w:rsid w:val="009946BA"/>
    <w:rsid w:val="0099485B"/>
    <w:rsid w:val="009948B4"/>
    <w:rsid w:val="00994903"/>
    <w:rsid w:val="0099495E"/>
    <w:rsid w:val="00994AA6"/>
    <w:rsid w:val="00994B0F"/>
    <w:rsid w:val="009952BB"/>
    <w:rsid w:val="0099548A"/>
    <w:rsid w:val="00995911"/>
    <w:rsid w:val="00995A79"/>
    <w:rsid w:val="00995C09"/>
    <w:rsid w:val="0099650A"/>
    <w:rsid w:val="00996B13"/>
    <w:rsid w:val="00996C8E"/>
    <w:rsid w:val="00996D8B"/>
    <w:rsid w:val="00997502"/>
    <w:rsid w:val="00997882"/>
    <w:rsid w:val="009978F4"/>
    <w:rsid w:val="009979FB"/>
    <w:rsid w:val="00997C29"/>
    <w:rsid w:val="00997DF0"/>
    <w:rsid w:val="00997ECB"/>
    <w:rsid w:val="00997F8C"/>
    <w:rsid w:val="009A097F"/>
    <w:rsid w:val="009A0BF6"/>
    <w:rsid w:val="009A11D5"/>
    <w:rsid w:val="009A13FB"/>
    <w:rsid w:val="009A1C26"/>
    <w:rsid w:val="009A3587"/>
    <w:rsid w:val="009A39BE"/>
    <w:rsid w:val="009A4221"/>
    <w:rsid w:val="009A4801"/>
    <w:rsid w:val="009A4BC8"/>
    <w:rsid w:val="009A4BDF"/>
    <w:rsid w:val="009A60D4"/>
    <w:rsid w:val="009A765B"/>
    <w:rsid w:val="009A77BD"/>
    <w:rsid w:val="009A7BFC"/>
    <w:rsid w:val="009B0027"/>
    <w:rsid w:val="009B056D"/>
    <w:rsid w:val="009B0C00"/>
    <w:rsid w:val="009B0EB1"/>
    <w:rsid w:val="009B208D"/>
    <w:rsid w:val="009B21E1"/>
    <w:rsid w:val="009B235B"/>
    <w:rsid w:val="009B23A9"/>
    <w:rsid w:val="009B25D7"/>
    <w:rsid w:val="009B2D53"/>
    <w:rsid w:val="009B2D87"/>
    <w:rsid w:val="009B2F3C"/>
    <w:rsid w:val="009B30E6"/>
    <w:rsid w:val="009B30E7"/>
    <w:rsid w:val="009B3CDB"/>
    <w:rsid w:val="009B4DC4"/>
    <w:rsid w:val="009B5072"/>
    <w:rsid w:val="009B5127"/>
    <w:rsid w:val="009B52AE"/>
    <w:rsid w:val="009B5338"/>
    <w:rsid w:val="009B56F1"/>
    <w:rsid w:val="009B6941"/>
    <w:rsid w:val="009B6EE5"/>
    <w:rsid w:val="009B70CE"/>
    <w:rsid w:val="009B75A0"/>
    <w:rsid w:val="009B7EE4"/>
    <w:rsid w:val="009C0CDF"/>
    <w:rsid w:val="009C0E72"/>
    <w:rsid w:val="009C1329"/>
    <w:rsid w:val="009C1568"/>
    <w:rsid w:val="009C17DB"/>
    <w:rsid w:val="009C1F53"/>
    <w:rsid w:val="009C2E63"/>
    <w:rsid w:val="009C3CE5"/>
    <w:rsid w:val="009C416F"/>
    <w:rsid w:val="009C479E"/>
    <w:rsid w:val="009C4C6C"/>
    <w:rsid w:val="009C4F01"/>
    <w:rsid w:val="009C503F"/>
    <w:rsid w:val="009C57FB"/>
    <w:rsid w:val="009C5B7C"/>
    <w:rsid w:val="009C5BAF"/>
    <w:rsid w:val="009C635A"/>
    <w:rsid w:val="009C64FF"/>
    <w:rsid w:val="009C6EBB"/>
    <w:rsid w:val="009C7377"/>
    <w:rsid w:val="009C7566"/>
    <w:rsid w:val="009C786E"/>
    <w:rsid w:val="009C7875"/>
    <w:rsid w:val="009C790E"/>
    <w:rsid w:val="009C7EEA"/>
    <w:rsid w:val="009D02FC"/>
    <w:rsid w:val="009D045F"/>
    <w:rsid w:val="009D0727"/>
    <w:rsid w:val="009D09ED"/>
    <w:rsid w:val="009D0AD0"/>
    <w:rsid w:val="009D0F0F"/>
    <w:rsid w:val="009D176C"/>
    <w:rsid w:val="009D1FEB"/>
    <w:rsid w:val="009D201F"/>
    <w:rsid w:val="009D37C0"/>
    <w:rsid w:val="009D40EE"/>
    <w:rsid w:val="009D4592"/>
    <w:rsid w:val="009D4613"/>
    <w:rsid w:val="009D59EF"/>
    <w:rsid w:val="009D6061"/>
    <w:rsid w:val="009D6384"/>
    <w:rsid w:val="009D63F9"/>
    <w:rsid w:val="009D64E3"/>
    <w:rsid w:val="009D68F9"/>
    <w:rsid w:val="009D6E7E"/>
    <w:rsid w:val="009D784D"/>
    <w:rsid w:val="009D7854"/>
    <w:rsid w:val="009D7F7C"/>
    <w:rsid w:val="009D7FA1"/>
    <w:rsid w:val="009E0101"/>
    <w:rsid w:val="009E025B"/>
    <w:rsid w:val="009E0583"/>
    <w:rsid w:val="009E0B85"/>
    <w:rsid w:val="009E0C29"/>
    <w:rsid w:val="009E0F2C"/>
    <w:rsid w:val="009E10E8"/>
    <w:rsid w:val="009E1161"/>
    <w:rsid w:val="009E12A6"/>
    <w:rsid w:val="009E13D4"/>
    <w:rsid w:val="009E20A0"/>
    <w:rsid w:val="009E25AD"/>
    <w:rsid w:val="009E2FBF"/>
    <w:rsid w:val="009E3017"/>
    <w:rsid w:val="009E3038"/>
    <w:rsid w:val="009E343B"/>
    <w:rsid w:val="009E3D52"/>
    <w:rsid w:val="009E4AC0"/>
    <w:rsid w:val="009E5A22"/>
    <w:rsid w:val="009E5C4F"/>
    <w:rsid w:val="009E6CC1"/>
    <w:rsid w:val="009E6F2C"/>
    <w:rsid w:val="009E6F89"/>
    <w:rsid w:val="009F004B"/>
    <w:rsid w:val="009F08F9"/>
    <w:rsid w:val="009F0D43"/>
    <w:rsid w:val="009F1C62"/>
    <w:rsid w:val="009F1FDC"/>
    <w:rsid w:val="009F2538"/>
    <w:rsid w:val="009F2AB7"/>
    <w:rsid w:val="009F2C15"/>
    <w:rsid w:val="009F34FE"/>
    <w:rsid w:val="009F3B0E"/>
    <w:rsid w:val="009F414C"/>
    <w:rsid w:val="009F4896"/>
    <w:rsid w:val="009F4CBF"/>
    <w:rsid w:val="009F505D"/>
    <w:rsid w:val="009F551D"/>
    <w:rsid w:val="009F6175"/>
    <w:rsid w:val="009F6225"/>
    <w:rsid w:val="009F6AB6"/>
    <w:rsid w:val="009F78B0"/>
    <w:rsid w:val="00A00270"/>
    <w:rsid w:val="00A00C39"/>
    <w:rsid w:val="00A00F07"/>
    <w:rsid w:val="00A017EA"/>
    <w:rsid w:val="00A01CE7"/>
    <w:rsid w:val="00A01D82"/>
    <w:rsid w:val="00A02388"/>
    <w:rsid w:val="00A02AB3"/>
    <w:rsid w:val="00A02C16"/>
    <w:rsid w:val="00A02C94"/>
    <w:rsid w:val="00A03529"/>
    <w:rsid w:val="00A03D3F"/>
    <w:rsid w:val="00A0440B"/>
    <w:rsid w:val="00A04CEC"/>
    <w:rsid w:val="00A05047"/>
    <w:rsid w:val="00A0510D"/>
    <w:rsid w:val="00A06129"/>
    <w:rsid w:val="00A0616C"/>
    <w:rsid w:val="00A10A66"/>
    <w:rsid w:val="00A112B6"/>
    <w:rsid w:val="00A11527"/>
    <w:rsid w:val="00A117E9"/>
    <w:rsid w:val="00A117F4"/>
    <w:rsid w:val="00A11801"/>
    <w:rsid w:val="00A13127"/>
    <w:rsid w:val="00A1376D"/>
    <w:rsid w:val="00A13ECF"/>
    <w:rsid w:val="00A145F1"/>
    <w:rsid w:val="00A1476C"/>
    <w:rsid w:val="00A14A7F"/>
    <w:rsid w:val="00A150C5"/>
    <w:rsid w:val="00A156F7"/>
    <w:rsid w:val="00A157F2"/>
    <w:rsid w:val="00A15EA9"/>
    <w:rsid w:val="00A1610D"/>
    <w:rsid w:val="00A16450"/>
    <w:rsid w:val="00A16A73"/>
    <w:rsid w:val="00A16AC1"/>
    <w:rsid w:val="00A174FC"/>
    <w:rsid w:val="00A17D56"/>
    <w:rsid w:val="00A200BC"/>
    <w:rsid w:val="00A203CF"/>
    <w:rsid w:val="00A2073F"/>
    <w:rsid w:val="00A20B27"/>
    <w:rsid w:val="00A210E7"/>
    <w:rsid w:val="00A21189"/>
    <w:rsid w:val="00A21B79"/>
    <w:rsid w:val="00A21EB8"/>
    <w:rsid w:val="00A231E2"/>
    <w:rsid w:val="00A239F9"/>
    <w:rsid w:val="00A23FC4"/>
    <w:rsid w:val="00A242AC"/>
    <w:rsid w:val="00A2435D"/>
    <w:rsid w:val="00A246DD"/>
    <w:rsid w:val="00A24AEC"/>
    <w:rsid w:val="00A24FC8"/>
    <w:rsid w:val="00A253FF"/>
    <w:rsid w:val="00A25618"/>
    <w:rsid w:val="00A2629D"/>
    <w:rsid w:val="00A26EC2"/>
    <w:rsid w:val="00A30AF9"/>
    <w:rsid w:val="00A313F5"/>
    <w:rsid w:val="00A31CCF"/>
    <w:rsid w:val="00A3210C"/>
    <w:rsid w:val="00A32347"/>
    <w:rsid w:val="00A32790"/>
    <w:rsid w:val="00A327CC"/>
    <w:rsid w:val="00A334F6"/>
    <w:rsid w:val="00A337FA"/>
    <w:rsid w:val="00A340F2"/>
    <w:rsid w:val="00A363A6"/>
    <w:rsid w:val="00A366C8"/>
    <w:rsid w:val="00A3706F"/>
    <w:rsid w:val="00A378E0"/>
    <w:rsid w:val="00A37A94"/>
    <w:rsid w:val="00A37B54"/>
    <w:rsid w:val="00A40779"/>
    <w:rsid w:val="00A40C96"/>
    <w:rsid w:val="00A4109E"/>
    <w:rsid w:val="00A41E51"/>
    <w:rsid w:val="00A4278C"/>
    <w:rsid w:val="00A42D4C"/>
    <w:rsid w:val="00A42EDE"/>
    <w:rsid w:val="00A42F8B"/>
    <w:rsid w:val="00A430CC"/>
    <w:rsid w:val="00A441E2"/>
    <w:rsid w:val="00A44CC3"/>
    <w:rsid w:val="00A457BB"/>
    <w:rsid w:val="00A46136"/>
    <w:rsid w:val="00A46446"/>
    <w:rsid w:val="00A46BCB"/>
    <w:rsid w:val="00A51628"/>
    <w:rsid w:val="00A51BC0"/>
    <w:rsid w:val="00A522EC"/>
    <w:rsid w:val="00A524B9"/>
    <w:rsid w:val="00A527C0"/>
    <w:rsid w:val="00A529A8"/>
    <w:rsid w:val="00A52D7A"/>
    <w:rsid w:val="00A53CEA"/>
    <w:rsid w:val="00A54831"/>
    <w:rsid w:val="00A55339"/>
    <w:rsid w:val="00A55832"/>
    <w:rsid w:val="00A55D7B"/>
    <w:rsid w:val="00A5646B"/>
    <w:rsid w:val="00A569DD"/>
    <w:rsid w:val="00A56BA7"/>
    <w:rsid w:val="00A56C68"/>
    <w:rsid w:val="00A56ECB"/>
    <w:rsid w:val="00A57413"/>
    <w:rsid w:val="00A57871"/>
    <w:rsid w:val="00A57CCA"/>
    <w:rsid w:val="00A57EDF"/>
    <w:rsid w:val="00A602CB"/>
    <w:rsid w:val="00A60BF2"/>
    <w:rsid w:val="00A61BCB"/>
    <w:rsid w:val="00A626E1"/>
    <w:rsid w:val="00A62978"/>
    <w:rsid w:val="00A62B50"/>
    <w:rsid w:val="00A633FC"/>
    <w:rsid w:val="00A63E12"/>
    <w:rsid w:val="00A64590"/>
    <w:rsid w:val="00A64997"/>
    <w:rsid w:val="00A64A51"/>
    <w:rsid w:val="00A64C4F"/>
    <w:rsid w:val="00A64F47"/>
    <w:rsid w:val="00A6523C"/>
    <w:rsid w:val="00A65415"/>
    <w:rsid w:val="00A655B0"/>
    <w:rsid w:val="00A66C07"/>
    <w:rsid w:val="00A66E19"/>
    <w:rsid w:val="00A67264"/>
    <w:rsid w:val="00A67A17"/>
    <w:rsid w:val="00A70BA4"/>
    <w:rsid w:val="00A71D61"/>
    <w:rsid w:val="00A721DA"/>
    <w:rsid w:val="00A724CF"/>
    <w:rsid w:val="00A72714"/>
    <w:rsid w:val="00A72765"/>
    <w:rsid w:val="00A72C6E"/>
    <w:rsid w:val="00A73501"/>
    <w:rsid w:val="00A74690"/>
    <w:rsid w:val="00A7506A"/>
    <w:rsid w:val="00A754F2"/>
    <w:rsid w:val="00A758BF"/>
    <w:rsid w:val="00A768C3"/>
    <w:rsid w:val="00A77E42"/>
    <w:rsid w:val="00A80223"/>
    <w:rsid w:val="00A80932"/>
    <w:rsid w:val="00A80EF1"/>
    <w:rsid w:val="00A812FE"/>
    <w:rsid w:val="00A823EF"/>
    <w:rsid w:val="00A82512"/>
    <w:rsid w:val="00A83649"/>
    <w:rsid w:val="00A83EF7"/>
    <w:rsid w:val="00A840AA"/>
    <w:rsid w:val="00A856D7"/>
    <w:rsid w:val="00A85C17"/>
    <w:rsid w:val="00A85FC5"/>
    <w:rsid w:val="00A860EA"/>
    <w:rsid w:val="00A86A42"/>
    <w:rsid w:val="00A86A5D"/>
    <w:rsid w:val="00A872E1"/>
    <w:rsid w:val="00A879CD"/>
    <w:rsid w:val="00A90249"/>
    <w:rsid w:val="00A90376"/>
    <w:rsid w:val="00A90B36"/>
    <w:rsid w:val="00A911C1"/>
    <w:rsid w:val="00A91B1D"/>
    <w:rsid w:val="00A91D76"/>
    <w:rsid w:val="00A921BB"/>
    <w:rsid w:val="00A92B00"/>
    <w:rsid w:val="00A92D62"/>
    <w:rsid w:val="00A93699"/>
    <w:rsid w:val="00A943F5"/>
    <w:rsid w:val="00A95317"/>
    <w:rsid w:val="00A95CA3"/>
    <w:rsid w:val="00A9607A"/>
    <w:rsid w:val="00A96210"/>
    <w:rsid w:val="00A96306"/>
    <w:rsid w:val="00A968CA"/>
    <w:rsid w:val="00A96E74"/>
    <w:rsid w:val="00A97083"/>
    <w:rsid w:val="00A9720F"/>
    <w:rsid w:val="00A9758F"/>
    <w:rsid w:val="00A97863"/>
    <w:rsid w:val="00A9798D"/>
    <w:rsid w:val="00AA02F2"/>
    <w:rsid w:val="00AA047E"/>
    <w:rsid w:val="00AA1869"/>
    <w:rsid w:val="00AA199B"/>
    <w:rsid w:val="00AA1D11"/>
    <w:rsid w:val="00AA1D80"/>
    <w:rsid w:val="00AA1EE2"/>
    <w:rsid w:val="00AA2150"/>
    <w:rsid w:val="00AA21F1"/>
    <w:rsid w:val="00AA281A"/>
    <w:rsid w:val="00AA29A3"/>
    <w:rsid w:val="00AA306C"/>
    <w:rsid w:val="00AA31DC"/>
    <w:rsid w:val="00AA3F79"/>
    <w:rsid w:val="00AA44C1"/>
    <w:rsid w:val="00AA4611"/>
    <w:rsid w:val="00AA465F"/>
    <w:rsid w:val="00AA47EB"/>
    <w:rsid w:val="00AA4894"/>
    <w:rsid w:val="00AA4FBD"/>
    <w:rsid w:val="00AA5233"/>
    <w:rsid w:val="00AA586D"/>
    <w:rsid w:val="00AA5AD6"/>
    <w:rsid w:val="00AA6266"/>
    <w:rsid w:val="00AA6357"/>
    <w:rsid w:val="00AA6654"/>
    <w:rsid w:val="00AA73D8"/>
    <w:rsid w:val="00AA773E"/>
    <w:rsid w:val="00AA7F7D"/>
    <w:rsid w:val="00AB00A6"/>
    <w:rsid w:val="00AB05AB"/>
    <w:rsid w:val="00AB0649"/>
    <w:rsid w:val="00AB106C"/>
    <w:rsid w:val="00AB149A"/>
    <w:rsid w:val="00AB1C2B"/>
    <w:rsid w:val="00AB2071"/>
    <w:rsid w:val="00AB2F10"/>
    <w:rsid w:val="00AB3F53"/>
    <w:rsid w:val="00AB40B9"/>
    <w:rsid w:val="00AB4404"/>
    <w:rsid w:val="00AB46B1"/>
    <w:rsid w:val="00AB4D5D"/>
    <w:rsid w:val="00AB528F"/>
    <w:rsid w:val="00AB529D"/>
    <w:rsid w:val="00AB542D"/>
    <w:rsid w:val="00AB5571"/>
    <w:rsid w:val="00AB565F"/>
    <w:rsid w:val="00AB5F6E"/>
    <w:rsid w:val="00AB631A"/>
    <w:rsid w:val="00AB6694"/>
    <w:rsid w:val="00AB6D57"/>
    <w:rsid w:val="00AB7316"/>
    <w:rsid w:val="00AB7524"/>
    <w:rsid w:val="00AB7C42"/>
    <w:rsid w:val="00AB7D84"/>
    <w:rsid w:val="00AB7EFE"/>
    <w:rsid w:val="00AC0313"/>
    <w:rsid w:val="00AC04BB"/>
    <w:rsid w:val="00AC08A6"/>
    <w:rsid w:val="00AC0E13"/>
    <w:rsid w:val="00AC1370"/>
    <w:rsid w:val="00AC1E5D"/>
    <w:rsid w:val="00AC1EB2"/>
    <w:rsid w:val="00AC2BDC"/>
    <w:rsid w:val="00AC35F9"/>
    <w:rsid w:val="00AC3658"/>
    <w:rsid w:val="00AC3C5C"/>
    <w:rsid w:val="00AC4873"/>
    <w:rsid w:val="00AC54F1"/>
    <w:rsid w:val="00AC5652"/>
    <w:rsid w:val="00AC5701"/>
    <w:rsid w:val="00AC5C00"/>
    <w:rsid w:val="00AC5EE7"/>
    <w:rsid w:val="00AC5F3D"/>
    <w:rsid w:val="00AC5F9A"/>
    <w:rsid w:val="00AC6076"/>
    <w:rsid w:val="00AC6276"/>
    <w:rsid w:val="00AC62B0"/>
    <w:rsid w:val="00AC6D47"/>
    <w:rsid w:val="00AC6DE0"/>
    <w:rsid w:val="00AC6E9D"/>
    <w:rsid w:val="00AC7AD0"/>
    <w:rsid w:val="00AC7BBA"/>
    <w:rsid w:val="00AC7C68"/>
    <w:rsid w:val="00AC7E23"/>
    <w:rsid w:val="00AD08B1"/>
    <w:rsid w:val="00AD0C7F"/>
    <w:rsid w:val="00AD1741"/>
    <w:rsid w:val="00AD1B2F"/>
    <w:rsid w:val="00AD216A"/>
    <w:rsid w:val="00AD2368"/>
    <w:rsid w:val="00AD27DE"/>
    <w:rsid w:val="00AD28F9"/>
    <w:rsid w:val="00AD2BB3"/>
    <w:rsid w:val="00AD3457"/>
    <w:rsid w:val="00AD358D"/>
    <w:rsid w:val="00AD3D66"/>
    <w:rsid w:val="00AD3F50"/>
    <w:rsid w:val="00AD43D8"/>
    <w:rsid w:val="00AD4BC6"/>
    <w:rsid w:val="00AD55FC"/>
    <w:rsid w:val="00AD5C2A"/>
    <w:rsid w:val="00AD6DC3"/>
    <w:rsid w:val="00AD6F1D"/>
    <w:rsid w:val="00AD77BF"/>
    <w:rsid w:val="00AD7849"/>
    <w:rsid w:val="00AD7A2D"/>
    <w:rsid w:val="00AE0ABD"/>
    <w:rsid w:val="00AE183F"/>
    <w:rsid w:val="00AE18E7"/>
    <w:rsid w:val="00AE18EC"/>
    <w:rsid w:val="00AE28FF"/>
    <w:rsid w:val="00AE2A03"/>
    <w:rsid w:val="00AE2E7F"/>
    <w:rsid w:val="00AE337B"/>
    <w:rsid w:val="00AE3ADD"/>
    <w:rsid w:val="00AE3DB7"/>
    <w:rsid w:val="00AE536E"/>
    <w:rsid w:val="00AE5ED8"/>
    <w:rsid w:val="00AE5F37"/>
    <w:rsid w:val="00AE6DCC"/>
    <w:rsid w:val="00AE6EEE"/>
    <w:rsid w:val="00AE7E0E"/>
    <w:rsid w:val="00AF07FA"/>
    <w:rsid w:val="00AF0D50"/>
    <w:rsid w:val="00AF0DDD"/>
    <w:rsid w:val="00AF1295"/>
    <w:rsid w:val="00AF1549"/>
    <w:rsid w:val="00AF17EA"/>
    <w:rsid w:val="00AF1871"/>
    <w:rsid w:val="00AF192F"/>
    <w:rsid w:val="00AF1A71"/>
    <w:rsid w:val="00AF2191"/>
    <w:rsid w:val="00AF2CC0"/>
    <w:rsid w:val="00AF38F1"/>
    <w:rsid w:val="00AF3CEA"/>
    <w:rsid w:val="00AF3DCC"/>
    <w:rsid w:val="00AF4E99"/>
    <w:rsid w:val="00AF4EF8"/>
    <w:rsid w:val="00AF504B"/>
    <w:rsid w:val="00AF5F11"/>
    <w:rsid w:val="00AF63D4"/>
    <w:rsid w:val="00AF643E"/>
    <w:rsid w:val="00AF647B"/>
    <w:rsid w:val="00AF65ED"/>
    <w:rsid w:val="00AF67F6"/>
    <w:rsid w:val="00AF6E5A"/>
    <w:rsid w:val="00AF7AC2"/>
    <w:rsid w:val="00AF7DA8"/>
    <w:rsid w:val="00B003B7"/>
    <w:rsid w:val="00B0180A"/>
    <w:rsid w:val="00B01FB8"/>
    <w:rsid w:val="00B02449"/>
    <w:rsid w:val="00B02F4A"/>
    <w:rsid w:val="00B03924"/>
    <w:rsid w:val="00B03EC6"/>
    <w:rsid w:val="00B042CD"/>
    <w:rsid w:val="00B044EA"/>
    <w:rsid w:val="00B0513D"/>
    <w:rsid w:val="00B053AA"/>
    <w:rsid w:val="00B0559F"/>
    <w:rsid w:val="00B05CDC"/>
    <w:rsid w:val="00B06277"/>
    <w:rsid w:val="00B06BCF"/>
    <w:rsid w:val="00B070E0"/>
    <w:rsid w:val="00B0711A"/>
    <w:rsid w:val="00B07589"/>
    <w:rsid w:val="00B07EAF"/>
    <w:rsid w:val="00B103C3"/>
    <w:rsid w:val="00B104A8"/>
    <w:rsid w:val="00B10BDC"/>
    <w:rsid w:val="00B10E1A"/>
    <w:rsid w:val="00B11255"/>
    <w:rsid w:val="00B1125C"/>
    <w:rsid w:val="00B116D4"/>
    <w:rsid w:val="00B11AAD"/>
    <w:rsid w:val="00B121D2"/>
    <w:rsid w:val="00B12E61"/>
    <w:rsid w:val="00B135CC"/>
    <w:rsid w:val="00B14011"/>
    <w:rsid w:val="00B1403F"/>
    <w:rsid w:val="00B145E8"/>
    <w:rsid w:val="00B14680"/>
    <w:rsid w:val="00B148E6"/>
    <w:rsid w:val="00B14DAA"/>
    <w:rsid w:val="00B14F26"/>
    <w:rsid w:val="00B14FC0"/>
    <w:rsid w:val="00B15AC3"/>
    <w:rsid w:val="00B16C92"/>
    <w:rsid w:val="00B16D7B"/>
    <w:rsid w:val="00B175F4"/>
    <w:rsid w:val="00B2001B"/>
    <w:rsid w:val="00B20644"/>
    <w:rsid w:val="00B20C53"/>
    <w:rsid w:val="00B211C4"/>
    <w:rsid w:val="00B215D8"/>
    <w:rsid w:val="00B21ED2"/>
    <w:rsid w:val="00B22218"/>
    <w:rsid w:val="00B22B39"/>
    <w:rsid w:val="00B231D9"/>
    <w:rsid w:val="00B233C4"/>
    <w:rsid w:val="00B23C98"/>
    <w:rsid w:val="00B242E5"/>
    <w:rsid w:val="00B24793"/>
    <w:rsid w:val="00B24EA7"/>
    <w:rsid w:val="00B24FC3"/>
    <w:rsid w:val="00B25BB8"/>
    <w:rsid w:val="00B263F7"/>
    <w:rsid w:val="00B26CD4"/>
    <w:rsid w:val="00B26CFD"/>
    <w:rsid w:val="00B2701D"/>
    <w:rsid w:val="00B27177"/>
    <w:rsid w:val="00B273EA"/>
    <w:rsid w:val="00B278DF"/>
    <w:rsid w:val="00B27C91"/>
    <w:rsid w:val="00B27E23"/>
    <w:rsid w:val="00B30326"/>
    <w:rsid w:val="00B3043C"/>
    <w:rsid w:val="00B30A87"/>
    <w:rsid w:val="00B31010"/>
    <w:rsid w:val="00B32076"/>
    <w:rsid w:val="00B32246"/>
    <w:rsid w:val="00B323B9"/>
    <w:rsid w:val="00B3262A"/>
    <w:rsid w:val="00B33E11"/>
    <w:rsid w:val="00B351DD"/>
    <w:rsid w:val="00B35380"/>
    <w:rsid w:val="00B35627"/>
    <w:rsid w:val="00B359B4"/>
    <w:rsid w:val="00B35E82"/>
    <w:rsid w:val="00B36310"/>
    <w:rsid w:val="00B3675D"/>
    <w:rsid w:val="00B36D61"/>
    <w:rsid w:val="00B375D3"/>
    <w:rsid w:val="00B37F2E"/>
    <w:rsid w:val="00B407B2"/>
    <w:rsid w:val="00B40AD2"/>
    <w:rsid w:val="00B41010"/>
    <w:rsid w:val="00B41D67"/>
    <w:rsid w:val="00B41ECB"/>
    <w:rsid w:val="00B422D8"/>
    <w:rsid w:val="00B423BB"/>
    <w:rsid w:val="00B427DA"/>
    <w:rsid w:val="00B437BB"/>
    <w:rsid w:val="00B4406A"/>
    <w:rsid w:val="00B442A2"/>
    <w:rsid w:val="00B444E4"/>
    <w:rsid w:val="00B45939"/>
    <w:rsid w:val="00B46361"/>
    <w:rsid w:val="00B46BE9"/>
    <w:rsid w:val="00B47532"/>
    <w:rsid w:val="00B4789A"/>
    <w:rsid w:val="00B5070E"/>
    <w:rsid w:val="00B508E6"/>
    <w:rsid w:val="00B50BB7"/>
    <w:rsid w:val="00B50BC2"/>
    <w:rsid w:val="00B5120E"/>
    <w:rsid w:val="00B5123A"/>
    <w:rsid w:val="00B51399"/>
    <w:rsid w:val="00B51C29"/>
    <w:rsid w:val="00B52154"/>
    <w:rsid w:val="00B524DA"/>
    <w:rsid w:val="00B52B3F"/>
    <w:rsid w:val="00B53590"/>
    <w:rsid w:val="00B53C47"/>
    <w:rsid w:val="00B5428E"/>
    <w:rsid w:val="00B54318"/>
    <w:rsid w:val="00B5492E"/>
    <w:rsid w:val="00B54C23"/>
    <w:rsid w:val="00B54E3C"/>
    <w:rsid w:val="00B555C5"/>
    <w:rsid w:val="00B558D8"/>
    <w:rsid w:val="00B55BEF"/>
    <w:rsid w:val="00B55FEA"/>
    <w:rsid w:val="00B56398"/>
    <w:rsid w:val="00B56406"/>
    <w:rsid w:val="00B569FB"/>
    <w:rsid w:val="00B57D76"/>
    <w:rsid w:val="00B60180"/>
    <w:rsid w:val="00B604C2"/>
    <w:rsid w:val="00B60A1F"/>
    <w:rsid w:val="00B610DF"/>
    <w:rsid w:val="00B61177"/>
    <w:rsid w:val="00B61244"/>
    <w:rsid w:val="00B6131B"/>
    <w:rsid w:val="00B6134E"/>
    <w:rsid w:val="00B613B3"/>
    <w:rsid w:val="00B616C1"/>
    <w:rsid w:val="00B6177A"/>
    <w:rsid w:val="00B62704"/>
    <w:rsid w:val="00B63449"/>
    <w:rsid w:val="00B63BDC"/>
    <w:rsid w:val="00B6457F"/>
    <w:rsid w:val="00B6473D"/>
    <w:rsid w:val="00B64A9F"/>
    <w:rsid w:val="00B64ABE"/>
    <w:rsid w:val="00B64B97"/>
    <w:rsid w:val="00B65476"/>
    <w:rsid w:val="00B65981"/>
    <w:rsid w:val="00B662F9"/>
    <w:rsid w:val="00B664DD"/>
    <w:rsid w:val="00B66680"/>
    <w:rsid w:val="00B669E9"/>
    <w:rsid w:val="00B674B2"/>
    <w:rsid w:val="00B6769D"/>
    <w:rsid w:val="00B679E2"/>
    <w:rsid w:val="00B67A46"/>
    <w:rsid w:val="00B67BD5"/>
    <w:rsid w:val="00B7046E"/>
    <w:rsid w:val="00B70FD4"/>
    <w:rsid w:val="00B71025"/>
    <w:rsid w:val="00B7117E"/>
    <w:rsid w:val="00B711E2"/>
    <w:rsid w:val="00B7152D"/>
    <w:rsid w:val="00B7189D"/>
    <w:rsid w:val="00B71BFC"/>
    <w:rsid w:val="00B71D3A"/>
    <w:rsid w:val="00B737F2"/>
    <w:rsid w:val="00B73906"/>
    <w:rsid w:val="00B739E7"/>
    <w:rsid w:val="00B74063"/>
    <w:rsid w:val="00B74BA4"/>
    <w:rsid w:val="00B74CE9"/>
    <w:rsid w:val="00B7517D"/>
    <w:rsid w:val="00B75373"/>
    <w:rsid w:val="00B754D2"/>
    <w:rsid w:val="00B7600A"/>
    <w:rsid w:val="00B76930"/>
    <w:rsid w:val="00B769A2"/>
    <w:rsid w:val="00B7734F"/>
    <w:rsid w:val="00B77939"/>
    <w:rsid w:val="00B77970"/>
    <w:rsid w:val="00B77E53"/>
    <w:rsid w:val="00B804CE"/>
    <w:rsid w:val="00B810DC"/>
    <w:rsid w:val="00B8160B"/>
    <w:rsid w:val="00B81A6F"/>
    <w:rsid w:val="00B820D9"/>
    <w:rsid w:val="00B825C9"/>
    <w:rsid w:val="00B82DB3"/>
    <w:rsid w:val="00B83453"/>
    <w:rsid w:val="00B83855"/>
    <w:rsid w:val="00B83A99"/>
    <w:rsid w:val="00B83D59"/>
    <w:rsid w:val="00B84200"/>
    <w:rsid w:val="00B8428E"/>
    <w:rsid w:val="00B84AA6"/>
    <w:rsid w:val="00B858D8"/>
    <w:rsid w:val="00B85909"/>
    <w:rsid w:val="00B85DF4"/>
    <w:rsid w:val="00B861CB"/>
    <w:rsid w:val="00B862EB"/>
    <w:rsid w:val="00B868FE"/>
    <w:rsid w:val="00B86F33"/>
    <w:rsid w:val="00B86FA4"/>
    <w:rsid w:val="00B871FD"/>
    <w:rsid w:val="00B87486"/>
    <w:rsid w:val="00B87964"/>
    <w:rsid w:val="00B90033"/>
    <w:rsid w:val="00B90217"/>
    <w:rsid w:val="00B910FE"/>
    <w:rsid w:val="00B91D0D"/>
    <w:rsid w:val="00B92019"/>
    <w:rsid w:val="00B92D1C"/>
    <w:rsid w:val="00B9355D"/>
    <w:rsid w:val="00B93AB6"/>
    <w:rsid w:val="00B93BBF"/>
    <w:rsid w:val="00B9418F"/>
    <w:rsid w:val="00B943DD"/>
    <w:rsid w:val="00B94A66"/>
    <w:rsid w:val="00B94C46"/>
    <w:rsid w:val="00B95115"/>
    <w:rsid w:val="00B9532F"/>
    <w:rsid w:val="00B95594"/>
    <w:rsid w:val="00B95779"/>
    <w:rsid w:val="00B9597F"/>
    <w:rsid w:val="00B95DB3"/>
    <w:rsid w:val="00B96822"/>
    <w:rsid w:val="00B97B8F"/>
    <w:rsid w:val="00BA0A07"/>
    <w:rsid w:val="00BA0EBB"/>
    <w:rsid w:val="00BA251D"/>
    <w:rsid w:val="00BA3107"/>
    <w:rsid w:val="00BA3519"/>
    <w:rsid w:val="00BA3E35"/>
    <w:rsid w:val="00BA44AB"/>
    <w:rsid w:val="00BA4BA8"/>
    <w:rsid w:val="00BA5419"/>
    <w:rsid w:val="00BA5A62"/>
    <w:rsid w:val="00BA5B41"/>
    <w:rsid w:val="00BA5E88"/>
    <w:rsid w:val="00BA652B"/>
    <w:rsid w:val="00BA654D"/>
    <w:rsid w:val="00BA67D4"/>
    <w:rsid w:val="00BA6ACE"/>
    <w:rsid w:val="00BA6C3B"/>
    <w:rsid w:val="00BA6F95"/>
    <w:rsid w:val="00BB0623"/>
    <w:rsid w:val="00BB242C"/>
    <w:rsid w:val="00BB24DE"/>
    <w:rsid w:val="00BB2B0E"/>
    <w:rsid w:val="00BB3004"/>
    <w:rsid w:val="00BB389A"/>
    <w:rsid w:val="00BB3EAB"/>
    <w:rsid w:val="00BB4363"/>
    <w:rsid w:val="00BB4474"/>
    <w:rsid w:val="00BB465A"/>
    <w:rsid w:val="00BB5534"/>
    <w:rsid w:val="00BB5AC0"/>
    <w:rsid w:val="00BB6199"/>
    <w:rsid w:val="00BB6651"/>
    <w:rsid w:val="00BB67F3"/>
    <w:rsid w:val="00BB6D8C"/>
    <w:rsid w:val="00BB757C"/>
    <w:rsid w:val="00BB75DF"/>
    <w:rsid w:val="00BB76F3"/>
    <w:rsid w:val="00BB78D4"/>
    <w:rsid w:val="00BB79A2"/>
    <w:rsid w:val="00BB7CD7"/>
    <w:rsid w:val="00BC0848"/>
    <w:rsid w:val="00BC10D9"/>
    <w:rsid w:val="00BC1306"/>
    <w:rsid w:val="00BC13F7"/>
    <w:rsid w:val="00BC1904"/>
    <w:rsid w:val="00BC1B15"/>
    <w:rsid w:val="00BC2177"/>
    <w:rsid w:val="00BC3230"/>
    <w:rsid w:val="00BC4232"/>
    <w:rsid w:val="00BC441B"/>
    <w:rsid w:val="00BC4DD1"/>
    <w:rsid w:val="00BC4E69"/>
    <w:rsid w:val="00BC612D"/>
    <w:rsid w:val="00BC6E06"/>
    <w:rsid w:val="00BC714B"/>
    <w:rsid w:val="00BC784C"/>
    <w:rsid w:val="00BC7A3C"/>
    <w:rsid w:val="00BC7FBF"/>
    <w:rsid w:val="00BD009C"/>
    <w:rsid w:val="00BD1D76"/>
    <w:rsid w:val="00BD32FC"/>
    <w:rsid w:val="00BD40F1"/>
    <w:rsid w:val="00BD458F"/>
    <w:rsid w:val="00BD4D07"/>
    <w:rsid w:val="00BD529B"/>
    <w:rsid w:val="00BD5922"/>
    <w:rsid w:val="00BD6210"/>
    <w:rsid w:val="00BD667C"/>
    <w:rsid w:val="00BD75F4"/>
    <w:rsid w:val="00BD7A9C"/>
    <w:rsid w:val="00BD7AFA"/>
    <w:rsid w:val="00BD7C74"/>
    <w:rsid w:val="00BD7E51"/>
    <w:rsid w:val="00BE0F28"/>
    <w:rsid w:val="00BE160E"/>
    <w:rsid w:val="00BE1B83"/>
    <w:rsid w:val="00BE1C3A"/>
    <w:rsid w:val="00BE3219"/>
    <w:rsid w:val="00BE3390"/>
    <w:rsid w:val="00BE340C"/>
    <w:rsid w:val="00BE378F"/>
    <w:rsid w:val="00BE38A8"/>
    <w:rsid w:val="00BE4577"/>
    <w:rsid w:val="00BE46C8"/>
    <w:rsid w:val="00BE576E"/>
    <w:rsid w:val="00BE5A7D"/>
    <w:rsid w:val="00BE60D8"/>
    <w:rsid w:val="00BE6445"/>
    <w:rsid w:val="00BE665C"/>
    <w:rsid w:val="00BE682B"/>
    <w:rsid w:val="00BE7D04"/>
    <w:rsid w:val="00BE7DD1"/>
    <w:rsid w:val="00BF0342"/>
    <w:rsid w:val="00BF0E03"/>
    <w:rsid w:val="00BF10B9"/>
    <w:rsid w:val="00BF2384"/>
    <w:rsid w:val="00BF242E"/>
    <w:rsid w:val="00BF24B0"/>
    <w:rsid w:val="00BF257B"/>
    <w:rsid w:val="00BF2A5F"/>
    <w:rsid w:val="00BF2D11"/>
    <w:rsid w:val="00BF3105"/>
    <w:rsid w:val="00BF4B87"/>
    <w:rsid w:val="00BF5D7D"/>
    <w:rsid w:val="00BF693D"/>
    <w:rsid w:val="00BF6C5E"/>
    <w:rsid w:val="00BF6C7B"/>
    <w:rsid w:val="00BF6D49"/>
    <w:rsid w:val="00BF7118"/>
    <w:rsid w:val="00BF7604"/>
    <w:rsid w:val="00BF7886"/>
    <w:rsid w:val="00C01188"/>
    <w:rsid w:val="00C01ED8"/>
    <w:rsid w:val="00C01EFF"/>
    <w:rsid w:val="00C01FC8"/>
    <w:rsid w:val="00C0270B"/>
    <w:rsid w:val="00C02E3F"/>
    <w:rsid w:val="00C02E4F"/>
    <w:rsid w:val="00C03DDC"/>
    <w:rsid w:val="00C04431"/>
    <w:rsid w:val="00C05463"/>
    <w:rsid w:val="00C059CE"/>
    <w:rsid w:val="00C072F8"/>
    <w:rsid w:val="00C07AEF"/>
    <w:rsid w:val="00C07B0F"/>
    <w:rsid w:val="00C07C94"/>
    <w:rsid w:val="00C07CB0"/>
    <w:rsid w:val="00C10A29"/>
    <w:rsid w:val="00C10A87"/>
    <w:rsid w:val="00C11BC4"/>
    <w:rsid w:val="00C12477"/>
    <w:rsid w:val="00C1247B"/>
    <w:rsid w:val="00C12768"/>
    <w:rsid w:val="00C12970"/>
    <w:rsid w:val="00C12C88"/>
    <w:rsid w:val="00C13845"/>
    <w:rsid w:val="00C13850"/>
    <w:rsid w:val="00C14289"/>
    <w:rsid w:val="00C142FF"/>
    <w:rsid w:val="00C143BB"/>
    <w:rsid w:val="00C14C84"/>
    <w:rsid w:val="00C15910"/>
    <w:rsid w:val="00C1610D"/>
    <w:rsid w:val="00C16FCC"/>
    <w:rsid w:val="00C173B1"/>
    <w:rsid w:val="00C20743"/>
    <w:rsid w:val="00C208FC"/>
    <w:rsid w:val="00C22299"/>
    <w:rsid w:val="00C223EE"/>
    <w:rsid w:val="00C24D7C"/>
    <w:rsid w:val="00C24E20"/>
    <w:rsid w:val="00C25423"/>
    <w:rsid w:val="00C25FDE"/>
    <w:rsid w:val="00C26400"/>
    <w:rsid w:val="00C2661F"/>
    <w:rsid w:val="00C26A72"/>
    <w:rsid w:val="00C26DBE"/>
    <w:rsid w:val="00C320C2"/>
    <w:rsid w:val="00C32443"/>
    <w:rsid w:val="00C32810"/>
    <w:rsid w:val="00C33176"/>
    <w:rsid w:val="00C334ED"/>
    <w:rsid w:val="00C3364F"/>
    <w:rsid w:val="00C33CB8"/>
    <w:rsid w:val="00C33D3A"/>
    <w:rsid w:val="00C3444E"/>
    <w:rsid w:val="00C34E90"/>
    <w:rsid w:val="00C35911"/>
    <w:rsid w:val="00C3623D"/>
    <w:rsid w:val="00C36AEC"/>
    <w:rsid w:val="00C37087"/>
    <w:rsid w:val="00C415F2"/>
    <w:rsid w:val="00C419D3"/>
    <w:rsid w:val="00C41CCF"/>
    <w:rsid w:val="00C42862"/>
    <w:rsid w:val="00C435E9"/>
    <w:rsid w:val="00C437E0"/>
    <w:rsid w:val="00C4439B"/>
    <w:rsid w:val="00C449CD"/>
    <w:rsid w:val="00C44C10"/>
    <w:rsid w:val="00C450F7"/>
    <w:rsid w:val="00C457BA"/>
    <w:rsid w:val="00C45C8D"/>
    <w:rsid w:val="00C4621E"/>
    <w:rsid w:val="00C4668A"/>
    <w:rsid w:val="00C46F62"/>
    <w:rsid w:val="00C46FC7"/>
    <w:rsid w:val="00C47566"/>
    <w:rsid w:val="00C479A0"/>
    <w:rsid w:val="00C5006C"/>
    <w:rsid w:val="00C5041F"/>
    <w:rsid w:val="00C504FB"/>
    <w:rsid w:val="00C505BA"/>
    <w:rsid w:val="00C508D1"/>
    <w:rsid w:val="00C51190"/>
    <w:rsid w:val="00C513C6"/>
    <w:rsid w:val="00C5147A"/>
    <w:rsid w:val="00C52266"/>
    <w:rsid w:val="00C522AA"/>
    <w:rsid w:val="00C524BA"/>
    <w:rsid w:val="00C53E1C"/>
    <w:rsid w:val="00C549A6"/>
    <w:rsid w:val="00C549C1"/>
    <w:rsid w:val="00C55136"/>
    <w:rsid w:val="00C551E6"/>
    <w:rsid w:val="00C55B44"/>
    <w:rsid w:val="00C567F3"/>
    <w:rsid w:val="00C57B48"/>
    <w:rsid w:val="00C57DCB"/>
    <w:rsid w:val="00C605FE"/>
    <w:rsid w:val="00C60A63"/>
    <w:rsid w:val="00C61825"/>
    <w:rsid w:val="00C61A18"/>
    <w:rsid w:val="00C61E8B"/>
    <w:rsid w:val="00C62C9E"/>
    <w:rsid w:val="00C634B0"/>
    <w:rsid w:val="00C634D6"/>
    <w:rsid w:val="00C63C3F"/>
    <w:rsid w:val="00C64329"/>
    <w:rsid w:val="00C643DF"/>
    <w:rsid w:val="00C64EC5"/>
    <w:rsid w:val="00C65635"/>
    <w:rsid w:val="00C661B6"/>
    <w:rsid w:val="00C662B3"/>
    <w:rsid w:val="00C67482"/>
    <w:rsid w:val="00C674CE"/>
    <w:rsid w:val="00C67987"/>
    <w:rsid w:val="00C71243"/>
    <w:rsid w:val="00C71262"/>
    <w:rsid w:val="00C714F7"/>
    <w:rsid w:val="00C71CD5"/>
    <w:rsid w:val="00C71CE7"/>
    <w:rsid w:val="00C71E58"/>
    <w:rsid w:val="00C721FA"/>
    <w:rsid w:val="00C7287B"/>
    <w:rsid w:val="00C73092"/>
    <w:rsid w:val="00C732D6"/>
    <w:rsid w:val="00C735A5"/>
    <w:rsid w:val="00C73A52"/>
    <w:rsid w:val="00C73C05"/>
    <w:rsid w:val="00C73C8D"/>
    <w:rsid w:val="00C74865"/>
    <w:rsid w:val="00C76173"/>
    <w:rsid w:val="00C7639F"/>
    <w:rsid w:val="00C76427"/>
    <w:rsid w:val="00C769B2"/>
    <w:rsid w:val="00C76AFB"/>
    <w:rsid w:val="00C76C52"/>
    <w:rsid w:val="00C76DD8"/>
    <w:rsid w:val="00C7715E"/>
    <w:rsid w:val="00C7742E"/>
    <w:rsid w:val="00C77941"/>
    <w:rsid w:val="00C77975"/>
    <w:rsid w:val="00C77A4C"/>
    <w:rsid w:val="00C806F1"/>
    <w:rsid w:val="00C80A8C"/>
    <w:rsid w:val="00C80AB0"/>
    <w:rsid w:val="00C80FBA"/>
    <w:rsid w:val="00C82A46"/>
    <w:rsid w:val="00C82C0D"/>
    <w:rsid w:val="00C82CD9"/>
    <w:rsid w:val="00C82E54"/>
    <w:rsid w:val="00C8301B"/>
    <w:rsid w:val="00C831EB"/>
    <w:rsid w:val="00C838D0"/>
    <w:rsid w:val="00C838EE"/>
    <w:rsid w:val="00C8448F"/>
    <w:rsid w:val="00C8464D"/>
    <w:rsid w:val="00C84BC1"/>
    <w:rsid w:val="00C856CD"/>
    <w:rsid w:val="00C857AF"/>
    <w:rsid w:val="00C857CE"/>
    <w:rsid w:val="00C85AC1"/>
    <w:rsid w:val="00C85BFD"/>
    <w:rsid w:val="00C85CD6"/>
    <w:rsid w:val="00C85E25"/>
    <w:rsid w:val="00C85FD1"/>
    <w:rsid w:val="00C8694E"/>
    <w:rsid w:val="00C86A3A"/>
    <w:rsid w:val="00C86D78"/>
    <w:rsid w:val="00C8730F"/>
    <w:rsid w:val="00C907D8"/>
    <w:rsid w:val="00C91BDC"/>
    <w:rsid w:val="00C92338"/>
    <w:rsid w:val="00C92A4B"/>
    <w:rsid w:val="00C93933"/>
    <w:rsid w:val="00C93A25"/>
    <w:rsid w:val="00C93B66"/>
    <w:rsid w:val="00C94102"/>
    <w:rsid w:val="00C943E7"/>
    <w:rsid w:val="00C946B5"/>
    <w:rsid w:val="00C9498F"/>
    <w:rsid w:val="00C960FA"/>
    <w:rsid w:val="00C9654B"/>
    <w:rsid w:val="00C96D7C"/>
    <w:rsid w:val="00CA056F"/>
    <w:rsid w:val="00CA064B"/>
    <w:rsid w:val="00CA0CCD"/>
    <w:rsid w:val="00CA0DFE"/>
    <w:rsid w:val="00CA0F6D"/>
    <w:rsid w:val="00CA14FA"/>
    <w:rsid w:val="00CA1644"/>
    <w:rsid w:val="00CA1852"/>
    <w:rsid w:val="00CA29FF"/>
    <w:rsid w:val="00CA301A"/>
    <w:rsid w:val="00CA3140"/>
    <w:rsid w:val="00CA3CF0"/>
    <w:rsid w:val="00CA3F22"/>
    <w:rsid w:val="00CA4040"/>
    <w:rsid w:val="00CA4CDD"/>
    <w:rsid w:val="00CA4E14"/>
    <w:rsid w:val="00CA52F2"/>
    <w:rsid w:val="00CA53A4"/>
    <w:rsid w:val="00CA5643"/>
    <w:rsid w:val="00CA5E53"/>
    <w:rsid w:val="00CA634C"/>
    <w:rsid w:val="00CA6706"/>
    <w:rsid w:val="00CA7EAA"/>
    <w:rsid w:val="00CA7F38"/>
    <w:rsid w:val="00CB0164"/>
    <w:rsid w:val="00CB045C"/>
    <w:rsid w:val="00CB05B4"/>
    <w:rsid w:val="00CB0BF1"/>
    <w:rsid w:val="00CB0E99"/>
    <w:rsid w:val="00CB0F06"/>
    <w:rsid w:val="00CB111E"/>
    <w:rsid w:val="00CB1774"/>
    <w:rsid w:val="00CB1E34"/>
    <w:rsid w:val="00CB1FDB"/>
    <w:rsid w:val="00CB21CB"/>
    <w:rsid w:val="00CB21DD"/>
    <w:rsid w:val="00CB23A6"/>
    <w:rsid w:val="00CB2C15"/>
    <w:rsid w:val="00CB31D0"/>
    <w:rsid w:val="00CB34D4"/>
    <w:rsid w:val="00CB38A9"/>
    <w:rsid w:val="00CB3FB2"/>
    <w:rsid w:val="00CB433E"/>
    <w:rsid w:val="00CB45A6"/>
    <w:rsid w:val="00CB47E2"/>
    <w:rsid w:val="00CB4B9D"/>
    <w:rsid w:val="00CB56A0"/>
    <w:rsid w:val="00CB6070"/>
    <w:rsid w:val="00CB66A8"/>
    <w:rsid w:val="00CB6DBE"/>
    <w:rsid w:val="00CB76C1"/>
    <w:rsid w:val="00CB7B87"/>
    <w:rsid w:val="00CC0504"/>
    <w:rsid w:val="00CC0B63"/>
    <w:rsid w:val="00CC0BD9"/>
    <w:rsid w:val="00CC115A"/>
    <w:rsid w:val="00CC19D5"/>
    <w:rsid w:val="00CC1EAA"/>
    <w:rsid w:val="00CC2912"/>
    <w:rsid w:val="00CC2F2B"/>
    <w:rsid w:val="00CC3815"/>
    <w:rsid w:val="00CC3D9E"/>
    <w:rsid w:val="00CC50C1"/>
    <w:rsid w:val="00CC52A5"/>
    <w:rsid w:val="00CC53DF"/>
    <w:rsid w:val="00CC5AE0"/>
    <w:rsid w:val="00CC5FA4"/>
    <w:rsid w:val="00CC5FE0"/>
    <w:rsid w:val="00CC63F2"/>
    <w:rsid w:val="00CC6405"/>
    <w:rsid w:val="00CC67D1"/>
    <w:rsid w:val="00CC6848"/>
    <w:rsid w:val="00CC75D5"/>
    <w:rsid w:val="00CC7E28"/>
    <w:rsid w:val="00CD0ED6"/>
    <w:rsid w:val="00CD2282"/>
    <w:rsid w:val="00CD2401"/>
    <w:rsid w:val="00CD294A"/>
    <w:rsid w:val="00CD2A89"/>
    <w:rsid w:val="00CD3B24"/>
    <w:rsid w:val="00CD3C4D"/>
    <w:rsid w:val="00CD48BC"/>
    <w:rsid w:val="00CD4C80"/>
    <w:rsid w:val="00CD6227"/>
    <w:rsid w:val="00CD6379"/>
    <w:rsid w:val="00CD70C8"/>
    <w:rsid w:val="00CD7275"/>
    <w:rsid w:val="00CD749F"/>
    <w:rsid w:val="00CD7607"/>
    <w:rsid w:val="00CE09E3"/>
    <w:rsid w:val="00CE0DCF"/>
    <w:rsid w:val="00CE0DEC"/>
    <w:rsid w:val="00CE0EA5"/>
    <w:rsid w:val="00CE0F77"/>
    <w:rsid w:val="00CE1116"/>
    <w:rsid w:val="00CE115F"/>
    <w:rsid w:val="00CE28EB"/>
    <w:rsid w:val="00CE2F08"/>
    <w:rsid w:val="00CE3235"/>
    <w:rsid w:val="00CE348F"/>
    <w:rsid w:val="00CE35B7"/>
    <w:rsid w:val="00CE3AF1"/>
    <w:rsid w:val="00CE3DFF"/>
    <w:rsid w:val="00CE499A"/>
    <w:rsid w:val="00CE4D9D"/>
    <w:rsid w:val="00CE4DD2"/>
    <w:rsid w:val="00CE51D6"/>
    <w:rsid w:val="00CE66BC"/>
    <w:rsid w:val="00CE6A98"/>
    <w:rsid w:val="00CE772E"/>
    <w:rsid w:val="00CE7915"/>
    <w:rsid w:val="00CE7C35"/>
    <w:rsid w:val="00CF0087"/>
    <w:rsid w:val="00CF00AA"/>
    <w:rsid w:val="00CF015E"/>
    <w:rsid w:val="00CF0E4E"/>
    <w:rsid w:val="00CF0E5A"/>
    <w:rsid w:val="00CF0FC0"/>
    <w:rsid w:val="00CF101B"/>
    <w:rsid w:val="00CF16ED"/>
    <w:rsid w:val="00CF1B4B"/>
    <w:rsid w:val="00CF1C78"/>
    <w:rsid w:val="00CF38AE"/>
    <w:rsid w:val="00CF38DF"/>
    <w:rsid w:val="00CF3AC7"/>
    <w:rsid w:val="00CF3E2B"/>
    <w:rsid w:val="00CF3E56"/>
    <w:rsid w:val="00CF425A"/>
    <w:rsid w:val="00CF4469"/>
    <w:rsid w:val="00CF5098"/>
    <w:rsid w:val="00CF52F9"/>
    <w:rsid w:val="00CF60B9"/>
    <w:rsid w:val="00CF6BEB"/>
    <w:rsid w:val="00CF6DD9"/>
    <w:rsid w:val="00CF6E57"/>
    <w:rsid w:val="00CF6F79"/>
    <w:rsid w:val="00CF768E"/>
    <w:rsid w:val="00CF788B"/>
    <w:rsid w:val="00CF7E56"/>
    <w:rsid w:val="00CF7F26"/>
    <w:rsid w:val="00D0026F"/>
    <w:rsid w:val="00D00445"/>
    <w:rsid w:val="00D011F3"/>
    <w:rsid w:val="00D01EB9"/>
    <w:rsid w:val="00D0227D"/>
    <w:rsid w:val="00D034CE"/>
    <w:rsid w:val="00D034EC"/>
    <w:rsid w:val="00D03D93"/>
    <w:rsid w:val="00D04385"/>
    <w:rsid w:val="00D0451C"/>
    <w:rsid w:val="00D04628"/>
    <w:rsid w:val="00D046E1"/>
    <w:rsid w:val="00D0483D"/>
    <w:rsid w:val="00D049C6"/>
    <w:rsid w:val="00D049E6"/>
    <w:rsid w:val="00D04D7B"/>
    <w:rsid w:val="00D054F4"/>
    <w:rsid w:val="00D05635"/>
    <w:rsid w:val="00D058AE"/>
    <w:rsid w:val="00D060B3"/>
    <w:rsid w:val="00D0631E"/>
    <w:rsid w:val="00D06C56"/>
    <w:rsid w:val="00D06D4F"/>
    <w:rsid w:val="00D06DA8"/>
    <w:rsid w:val="00D0705D"/>
    <w:rsid w:val="00D077C7"/>
    <w:rsid w:val="00D10277"/>
    <w:rsid w:val="00D10514"/>
    <w:rsid w:val="00D1071F"/>
    <w:rsid w:val="00D10C6B"/>
    <w:rsid w:val="00D11128"/>
    <w:rsid w:val="00D115E5"/>
    <w:rsid w:val="00D119E8"/>
    <w:rsid w:val="00D11C2B"/>
    <w:rsid w:val="00D12091"/>
    <w:rsid w:val="00D12297"/>
    <w:rsid w:val="00D13261"/>
    <w:rsid w:val="00D13599"/>
    <w:rsid w:val="00D1417B"/>
    <w:rsid w:val="00D143C5"/>
    <w:rsid w:val="00D14633"/>
    <w:rsid w:val="00D14A37"/>
    <w:rsid w:val="00D14B7D"/>
    <w:rsid w:val="00D14FB4"/>
    <w:rsid w:val="00D15342"/>
    <w:rsid w:val="00D15559"/>
    <w:rsid w:val="00D1586A"/>
    <w:rsid w:val="00D15AC0"/>
    <w:rsid w:val="00D16808"/>
    <w:rsid w:val="00D16CC0"/>
    <w:rsid w:val="00D16EE8"/>
    <w:rsid w:val="00D16FFB"/>
    <w:rsid w:val="00D179A2"/>
    <w:rsid w:val="00D17E43"/>
    <w:rsid w:val="00D17EC4"/>
    <w:rsid w:val="00D208C7"/>
    <w:rsid w:val="00D21270"/>
    <w:rsid w:val="00D21BA7"/>
    <w:rsid w:val="00D22CA2"/>
    <w:rsid w:val="00D23AFA"/>
    <w:rsid w:val="00D23C16"/>
    <w:rsid w:val="00D2417C"/>
    <w:rsid w:val="00D248F1"/>
    <w:rsid w:val="00D25B06"/>
    <w:rsid w:val="00D25DFE"/>
    <w:rsid w:val="00D25E5B"/>
    <w:rsid w:val="00D265BF"/>
    <w:rsid w:val="00D267F9"/>
    <w:rsid w:val="00D26C43"/>
    <w:rsid w:val="00D27B7F"/>
    <w:rsid w:val="00D3015D"/>
    <w:rsid w:val="00D30487"/>
    <w:rsid w:val="00D30954"/>
    <w:rsid w:val="00D30A24"/>
    <w:rsid w:val="00D3130F"/>
    <w:rsid w:val="00D316E1"/>
    <w:rsid w:val="00D31774"/>
    <w:rsid w:val="00D31EA5"/>
    <w:rsid w:val="00D32093"/>
    <w:rsid w:val="00D32237"/>
    <w:rsid w:val="00D323A6"/>
    <w:rsid w:val="00D33268"/>
    <w:rsid w:val="00D3350D"/>
    <w:rsid w:val="00D33808"/>
    <w:rsid w:val="00D3596C"/>
    <w:rsid w:val="00D3601E"/>
    <w:rsid w:val="00D36179"/>
    <w:rsid w:val="00D363F7"/>
    <w:rsid w:val="00D36718"/>
    <w:rsid w:val="00D36A30"/>
    <w:rsid w:val="00D37089"/>
    <w:rsid w:val="00D377A9"/>
    <w:rsid w:val="00D3782B"/>
    <w:rsid w:val="00D37999"/>
    <w:rsid w:val="00D40D5A"/>
    <w:rsid w:val="00D41187"/>
    <w:rsid w:val="00D4120F"/>
    <w:rsid w:val="00D41795"/>
    <w:rsid w:val="00D41D12"/>
    <w:rsid w:val="00D4203D"/>
    <w:rsid w:val="00D42145"/>
    <w:rsid w:val="00D42229"/>
    <w:rsid w:val="00D430F9"/>
    <w:rsid w:val="00D43688"/>
    <w:rsid w:val="00D4383C"/>
    <w:rsid w:val="00D43BBC"/>
    <w:rsid w:val="00D43E90"/>
    <w:rsid w:val="00D43FD6"/>
    <w:rsid w:val="00D4444E"/>
    <w:rsid w:val="00D44542"/>
    <w:rsid w:val="00D44A72"/>
    <w:rsid w:val="00D44AEB"/>
    <w:rsid w:val="00D44BF3"/>
    <w:rsid w:val="00D451CE"/>
    <w:rsid w:val="00D452CF"/>
    <w:rsid w:val="00D46537"/>
    <w:rsid w:val="00D46664"/>
    <w:rsid w:val="00D46E23"/>
    <w:rsid w:val="00D46EA0"/>
    <w:rsid w:val="00D47019"/>
    <w:rsid w:val="00D472A6"/>
    <w:rsid w:val="00D477AD"/>
    <w:rsid w:val="00D477EA"/>
    <w:rsid w:val="00D47DA6"/>
    <w:rsid w:val="00D51142"/>
    <w:rsid w:val="00D51314"/>
    <w:rsid w:val="00D5216C"/>
    <w:rsid w:val="00D52190"/>
    <w:rsid w:val="00D52776"/>
    <w:rsid w:val="00D52F2D"/>
    <w:rsid w:val="00D536AA"/>
    <w:rsid w:val="00D53F66"/>
    <w:rsid w:val="00D55F4A"/>
    <w:rsid w:val="00D565B1"/>
    <w:rsid w:val="00D5673E"/>
    <w:rsid w:val="00D57410"/>
    <w:rsid w:val="00D60098"/>
    <w:rsid w:val="00D60BCA"/>
    <w:rsid w:val="00D61566"/>
    <w:rsid w:val="00D61708"/>
    <w:rsid w:val="00D61810"/>
    <w:rsid w:val="00D6191F"/>
    <w:rsid w:val="00D61BB1"/>
    <w:rsid w:val="00D61E7E"/>
    <w:rsid w:val="00D621DE"/>
    <w:rsid w:val="00D622AF"/>
    <w:rsid w:val="00D62403"/>
    <w:rsid w:val="00D62F86"/>
    <w:rsid w:val="00D63682"/>
    <w:rsid w:val="00D636B6"/>
    <w:rsid w:val="00D63721"/>
    <w:rsid w:val="00D63B0C"/>
    <w:rsid w:val="00D63F34"/>
    <w:rsid w:val="00D64A3F"/>
    <w:rsid w:val="00D657FD"/>
    <w:rsid w:val="00D65C8B"/>
    <w:rsid w:val="00D65EE2"/>
    <w:rsid w:val="00D65F8A"/>
    <w:rsid w:val="00D662F7"/>
    <w:rsid w:val="00D664B3"/>
    <w:rsid w:val="00D6739A"/>
    <w:rsid w:val="00D67966"/>
    <w:rsid w:val="00D67C8E"/>
    <w:rsid w:val="00D7028A"/>
    <w:rsid w:val="00D70BCB"/>
    <w:rsid w:val="00D70D23"/>
    <w:rsid w:val="00D710E0"/>
    <w:rsid w:val="00D71448"/>
    <w:rsid w:val="00D718AF"/>
    <w:rsid w:val="00D71982"/>
    <w:rsid w:val="00D71DBE"/>
    <w:rsid w:val="00D71E36"/>
    <w:rsid w:val="00D72340"/>
    <w:rsid w:val="00D72CB3"/>
    <w:rsid w:val="00D73A63"/>
    <w:rsid w:val="00D74FA1"/>
    <w:rsid w:val="00D75318"/>
    <w:rsid w:val="00D75431"/>
    <w:rsid w:val="00D75783"/>
    <w:rsid w:val="00D757EE"/>
    <w:rsid w:val="00D7611F"/>
    <w:rsid w:val="00D76403"/>
    <w:rsid w:val="00D76A5E"/>
    <w:rsid w:val="00D772CC"/>
    <w:rsid w:val="00D80463"/>
    <w:rsid w:val="00D81142"/>
    <w:rsid w:val="00D811D5"/>
    <w:rsid w:val="00D81AC4"/>
    <w:rsid w:val="00D82125"/>
    <w:rsid w:val="00D82BDD"/>
    <w:rsid w:val="00D82E9A"/>
    <w:rsid w:val="00D8307D"/>
    <w:rsid w:val="00D838F4"/>
    <w:rsid w:val="00D84F6B"/>
    <w:rsid w:val="00D86043"/>
    <w:rsid w:val="00D869F5"/>
    <w:rsid w:val="00D86B34"/>
    <w:rsid w:val="00D87C61"/>
    <w:rsid w:val="00D87F94"/>
    <w:rsid w:val="00D9168A"/>
    <w:rsid w:val="00D918ED"/>
    <w:rsid w:val="00D92036"/>
    <w:rsid w:val="00D92830"/>
    <w:rsid w:val="00D92991"/>
    <w:rsid w:val="00D92997"/>
    <w:rsid w:val="00D933AA"/>
    <w:rsid w:val="00D935FD"/>
    <w:rsid w:val="00D936F0"/>
    <w:rsid w:val="00D938C4"/>
    <w:rsid w:val="00D938E9"/>
    <w:rsid w:val="00D941A9"/>
    <w:rsid w:val="00D94A35"/>
    <w:rsid w:val="00D94DAC"/>
    <w:rsid w:val="00D94FFC"/>
    <w:rsid w:val="00D95407"/>
    <w:rsid w:val="00D95577"/>
    <w:rsid w:val="00D9728C"/>
    <w:rsid w:val="00DA0120"/>
    <w:rsid w:val="00DA0142"/>
    <w:rsid w:val="00DA04C6"/>
    <w:rsid w:val="00DA09A1"/>
    <w:rsid w:val="00DA0A39"/>
    <w:rsid w:val="00DA0DC2"/>
    <w:rsid w:val="00DA24D5"/>
    <w:rsid w:val="00DA2A66"/>
    <w:rsid w:val="00DA2B48"/>
    <w:rsid w:val="00DA2FD0"/>
    <w:rsid w:val="00DA2FEE"/>
    <w:rsid w:val="00DA3028"/>
    <w:rsid w:val="00DA33A8"/>
    <w:rsid w:val="00DA4A28"/>
    <w:rsid w:val="00DA4E70"/>
    <w:rsid w:val="00DA4FD9"/>
    <w:rsid w:val="00DA546E"/>
    <w:rsid w:val="00DA589F"/>
    <w:rsid w:val="00DA5938"/>
    <w:rsid w:val="00DA5C13"/>
    <w:rsid w:val="00DA6097"/>
    <w:rsid w:val="00DA6173"/>
    <w:rsid w:val="00DA6494"/>
    <w:rsid w:val="00DA72C2"/>
    <w:rsid w:val="00DA7506"/>
    <w:rsid w:val="00DA782E"/>
    <w:rsid w:val="00DA7AFD"/>
    <w:rsid w:val="00DA7B42"/>
    <w:rsid w:val="00DB0387"/>
    <w:rsid w:val="00DB0636"/>
    <w:rsid w:val="00DB08C2"/>
    <w:rsid w:val="00DB0D4C"/>
    <w:rsid w:val="00DB0E9E"/>
    <w:rsid w:val="00DB12E0"/>
    <w:rsid w:val="00DB1629"/>
    <w:rsid w:val="00DB2BC4"/>
    <w:rsid w:val="00DB2DBF"/>
    <w:rsid w:val="00DB32B3"/>
    <w:rsid w:val="00DB364D"/>
    <w:rsid w:val="00DB41DB"/>
    <w:rsid w:val="00DB4362"/>
    <w:rsid w:val="00DB4461"/>
    <w:rsid w:val="00DB44CC"/>
    <w:rsid w:val="00DB4E54"/>
    <w:rsid w:val="00DB5491"/>
    <w:rsid w:val="00DB5D82"/>
    <w:rsid w:val="00DB6389"/>
    <w:rsid w:val="00DB6A91"/>
    <w:rsid w:val="00DB6A9B"/>
    <w:rsid w:val="00DB6F4E"/>
    <w:rsid w:val="00DB771C"/>
    <w:rsid w:val="00DB7979"/>
    <w:rsid w:val="00DB7989"/>
    <w:rsid w:val="00DB7ED1"/>
    <w:rsid w:val="00DC006B"/>
    <w:rsid w:val="00DC0393"/>
    <w:rsid w:val="00DC0459"/>
    <w:rsid w:val="00DC10A9"/>
    <w:rsid w:val="00DC13EE"/>
    <w:rsid w:val="00DC144C"/>
    <w:rsid w:val="00DC3D27"/>
    <w:rsid w:val="00DC3F32"/>
    <w:rsid w:val="00DC48B1"/>
    <w:rsid w:val="00DC4BE3"/>
    <w:rsid w:val="00DC4C06"/>
    <w:rsid w:val="00DC5034"/>
    <w:rsid w:val="00DC5719"/>
    <w:rsid w:val="00DC5806"/>
    <w:rsid w:val="00DC5B67"/>
    <w:rsid w:val="00DC5F1D"/>
    <w:rsid w:val="00DC63CB"/>
    <w:rsid w:val="00DC695B"/>
    <w:rsid w:val="00DC6C67"/>
    <w:rsid w:val="00DC79B0"/>
    <w:rsid w:val="00DC7AA5"/>
    <w:rsid w:val="00DD18E9"/>
    <w:rsid w:val="00DD2032"/>
    <w:rsid w:val="00DD20A5"/>
    <w:rsid w:val="00DD25F4"/>
    <w:rsid w:val="00DD2730"/>
    <w:rsid w:val="00DD2E8B"/>
    <w:rsid w:val="00DD3263"/>
    <w:rsid w:val="00DD338A"/>
    <w:rsid w:val="00DD33BD"/>
    <w:rsid w:val="00DD3665"/>
    <w:rsid w:val="00DD383E"/>
    <w:rsid w:val="00DD43E7"/>
    <w:rsid w:val="00DD46E0"/>
    <w:rsid w:val="00DD495B"/>
    <w:rsid w:val="00DD4A3F"/>
    <w:rsid w:val="00DD4C75"/>
    <w:rsid w:val="00DD5383"/>
    <w:rsid w:val="00DD59E4"/>
    <w:rsid w:val="00DD5F1F"/>
    <w:rsid w:val="00DD63B3"/>
    <w:rsid w:val="00DD651C"/>
    <w:rsid w:val="00DD6AB9"/>
    <w:rsid w:val="00DD7021"/>
    <w:rsid w:val="00DD7643"/>
    <w:rsid w:val="00DE0421"/>
    <w:rsid w:val="00DE05FE"/>
    <w:rsid w:val="00DE0A65"/>
    <w:rsid w:val="00DE0BB9"/>
    <w:rsid w:val="00DE0BDD"/>
    <w:rsid w:val="00DE16C3"/>
    <w:rsid w:val="00DE1A86"/>
    <w:rsid w:val="00DE24E3"/>
    <w:rsid w:val="00DE2637"/>
    <w:rsid w:val="00DE30B9"/>
    <w:rsid w:val="00DE32BA"/>
    <w:rsid w:val="00DE34A9"/>
    <w:rsid w:val="00DE3686"/>
    <w:rsid w:val="00DE37A2"/>
    <w:rsid w:val="00DE3A38"/>
    <w:rsid w:val="00DE3D1C"/>
    <w:rsid w:val="00DE3F94"/>
    <w:rsid w:val="00DE43CE"/>
    <w:rsid w:val="00DE464F"/>
    <w:rsid w:val="00DE49C1"/>
    <w:rsid w:val="00DE4B15"/>
    <w:rsid w:val="00DE513A"/>
    <w:rsid w:val="00DE60DB"/>
    <w:rsid w:val="00DE6544"/>
    <w:rsid w:val="00DE6657"/>
    <w:rsid w:val="00DE78DC"/>
    <w:rsid w:val="00DE7FE8"/>
    <w:rsid w:val="00DF12A0"/>
    <w:rsid w:val="00DF13FC"/>
    <w:rsid w:val="00DF1BEC"/>
    <w:rsid w:val="00DF1C42"/>
    <w:rsid w:val="00DF27DA"/>
    <w:rsid w:val="00DF35E7"/>
    <w:rsid w:val="00DF3E1D"/>
    <w:rsid w:val="00DF40DC"/>
    <w:rsid w:val="00DF41A1"/>
    <w:rsid w:val="00DF48ED"/>
    <w:rsid w:val="00DF4B55"/>
    <w:rsid w:val="00DF4EF4"/>
    <w:rsid w:val="00DF5551"/>
    <w:rsid w:val="00DF560F"/>
    <w:rsid w:val="00DF5B70"/>
    <w:rsid w:val="00DF61B1"/>
    <w:rsid w:val="00DF6515"/>
    <w:rsid w:val="00DF76BB"/>
    <w:rsid w:val="00DF77B9"/>
    <w:rsid w:val="00DF7E3C"/>
    <w:rsid w:val="00E00177"/>
    <w:rsid w:val="00E00A9A"/>
    <w:rsid w:val="00E01533"/>
    <w:rsid w:val="00E015FA"/>
    <w:rsid w:val="00E01A1E"/>
    <w:rsid w:val="00E01EAF"/>
    <w:rsid w:val="00E0283D"/>
    <w:rsid w:val="00E03390"/>
    <w:rsid w:val="00E033E5"/>
    <w:rsid w:val="00E03B9E"/>
    <w:rsid w:val="00E04B61"/>
    <w:rsid w:val="00E04E72"/>
    <w:rsid w:val="00E0500E"/>
    <w:rsid w:val="00E062AC"/>
    <w:rsid w:val="00E0678E"/>
    <w:rsid w:val="00E06C26"/>
    <w:rsid w:val="00E071D0"/>
    <w:rsid w:val="00E077C9"/>
    <w:rsid w:val="00E10181"/>
    <w:rsid w:val="00E10F11"/>
    <w:rsid w:val="00E113C4"/>
    <w:rsid w:val="00E118C1"/>
    <w:rsid w:val="00E132CC"/>
    <w:rsid w:val="00E133CE"/>
    <w:rsid w:val="00E13C4D"/>
    <w:rsid w:val="00E13DE1"/>
    <w:rsid w:val="00E13FE4"/>
    <w:rsid w:val="00E140A3"/>
    <w:rsid w:val="00E14922"/>
    <w:rsid w:val="00E14DF4"/>
    <w:rsid w:val="00E14E34"/>
    <w:rsid w:val="00E15023"/>
    <w:rsid w:val="00E15228"/>
    <w:rsid w:val="00E15FCA"/>
    <w:rsid w:val="00E163BE"/>
    <w:rsid w:val="00E16C44"/>
    <w:rsid w:val="00E1725E"/>
    <w:rsid w:val="00E174A3"/>
    <w:rsid w:val="00E177E7"/>
    <w:rsid w:val="00E17C01"/>
    <w:rsid w:val="00E20022"/>
    <w:rsid w:val="00E20329"/>
    <w:rsid w:val="00E20919"/>
    <w:rsid w:val="00E2093B"/>
    <w:rsid w:val="00E20DFF"/>
    <w:rsid w:val="00E20EDF"/>
    <w:rsid w:val="00E21447"/>
    <w:rsid w:val="00E22445"/>
    <w:rsid w:val="00E228EC"/>
    <w:rsid w:val="00E22E32"/>
    <w:rsid w:val="00E22F0E"/>
    <w:rsid w:val="00E23C1B"/>
    <w:rsid w:val="00E23EA8"/>
    <w:rsid w:val="00E247DA"/>
    <w:rsid w:val="00E24B8A"/>
    <w:rsid w:val="00E25179"/>
    <w:rsid w:val="00E25534"/>
    <w:rsid w:val="00E25DF2"/>
    <w:rsid w:val="00E266B9"/>
    <w:rsid w:val="00E267AB"/>
    <w:rsid w:val="00E3092D"/>
    <w:rsid w:val="00E324BB"/>
    <w:rsid w:val="00E32A1E"/>
    <w:rsid w:val="00E32C4A"/>
    <w:rsid w:val="00E32FA4"/>
    <w:rsid w:val="00E3309D"/>
    <w:rsid w:val="00E33786"/>
    <w:rsid w:val="00E337F4"/>
    <w:rsid w:val="00E3388A"/>
    <w:rsid w:val="00E34127"/>
    <w:rsid w:val="00E3422A"/>
    <w:rsid w:val="00E34247"/>
    <w:rsid w:val="00E343B5"/>
    <w:rsid w:val="00E344BC"/>
    <w:rsid w:val="00E34E4A"/>
    <w:rsid w:val="00E35E61"/>
    <w:rsid w:val="00E35FCB"/>
    <w:rsid w:val="00E36122"/>
    <w:rsid w:val="00E36303"/>
    <w:rsid w:val="00E36D91"/>
    <w:rsid w:val="00E37862"/>
    <w:rsid w:val="00E40030"/>
    <w:rsid w:val="00E4024D"/>
    <w:rsid w:val="00E4025B"/>
    <w:rsid w:val="00E409F9"/>
    <w:rsid w:val="00E42091"/>
    <w:rsid w:val="00E42127"/>
    <w:rsid w:val="00E43B4B"/>
    <w:rsid w:val="00E44117"/>
    <w:rsid w:val="00E44642"/>
    <w:rsid w:val="00E448AF"/>
    <w:rsid w:val="00E45783"/>
    <w:rsid w:val="00E46024"/>
    <w:rsid w:val="00E46031"/>
    <w:rsid w:val="00E46360"/>
    <w:rsid w:val="00E46510"/>
    <w:rsid w:val="00E466C7"/>
    <w:rsid w:val="00E46A83"/>
    <w:rsid w:val="00E4797D"/>
    <w:rsid w:val="00E50512"/>
    <w:rsid w:val="00E50801"/>
    <w:rsid w:val="00E51A03"/>
    <w:rsid w:val="00E51B39"/>
    <w:rsid w:val="00E5205E"/>
    <w:rsid w:val="00E520E4"/>
    <w:rsid w:val="00E521A7"/>
    <w:rsid w:val="00E52365"/>
    <w:rsid w:val="00E526DD"/>
    <w:rsid w:val="00E52B41"/>
    <w:rsid w:val="00E52F94"/>
    <w:rsid w:val="00E53055"/>
    <w:rsid w:val="00E5373D"/>
    <w:rsid w:val="00E53DC3"/>
    <w:rsid w:val="00E53F1D"/>
    <w:rsid w:val="00E5418F"/>
    <w:rsid w:val="00E54421"/>
    <w:rsid w:val="00E54469"/>
    <w:rsid w:val="00E54A15"/>
    <w:rsid w:val="00E54DA8"/>
    <w:rsid w:val="00E54F81"/>
    <w:rsid w:val="00E550EC"/>
    <w:rsid w:val="00E5588B"/>
    <w:rsid w:val="00E55A8A"/>
    <w:rsid w:val="00E567A8"/>
    <w:rsid w:val="00E57072"/>
    <w:rsid w:val="00E571EC"/>
    <w:rsid w:val="00E574B6"/>
    <w:rsid w:val="00E57550"/>
    <w:rsid w:val="00E5760F"/>
    <w:rsid w:val="00E5761B"/>
    <w:rsid w:val="00E57BA2"/>
    <w:rsid w:val="00E6167D"/>
    <w:rsid w:val="00E629E1"/>
    <w:rsid w:val="00E63586"/>
    <w:rsid w:val="00E635F6"/>
    <w:rsid w:val="00E63F8E"/>
    <w:rsid w:val="00E6422D"/>
    <w:rsid w:val="00E643A5"/>
    <w:rsid w:val="00E6464F"/>
    <w:rsid w:val="00E64B91"/>
    <w:rsid w:val="00E6514B"/>
    <w:rsid w:val="00E65640"/>
    <w:rsid w:val="00E65A36"/>
    <w:rsid w:val="00E6653B"/>
    <w:rsid w:val="00E66B64"/>
    <w:rsid w:val="00E66CDE"/>
    <w:rsid w:val="00E67031"/>
    <w:rsid w:val="00E67481"/>
    <w:rsid w:val="00E67D33"/>
    <w:rsid w:val="00E67D79"/>
    <w:rsid w:val="00E7056B"/>
    <w:rsid w:val="00E7064B"/>
    <w:rsid w:val="00E70690"/>
    <w:rsid w:val="00E707B3"/>
    <w:rsid w:val="00E70D46"/>
    <w:rsid w:val="00E70DF7"/>
    <w:rsid w:val="00E71385"/>
    <w:rsid w:val="00E715B3"/>
    <w:rsid w:val="00E71854"/>
    <w:rsid w:val="00E71F2A"/>
    <w:rsid w:val="00E71FA9"/>
    <w:rsid w:val="00E7231E"/>
    <w:rsid w:val="00E7276F"/>
    <w:rsid w:val="00E72796"/>
    <w:rsid w:val="00E72A79"/>
    <w:rsid w:val="00E72B92"/>
    <w:rsid w:val="00E72CDD"/>
    <w:rsid w:val="00E73715"/>
    <w:rsid w:val="00E73D25"/>
    <w:rsid w:val="00E7463B"/>
    <w:rsid w:val="00E75ADD"/>
    <w:rsid w:val="00E76083"/>
    <w:rsid w:val="00E76682"/>
    <w:rsid w:val="00E76E55"/>
    <w:rsid w:val="00E76FC6"/>
    <w:rsid w:val="00E77806"/>
    <w:rsid w:val="00E77A0B"/>
    <w:rsid w:val="00E77DB6"/>
    <w:rsid w:val="00E77E44"/>
    <w:rsid w:val="00E80F51"/>
    <w:rsid w:val="00E81122"/>
    <w:rsid w:val="00E812FA"/>
    <w:rsid w:val="00E816C4"/>
    <w:rsid w:val="00E81DDA"/>
    <w:rsid w:val="00E81F27"/>
    <w:rsid w:val="00E822A6"/>
    <w:rsid w:val="00E826AB"/>
    <w:rsid w:val="00E8292D"/>
    <w:rsid w:val="00E82FE0"/>
    <w:rsid w:val="00E8343D"/>
    <w:rsid w:val="00E83E61"/>
    <w:rsid w:val="00E845F2"/>
    <w:rsid w:val="00E84DD6"/>
    <w:rsid w:val="00E85206"/>
    <w:rsid w:val="00E85353"/>
    <w:rsid w:val="00E854D4"/>
    <w:rsid w:val="00E855A5"/>
    <w:rsid w:val="00E860EB"/>
    <w:rsid w:val="00E86216"/>
    <w:rsid w:val="00E8668D"/>
    <w:rsid w:val="00E8718C"/>
    <w:rsid w:val="00E87A6F"/>
    <w:rsid w:val="00E9018B"/>
    <w:rsid w:val="00E90278"/>
    <w:rsid w:val="00E90382"/>
    <w:rsid w:val="00E90509"/>
    <w:rsid w:val="00E905BA"/>
    <w:rsid w:val="00E90A97"/>
    <w:rsid w:val="00E9119D"/>
    <w:rsid w:val="00E915C5"/>
    <w:rsid w:val="00E91B83"/>
    <w:rsid w:val="00E91BEC"/>
    <w:rsid w:val="00E91CDD"/>
    <w:rsid w:val="00E923C7"/>
    <w:rsid w:val="00E92690"/>
    <w:rsid w:val="00E93166"/>
    <w:rsid w:val="00E93B76"/>
    <w:rsid w:val="00E93BDD"/>
    <w:rsid w:val="00E940BD"/>
    <w:rsid w:val="00E941C1"/>
    <w:rsid w:val="00E95189"/>
    <w:rsid w:val="00E96685"/>
    <w:rsid w:val="00E96813"/>
    <w:rsid w:val="00E96CEE"/>
    <w:rsid w:val="00E96E50"/>
    <w:rsid w:val="00EA001D"/>
    <w:rsid w:val="00EA022F"/>
    <w:rsid w:val="00EA0705"/>
    <w:rsid w:val="00EA0C6C"/>
    <w:rsid w:val="00EA0DD8"/>
    <w:rsid w:val="00EA28B4"/>
    <w:rsid w:val="00EA332E"/>
    <w:rsid w:val="00EA388B"/>
    <w:rsid w:val="00EA416C"/>
    <w:rsid w:val="00EA47F9"/>
    <w:rsid w:val="00EA5400"/>
    <w:rsid w:val="00EA6570"/>
    <w:rsid w:val="00EA7930"/>
    <w:rsid w:val="00EA7EE2"/>
    <w:rsid w:val="00EB038D"/>
    <w:rsid w:val="00EB0DE2"/>
    <w:rsid w:val="00EB1256"/>
    <w:rsid w:val="00EB2A07"/>
    <w:rsid w:val="00EB2A38"/>
    <w:rsid w:val="00EB2BFB"/>
    <w:rsid w:val="00EB3101"/>
    <w:rsid w:val="00EB360B"/>
    <w:rsid w:val="00EB3A63"/>
    <w:rsid w:val="00EB3EE9"/>
    <w:rsid w:val="00EB469F"/>
    <w:rsid w:val="00EB4B2D"/>
    <w:rsid w:val="00EB57D7"/>
    <w:rsid w:val="00EB5A63"/>
    <w:rsid w:val="00EB742C"/>
    <w:rsid w:val="00EB743C"/>
    <w:rsid w:val="00EB7467"/>
    <w:rsid w:val="00EB74A9"/>
    <w:rsid w:val="00EB79E2"/>
    <w:rsid w:val="00EB7C1C"/>
    <w:rsid w:val="00EC09A8"/>
    <w:rsid w:val="00EC0F2D"/>
    <w:rsid w:val="00EC1421"/>
    <w:rsid w:val="00EC1669"/>
    <w:rsid w:val="00EC17E8"/>
    <w:rsid w:val="00EC206C"/>
    <w:rsid w:val="00EC2681"/>
    <w:rsid w:val="00EC26D8"/>
    <w:rsid w:val="00EC3396"/>
    <w:rsid w:val="00EC3435"/>
    <w:rsid w:val="00EC4506"/>
    <w:rsid w:val="00EC4DD4"/>
    <w:rsid w:val="00EC5751"/>
    <w:rsid w:val="00EC600D"/>
    <w:rsid w:val="00EC635B"/>
    <w:rsid w:val="00EC65D5"/>
    <w:rsid w:val="00EC6E01"/>
    <w:rsid w:val="00EC6E96"/>
    <w:rsid w:val="00EC7EC4"/>
    <w:rsid w:val="00ED011B"/>
    <w:rsid w:val="00ED0156"/>
    <w:rsid w:val="00ED053A"/>
    <w:rsid w:val="00ED0608"/>
    <w:rsid w:val="00ED07D2"/>
    <w:rsid w:val="00ED10C9"/>
    <w:rsid w:val="00ED173A"/>
    <w:rsid w:val="00ED2135"/>
    <w:rsid w:val="00ED213A"/>
    <w:rsid w:val="00ED26F3"/>
    <w:rsid w:val="00ED2745"/>
    <w:rsid w:val="00ED2E14"/>
    <w:rsid w:val="00ED2FA2"/>
    <w:rsid w:val="00ED5F25"/>
    <w:rsid w:val="00ED5F5F"/>
    <w:rsid w:val="00ED6198"/>
    <w:rsid w:val="00ED6C5B"/>
    <w:rsid w:val="00EE00E3"/>
    <w:rsid w:val="00EE027C"/>
    <w:rsid w:val="00EE03AD"/>
    <w:rsid w:val="00EE069B"/>
    <w:rsid w:val="00EE09F4"/>
    <w:rsid w:val="00EE11A5"/>
    <w:rsid w:val="00EE17BB"/>
    <w:rsid w:val="00EE24EE"/>
    <w:rsid w:val="00EE2541"/>
    <w:rsid w:val="00EE255B"/>
    <w:rsid w:val="00EE26A7"/>
    <w:rsid w:val="00EE298E"/>
    <w:rsid w:val="00EE2BC4"/>
    <w:rsid w:val="00EE2BF7"/>
    <w:rsid w:val="00EE3E27"/>
    <w:rsid w:val="00EE3E85"/>
    <w:rsid w:val="00EE49E7"/>
    <w:rsid w:val="00EE51AA"/>
    <w:rsid w:val="00EE5519"/>
    <w:rsid w:val="00EE5ACE"/>
    <w:rsid w:val="00EE5C9A"/>
    <w:rsid w:val="00EE60C3"/>
    <w:rsid w:val="00EE73D3"/>
    <w:rsid w:val="00EE7D85"/>
    <w:rsid w:val="00EF003E"/>
    <w:rsid w:val="00EF1084"/>
    <w:rsid w:val="00EF13EE"/>
    <w:rsid w:val="00EF22C9"/>
    <w:rsid w:val="00EF23FB"/>
    <w:rsid w:val="00EF2C93"/>
    <w:rsid w:val="00EF3793"/>
    <w:rsid w:val="00EF39F0"/>
    <w:rsid w:val="00EF4453"/>
    <w:rsid w:val="00EF4AE2"/>
    <w:rsid w:val="00EF58E0"/>
    <w:rsid w:val="00EF5CCD"/>
    <w:rsid w:val="00EF60F8"/>
    <w:rsid w:val="00EF62DD"/>
    <w:rsid w:val="00EF67CA"/>
    <w:rsid w:val="00EF6AE7"/>
    <w:rsid w:val="00EF6CA1"/>
    <w:rsid w:val="00EF71B1"/>
    <w:rsid w:val="00F00D0F"/>
    <w:rsid w:val="00F016B7"/>
    <w:rsid w:val="00F022AF"/>
    <w:rsid w:val="00F02644"/>
    <w:rsid w:val="00F02AA9"/>
    <w:rsid w:val="00F02F91"/>
    <w:rsid w:val="00F030BB"/>
    <w:rsid w:val="00F035F6"/>
    <w:rsid w:val="00F03BFD"/>
    <w:rsid w:val="00F04E00"/>
    <w:rsid w:val="00F05573"/>
    <w:rsid w:val="00F05A0A"/>
    <w:rsid w:val="00F05BCB"/>
    <w:rsid w:val="00F05C8D"/>
    <w:rsid w:val="00F05E99"/>
    <w:rsid w:val="00F06695"/>
    <w:rsid w:val="00F066E7"/>
    <w:rsid w:val="00F068C9"/>
    <w:rsid w:val="00F0730E"/>
    <w:rsid w:val="00F07488"/>
    <w:rsid w:val="00F109F7"/>
    <w:rsid w:val="00F112B5"/>
    <w:rsid w:val="00F112D3"/>
    <w:rsid w:val="00F1170B"/>
    <w:rsid w:val="00F11798"/>
    <w:rsid w:val="00F118A5"/>
    <w:rsid w:val="00F11C4C"/>
    <w:rsid w:val="00F11E50"/>
    <w:rsid w:val="00F12228"/>
    <w:rsid w:val="00F13110"/>
    <w:rsid w:val="00F13343"/>
    <w:rsid w:val="00F13979"/>
    <w:rsid w:val="00F13A79"/>
    <w:rsid w:val="00F13C7D"/>
    <w:rsid w:val="00F158E4"/>
    <w:rsid w:val="00F15CA8"/>
    <w:rsid w:val="00F1620E"/>
    <w:rsid w:val="00F17103"/>
    <w:rsid w:val="00F2057D"/>
    <w:rsid w:val="00F20D99"/>
    <w:rsid w:val="00F210E8"/>
    <w:rsid w:val="00F21458"/>
    <w:rsid w:val="00F214FB"/>
    <w:rsid w:val="00F2170E"/>
    <w:rsid w:val="00F22D6A"/>
    <w:rsid w:val="00F235E9"/>
    <w:rsid w:val="00F23618"/>
    <w:rsid w:val="00F24AF3"/>
    <w:rsid w:val="00F24B62"/>
    <w:rsid w:val="00F24EC3"/>
    <w:rsid w:val="00F24F49"/>
    <w:rsid w:val="00F25A93"/>
    <w:rsid w:val="00F25BFF"/>
    <w:rsid w:val="00F26411"/>
    <w:rsid w:val="00F269DA"/>
    <w:rsid w:val="00F2778F"/>
    <w:rsid w:val="00F279D1"/>
    <w:rsid w:val="00F3062F"/>
    <w:rsid w:val="00F306D5"/>
    <w:rsid w:val="00F30969"/>
    <w:rsid w:val="00F30B13"/>
    <w:rsid w:val="00F30F14"/>
    <w:rsid w:val="00F316F0"/>
    <w:rsid w:val="00F318F2"/>
    <w:rsid w:val="00F31E1E"/>
    <w:rsid w:val="00F328CC"/>
    <w:rsid w:val="00F32FEA"/>
    <w:rsid w:val="00F33A04"/>
    <w:rsid w:val="00F33BAB"/>
    <w:rsid w:val="00F34BB9"/>
    <w:rsid w:val="00F34F9E"/>
    <w:rsid w:val="00F356EE"/>
    <w:rsid w:val="00F35A6B"/>
    <w:rsid w:val="00F36255"/>
    <w:rsid w:val="00F364CE"/>
    <w:rsid w:val="00F36AB7"/>
    <w:rsid w:val="00F36F51"/>
    <w:rsid w:val="00F37352"/>
    <w:rsid w:val="00F37680"/>
    <w:rsid w:val="00F3774F"/>
    <w:rsid w:val="00F37954"/>
    <w:rsid w:val="00F37D1B"/>
    <w:rsid w:val="00F402CD"/>
    <w:rsid w:val="00F41067"/>
    <w:rsid w:val="00F41395"/>
    <w:rsid w:val="00F41585"/>
    <w:rsid w:val="00F4166E"/>
    <w:rsid w:val="00F422F1"/>
    <w:rsid w:val="00F42308"/>
    <w:rsid w:val="00F42372"/>
    <w:rsid w:val="00F42BDA"/>
    <w:rsid w:val="00F431C4"/>
    <w:rsid w:val="00F43602"/>
    <w:rsid w:val="00F43776"/>
    <w:rsid w:val="00F438EB"/>
    <w:rsid w:val="00F43A8F"/>
    <w:rsid w:val="00F43BFF"/>
    <w:rsid w:val="00F44020"/>
    <w:rsid w:val="00F448D8"/>
    <w:rsid w:val="00F44DF0"/>
    <w:rsid w:val="00F45A8E"/>
    <w:rsid w:val="00F462F1"/>
    <w:rsid w:val="00F478C2"/>
    <w:rsid w:val="00F50371"/>
    <w:rsid w:val="00F503F9"/>
    <w:rsid w:val="00F50AB5"/>
    <w:rsid w:val="00F51215"/>
    <w:rsid w:val="00F520BF"/>
    <w:rsid w:val="00F5229A"/>
    <w:rsid w:val="00F5273B"/>
    <w:rsid w:val="00F531DA"/>
    <w:rsid w:val="00F535B2"/>
    <w:rsid w:val="00F5413A"/>
    <w:rsid w:val="00F54AF8"/>
    <w:rsid w:val="00F54EA9"/>
    <w:rsid w:val="00F55102"/>
    <w:rsid w:val="00F551F1"/>
    <w:rsid w:val="00F55D32"/>
    <w:rsid w:val="00F56028"/>
    <w:rsid w:val="00F562BD"/>
    <w:rsid w:val="00F5699F"/>
    <w:rsid w:val="00F5709B"/>
    <w:rsid w:val="00F57453"/>
    <w:rsid w:val="00F57601"/>
    <w:rsid w:val="00F57F0C"/>
    <w:rsid w:val="00F60488"/>
    <w:rsid w:val="00F60DAB"/>
    <w:rsid w:val="00F6114E"/>
    <w:rsid w:val="00F61A4D"/>
    <w:rsid w:val="00F61C2D"/>
    <w:rsid w:val="00F6226E"/>
    <w:rsid w:val="00F62650"/>
    <w:rsid w:val="00F62A9D"/>
    <w:rsid w:val="00F62D57"/>
    <w:rsid w:val="00F62E8A"/>
    <w:rsid w:val="00F6394F"/>
    <w:rsid w:val="00F63B47"/>
    <w:rsid w:val="00F63D5D"/>
    <w:rsid w:val="00F64F96"/>
    <w:rsid w:val="00F650E6"/>
    <w:rsid w:val="00F6543B"/>
    <w:rsid w:val="00F6595A"/>
    <w:rsid w:val="00F6622B"/>
    <w:rsid w:val="00F66341"/>
    <w:rsid w:val="00F665FB"/>
    <w:rsid w:val="00F667A2"/>
    <w:rsid w:val="00F667D3"/>
    <w:rsid w:val="00F66D25"/>
    <w:rsid w:val="00F66E28"/>
    <w:rsid w:val="00F677C0"/>
    <w:rsid w:val="00F67CB3"/>
    <w:rsid w:val="00F67D73"/>
    <w:rsid w:val="00F70801"/>
    <w:rsid w:val="00F70906"/>
    <w:rsid w:val="00F70F6F"/>
    <w:rsid w:val="00F716A1"/>
    <w:rsid w:val="00F716D4"/>
    <w:rsid w:val="00F71C06"/>
    <w:rsid w:val="00F71E35"/>
    <w:rsid w:val="00F727F5"/>
    <w:rsid w:val="00F72989"/>
    <w:rsid w:val="00F72AA5"/>
    <w:rsid w:val="00F73057"/>
    <w:rsid w:val="00F731E8"/>
    <w:rsid w:val="00F73990"/>
    <w:rsid w:val="00F73F75"/>
    <w:rsid w:val="00F741DD"/>
    <w:rsid w:val="00F745A7"/>
    <w:rsid w:val="00F7460E"/>
    <w:rsid w:val="00F748AA"/>
    <w:rsid w:val="00F74DC2"/>
    <w:rsid w:val="00F758EE"/>
    <w:rsid w:val="00F75A58"/>
    <w:rsid w:val="00F75B8B"/>
    <w:rsid w:val="00F75C56"/>
    <w:rsid w:val="00F75F48"/>
    <w:rsid w:val="00F761B5"/>
    <w:rsid w:val="00F76E85"/>
    <w:rsid w:val="00F76ED7"/>
    <w:rsid w:val="00F77068"/>
    <w:rsid w:val="00F77234"/>
    <w:rsid w:val="00F77517"/>
    <w:rsid w:val="00F77761"/>
    <w:rsid w:val="00F77858"/>
    <w:rsid w:val="00F77A09"/>
    <w:rsid w:val="00F77A2B"/>
    <w:rsid w:val="00F77F03"/>
    <w:rsid w:val="00F80180"/>
    <w:rsid w:val="00F802DE"/>
    <w:rsid w:val="00F80DD3"/>
    <w:rsid w:val="00F80DF2"/>
    <w:rsid w:val="00F811C2"/>
    <w:rsid w:val="00F81828"/>
    <w:rsid w:val="00F8188C"/>
    <w:rsid w:val="00F81B23"/>
    <w:rsid w:val="00F8237A"/>
    <w:rsid w:val="00F828A7"/>
    <w:rsid w:val="00F82C65"/>
    <w:rsid w:val="00F83474"/>
    <w:rsid w:val="00F8363E"/>
    <w:rsid w:val="00F83976"/>
    <w:rsid w:val="00F83B43"/>
    <w:rsid w:val="00F83B53"/>
    <w:rsid w:val="00F84283"/>
    <w:rsid w:val="00F859E6"/>
    <w:rsid w:val="00F872B1"/>
    <w:rsid w:val="00F8740D"/>
    <w:rsid w:val="00F87A6A"/>
    <w:rsid w:val="00F87AA0"/>
    <w:rsid w:val="00F87ADE"/>
    <w:rsid w:val="00F87D8F"/>
    <w:rsid w:val="00F87EE7"/>
    <w:rsid w:val="00F9012A"/>
    <w:rsid w:val="00F908FF"/>
    <w:rsid w:val="00F90C39"/>
    <w:rsid w:val="00F91050"/>
    <w:rsid w:val="00F91BD2"/>
    <w:rsid w:val="00F91F5A"/>
    <w:rsid w:val="00F92117"/>
    <w:rsid w:val="00F927F5"/>
    <w:rsid w:val="00F929BA"/>
    <w:rsid w:val="00F92AA7"/>
    <w:rsid w:val="00F92CF0"/>
    <w:rsid w:val="00F93118"/>
    <w:rsid w:val="00F939AF"/>
    <w:rsid w:val="00F93A82"/>
    <w:rsid w:val="00F93B72"/>
    <w:rsid w:val="00F93CE4"/>
    <w:rsid w:val="00F945B0"/>
    <w:rsid w:val="00F95E09"/>
    <w:rsid w:val="00F977DA"/>
    <w:rsid w:val="00FA00EB"/>
    <w:rsid w:val="00FA03FF"/>
    <w:rsid w:val="00FA0E83"/>
    <w:rsid w:val="00FA1D13"/>
    <w:rsid w:val="00FA28B9"/>
    <w:rsid w:val="00FA3136"/>
    <w:rsid w:val="00FA3803"/>
    <w:rsid w:val="00FA44CE"/>
    <w:rsid w:val="00FA549E"/>
    <w:rsid w:val="00FA5D5F"/>
    <w:rsid w:val="00FA653C"/>
    <w:rsid w:val="00FA6927"/>
    <w:rsid w:val="00FA76DD"/>
    <w:rsid w:val="00FA7CB3"/>
    <w:rsid w:val="00FB0F4A"/>
    <w:rsid w:val="00FB14E9"/>
    <w:rsid w:val="00FB1B85"/>
    <w:rsid w:val="00FB1CD2"/>
    <w:rsid w:val="00FB1D3A"/>
    <w:rsid w:val="00FB217E"/>
    <w:rsid w:val="00FB2338"/>
    <w:rsid w:val="00FB245A"/>
    <w:rsid w:val="00FB2497"/>
    <w:rsid w:val="00FB3ABE"/>
    <w:rsid w:val="00FB3F95"/>
    <w:rsid w:val="00FB4B05"/>
    <w:rsid w:val="00FB578B"/>
    <w:rsid w:val="00FB5ED0"/>
    <w:rsid w:val="00FB6499"/>
    <w:rsid w:val="00FB6773"/>
    <w:rsid w:val="00FB6C70"/>
    <w:rsid w:val="00FB6F9C"/>
    <w:rsid w:val="00FB71DA"/>
    <w:rsid w:val="00FB7580"/>
    <w:rsid w:val="00FB76DE"/>
    <w:rsid w:val="00FB7B14"/>
    <w:rsid w:val="00FC0204"/>
    <w:rsid w:val="00FC161F"/>
    <w:rsid w:val="00FC1D17"/>
    <w:rsid w:val="00FC1F47"/>
    <w:rsid w:val="00FC20D6"/>
    <w:rsid w:val="00FC20F8"/>
    <w:rsid w:val="00FC273C"/>
    <w:rsid w:val="00FC39C2"/>
    <w:rsid w:val="00FC3A57"/>
    <w:rsid w:val="00FC4391"/>
    <w:rsid w:val="00FC48EC"/>
    <w:rsid w:val="00FC4A7B"/>
    <w:rsid w:val="00FC505F"/>
    <w:rsid w:val="00FC52BB"/>
    <w:rsid w:val="00FC5585"/>
    <w:rsid w:val="00FC5C1C"/>
    <w:rsid w:val="00FC5E9B"/>
    <w:rsid w:val="00FC5EC8"/>
    <w:rsid w:val="00FC5F7B"/>
    <w:rsid w:val="00FC6217"/>
    <w:rsid w:val="00FC67D3"/>
    <w:rsid w:val="00FC69FD"/>
    <w:rsid w:val="00FC786C"/>
    <w:rsid w:val="00FD00BF"/>
    <w:rsid w:val="00FD0645"/>
    <w:rsid w:val="00FD0760"/>
    <w:rsid w:val="00FD0A16"/>
    <w:rsid w:val="00FD176F"/>
    <w:rsid w:val="00FD1A1E"/>
    <w:rsid w:val="00FD1D12"/>
    <w:rsid w:val="00FD25EE"/>
    <w:rsid w:val="00FD3734"/>
    <w:rsid w:val="00FD42B1"/>
    <w:rsid w:val="00FD4520"/>
    <w:rsid w:val="00FD465C"/>
    <w:rsid w:val="00FD4CF4"/>
    <w:rsid w:val="00FD4FEC"/>
    <w:rsid w:val="00FD5557"/>
    <w:rsid w:val="00FD5DC6"/>
    <w:rsid w:val="00FD6016"/>
    <w:rsid w:val="00FD6776"/>
    <w:rsid w:val="00FD6A9D"/>
    <w:rsid w:val="00FD71E1"/>
    <w:rsid w:val="00FD7671"/>
    <w:rsid w:val="00FD7F96"/>
    <w:rsid w:val="00FE0C64"/>
    <w:rsid w:val="00FE1725"/>
    <w:rsid w:val="00FE1902"/>
    <w:rsid w:val="00FE1986"/>
    <w:rsid w:val="00FE1CBE"/>
    <w:rsid w:val="00FE320F"/>
    <w:rsid w:val="00FE4354"/>
    <w:rsid w:val="00FE4BF7"/>
    <w:rsid w:val="00FE5360"/>
    <w:rsid w:val="00FE5543"/>
    <w:rsid w:val="00FE60F6"/>
    <w:rsid w:val="00FE66A4"/>
    <w:rsid w:val="00FE703F"/>
    <w:rsid w:val="00FE7671"/>
    <w:rsid w:val="00FF00BA"/>
    <w:rsid w:val="00FF0240"/>
    <w:rsid w:val="00FF07C0"/>
    <w:rsid w:val="00FF15B4"/>
    <w:rsid w:val="00FF1929"/>
    <w:rsid w:val="00FF1EF3"/>
    <w:rsid w:val="00FF24B2"/>
    <w:rsid w:val="00FF2975"/>
    <w:rsid w:val="00FF312E"/>
    <w:rsid w:val="00FF3724"/>
    <w:rsid w:val="00FF3795"/>
    <w:rsid w:val="00FF37C4"/>
    <w:rsid w:val="00FF3DB6"/>
    <w:rsid w:val="00FF3E63"/>
    <w:rsid w:val="00FF4C13"/>
    <w:rsid w:val="00FF4F21"/>
    <w:rsid w:val="00FF5348"/>
    <w:rsid w:val="00FF575C"/>
    <w:rsid w:val="00FF588A"/>
    <w:rsid w:val="00FF5980"/>
    <w:rsid w:val="00FF5C08"/>
    <w:rsid w:val="00FF5EE5"/>
    <w:rsid w:val="00FF60C3"/>
    <w:rsid w:val="00FF656D"/>
    <w:rsid w:val="00FF657D"/>
    <w:rsid w:val="00FF67D4"/>
    <w:rsid w:val="00FF6DFD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964F05E"/>
  <w14:defaultImageDpi w14:val="32767"/>
  <w15:docId w15:val="{CD15188C-4DFB-9340-BDF7-C5DC45BC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3663F"/>
    <w:rPr>
      <w:rFonts w:ascii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EA657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EE027C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EE027C"/>
    <w:rPr>
      <w:rFonts w:ascii="Times New Roman" w:hAnsi="Times New Roman" w:cs="Times New Roman"/>
      <w:lang w:eastAsia="en-GB"/>
    </w:rPr>
  </w:style>
  <w:style w:type="paragraph" w:styleId="Listenabsatz">
    <w:name w:val="List Paragraph"/>
    <w:basedOn w:val="Standard"/>
    <w:uiPriority w:val="34"/>
    <w:qFormat/>
    <w:rsid w:val="00EA657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A6570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EA6570"/>
  </w:style>
  <w:style w:type="character" w:customStyle="1" w:styleId="berschrift1Zchn">
    <w:name w:val="Überschrift 1 Zchn"/>
    <w:basedOn w:val="Absatz-Standardschriftart"/>
    <w:link w:val="berschrift1"/>
    <w:uiPriority w:val="9"/>
    <w:rsid w:val="00EA6570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Absatz-Standardschriftart"/>
    <w:rsid w:val="00EA6570"/>
  </w:style>
  <w:style w:type="character" w:styleId="BesuchterLink">
    <w:name w:val="FollowedHyperlink"/>
    <w:basedOn w:val="Absatz-Standardschriftart"/>
    <w:uiPriority w:val="99"/>
    <w:semiHidden/>
    <w:unhideWhenUsed/>
    <w:rsid w:val="002B635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rd"/>
    <w:rsid w:val="00E0153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rsid w:val="00E01533"/>
    <w:pPr>
      <w:spacing w:line="480" w:lineRule="auto"/>
    </w:pPr>
    <w:rPr>
      <w:rFonts w:ascii="Arial" w:hAnsi="Arial" w:cs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E7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E7F"/>
    <w:rPr>
      <w:rFonts w:ascii="Segoe UI" w:hAnsi="Segoe UI" w:cs="Segoe UI"/>
      <w:sz w:val="18"/>
      <w:szCs w:val="18"/>
      <w:lang w:eastAsia="en-GB"/>
    </w:rPr>
  </w:style>
  <w:style w:type="paragraph" w:styleId="berarbeitung">
    <w:name w:val="Revision"/>
    <w:hidden/>
    <w:uiPriority w:val="99"/>
    <w:semiHidden/>
    <w:rsid w:val="00CE51D6"/>
    <w:rPr>
      <w:rFonts w:ascii="Times New Roman" w:hAnsi="Times New Roman" w:cs="Times New Roman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CC11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C115A"/>
    <w:rPr>
      <w:rFonts w:ascii="Times New Roman" w:hAnsi="Times New Roman" w:cs="Times New Roman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CC11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C115A"/>
    <w:rPr>
      <w:rFonts w:ascii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CC115A"/>
  </w:style>
  <w:style w:type="paragraph" w:styleId="StandardWeb">
    <w:name w:val="Normal (Web)"/>
    <w:basedOn w:val="Standard"/>
    <w:uiPriority w:val="99"/>
    <w:semiHidden/>
    <w:unhideWhenUsed/>
    <w:rsid w:val="00B6131B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37D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837D7"/>
  </w:style>
  <w:style w:type="character" w:customStyle="1" w:styleId="KommentartextZchn">
    <w:name w:val="Kommentartext Zchn"/>
    <w:basedOn w:val="Absatz-Standardschriftart"/>
    <w:link w:val="Kommentartext"/>
    <w:uiPriority w:val="99"/>
    <w:rsid w:val="005837D7"/>
    <w:rPr>
      <w:rFonts w:ascii="Times New Roman" w:hAnsi="Times New Roman" w:cs="Times New Roman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37D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37D7"/>
    <w:rPr>
      <w:rFonts w:ascii="Times New Roman" w:hAnsi="Times New Roman" w:cs="Times New Roman"/>
      <w:b/>
      <w:bCs/>
      <w:sz w:val="20"/>
      <w:szCs w:val="20"/>
      <w:lang w:eastAsia="en-GB"/>
    </w:rPr>
  </w:style>
  <w:style w:type="table" w:styleId="Tabellenraster">
    <w:name w:val="Table Grid"/>
    <w:basedOn w:val="NormaleTabelle"/>
    <w:uiPriority w:val="39"/>
    <w:rsid w:val="0039033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A11527"/>
    <w:rPr>
      <w:b/>
      <w:bCs/>
    </w:rPr>
  </w:style>
  <w:style w:type="paragraph" w:customStyle="1" w:styleId="p">
    <w:name w:val="p"/>
    <w:basedOn w:val="Standard"/>
    <w:rsid w:val="005D470A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Platzhaltertext">
    <w:name w:val="Placeholder Text"/>
    <w:basedOn w:val="Absatz-Standardschriftart"/>
    <w:uiPriority w:val="99"/>
    <w:semiHidden/>
    <w:rsid w:val="00CD6379"/>
    <w:rPr>
      <w:color w:val="808080"/>
    </w:rPr>
  </w:style>
  <w:style w:type="character" w:styleId="NichtaufgelsteErwhnung">
    <w:name w:val="Unresolved Mention"/>
    <w:basedOn w:val="Absatz-Standardschriftart"/>
    <w:uiPriority w:val="99"/>
    <w:rsid w:val="00CA0D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04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0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4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7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39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4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43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3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8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293514">
                              <w:marLeft w:val="180"/>
                              <w:marRight w:val="180"/>
                              <w:marTop w:val="18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488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53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83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4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2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10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ED5798A-8153-AC47-A114-CBEB0BD69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chnia, Philipp</dc:creator>
  <cp:keywords/>
  <dc:description/>
  <cp:lastModifiedBy>Nico Teske</cp:lastModifiedBy>
  <cp:revision>10</cp:revision>
  <cp:lastPrinted>2022-07-11T10:19:00Z</cp:lastPrinted>
  <dcterms:created xsi:type="dcterms:W3CDTF">2023-08-06T14:31:00Z</dcterms:created>
  <dcterms:modified xsi:type="dcterms:W3CDTF">2023-08-06T14:32:00Z</dcterms:modified>
</cp:coreProperties>
</file>